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C7101" w14:textId="70B6E071" w:rsidR="00F7557C" w:rsidRPr="00F7557C" w:rsidRDefault="00F7557C" w:rsidP="00921A13">
      <w:pPr>
        <w:rPr>
          <w:b/>
          <w:sz w:val="24"/>
          <w:szCs w:val="24"/>
          <w:lang w:val="en-GB"/>
        </w:rPr>
      </w:pPr>
      <w:r w:rsidRPr="00F7557C">
        <w:rPr>
          <w:b/>
          <w:sz w:val="24"/>
          <w:szCs w:val="24"/>
          <w:lang w:val="en-GB"/>
        </w:rPr>
        <w:t>Data supplement:</w:t>
      </w:r>
    </w:p>
    <w:p w14:paraId="2C67FB98" w14:textId="77777777" w:rsidR="00F7557C" w:rsidRPr="00F7557C" w:rsidRDefault="00F7557C" w:rsidP="00921A13">
      <w:pPr>
        <w:rPr>
          <w:b/>
          <w:sz w:val="24"/>
          <w:szCs w:val="24"/>
          <w:lang w:val="en-GB"/>
        </w:rPr>
      </w:pPr>
    </w:p>
    <w:p w14:paraId="286F1A66" w14:textId="49714E70" w:rsidR="00F7557C" w:rsidRDefault="00F7557C" w:rsidP="00921A13">
      <w:pPr>
        <w:rPr>
          <w:b/>
          <w:sz w:val="24"/>
          <w:szCs w:val="24"/>
          <w:lang w:val="en-GB"/>
        </w:rPr>
      </w:pPr>
      <w:r w:rsidRPr="00F7557C">
        <w:rPr>
          <w:b/>
          <w:sz w:val="24"/>
          <w:szCs w:val="24"/>
          <w:lang w:val="en-GB"/>
        </w:rPr>
        <w:t>Supplementary Figures:</w:t>
      </w:r>
    </w:p>
    <w:p w14:paraId="446F11EA" w14:textId="77777777" w:rsidR="00CC646A" w:rsidRDefault="00CC646A" w:rsidP="00CC646A">
      <w:pPr>
        <w:rPr>
          <w:b/>
          <w:lang w:val="en-GB"/>
        </w:rPr>
      </w:pPr>
    </w:p>
    <w:p w14:paraId="740F0E67" w14:textId="77777777" w:rsidR="00CC646A" w:rsidRDefault="00CC646A" w:rsidP="00CC646A">
      <w:pPr>
        <w:rPr>
          <w:b/>
          <w:lang w:val="en-GB"/>
        </w:rPr>
      </w:pPr>
    </w:p>
    <w:p w14:paraId="00A88D44" w14:textId="77777777" w:rsidR="00CC646A" w:rsidRDefault="00CC646A" w:rsidP="00CC646A">
      <w:pPr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46286D">
        <w:rPr>
          <w:b/>
          <w:lang w:val="en-GB"/>
        </w:rPr>
        <w:t>F</w:t>
      </w:r>
      <w:r>
        <w:rPr>
          <w:b/>
          <w:lang w:val="en-GB"/>
        </w:rPr>
        <w:t>igure 1</w:t>
      </w:r>
      <w:r w:rsidRPr="0046286D">
        <w:rPr>
          <w:b/>
          <w:lang w:val="en-GB"/>
        </w:rPr>
        <w:t>: Treatment patterns at initial diagnosis</w:t>
      </w:r>
      <w:r>
        <w:rPr>
          <w:b/>
          <w:lang w:val="en-GB"/>
        </w:rPr>
        <w:t xml:space="preserve"> (within 4 months of stage IV diagnosis) within 101 patients receiving at least 1 treatment depending on mutational status</w:t>
      </w:r>
    </w:p>
    <w:p w14:paraId="5D402951" w14:textId="77777777" w:rsidR="00CC646A" w:rsidRPr="008C388B" w:rsidRDefault="00CC646A" w:rsidP="00CC646A">
      <w:pPr>
        <w:pStyle w:val="Listenabsatz"/>
        <w:numPr>
          <w:ilvl w:val="0"/>
          <w:numId w:val="17"/>
        </w:numPr>
        <w:rPr>
          <w:lang w:val="en-GB"/>
        </w:rPr>
      </w:pPr>
      <w:proofErr w:type="spellStart"/>
      <w:r>
        <w:rPr>
          <w:lang w:val="en-GB"/>
        </w:rPr>
        <w:t>Wildtype</w:t>
      </w:r>
      <w:proofErr w:type="spellEnd"/>
      <w:r>
        <w:rPr>
          <w:lang w:val="en-GB"/>
        </w:rPr>
        <w:t xml:space="preserve"> (</w:t>
      </w:r>
      <w:proofErr w:type="spellStart"/>
      <w:r w:rsidRPr="008C388B">
        <w:rPr>
          <w:lang w:val="en-GB"/>
        </w:rPr>
        <w:t>NSCLCwt</w:t>
      </w:r>
      <w:proofErr w:type="spellEnd"/>
      <w:r>
        <w:rPr>
          <w:lang w:val="en-GB"/>
        </w:rPr>
        <w:t>)</w:t>
      </w:r>
      <w:r w:rsidRPr="008C388B">
        <w:rPr>
          <w:lang w:val="en-GB"/>
        </w:rPr>
        <w:t xml:space="preserve"> population</w:t>
      </w:r>
    </w:p>
    <w:p w14:paraId="017DEA70" w14:textId="77777777" w:rsidR="00CC646A" w:rsidRDefault="00CC646A" w:rsidP="00CC646A">
      <w:pPr>
        <w:pStyle w:val="Listenabsatz"/>
        <w:numPr>
          <w:ilvl w:val="0"/>
          <w:numId w:val="17"/>
        </w:numPr>
        <w:rPr>
          <w:lang w:val="en-GB"/>
        </w:rPr>
      </w:pPr>
      <w:r>
        <w:rPr>
          <w:lang w:val="en-GB"/>
        </w:rPr>
        <w:t>EGFR-mutated/ALK-rearranged (</w:t>
      </w:r>
      <w:proofErr w:type="spellStart"/>
      <w:r w:rsidRPr="00887B38">
        <w:rPr>
          <w:lang w:val="en-GB"/>
        </w:rPr>
        <w:t>NSCLCmut</w:t>
      </w:r>
      <w:proofErr w:type="spellEnd"/>
      <w:r w:rsidRPr="00887B38">
        <w:rPr>
          <w:lang w:val="en-GB"/>
        </w:rPr>
        <w:t>+</w:t>
      </w:r>
      <w:r>
        <w:rPr>
          <w:lang w:val="en-GB"/>
        </w:rPr>
        <w:t>)</w:t>
      </w:r>
      <w:r w:rsidRPr="00887B38">
        <w:rPr>
          <w:lang w:val="en-GB"/>
        </w:rPr>
        <w:t xml:space="preserve"> population</w:t>
      </w:r>
    </w:p>
    <w:p w14:paraId="6242F97A" w14:textId="77777777" w:rsidR="002250EB" w:rsidRPr="008C388B" w:rsidRDefault="002250EB" w:rsidP="002250EB">
      <w:pPr>
        <w:pStyle w:val="Listenabsatz"/>
        <w:rPr>
          <w:lang w:val="en-GB"/>
        </w:rPr>
      </w:pPr>
    </w:p>
    <w:p w14:paraId="01521151" w14:textId="5337ABD4" w:rsidR="00CC646A" w:rsidRPr="00F7557C" w:rsidRDefault="00DF63F8" w:rsidP="00921A13">
      <w:pPr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eastAsia="de-CH"/>
        </w:rPr>
        <w:drawing>
          <wp:inline distT="0" distB="0" distL="0" distR="0" wp14:anchorId="19C7C0DB" wp14:editId="4E748922">
            <wp:extent cx="6883400" cy="3752850"/>
            <wp:effectExtent l="0" t="0" r="0" b="0"/>
            <wp:docPr id="11" name="Picture 1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venn diagram&#10;&#10;Description automatically generated"/>
                    <pic:cNvPicPr/>
                  </pic:nvPicPr>
                  <pic:blipFill rotWithShape="1">
                    <a:blip r:embed="rId6"/>
                    <a:srcRect b="24714"/>
                    <a:stretch/>
                  </pic:blipFill>
                  <pic:spPr bwMode="auto">
                    <a:xfrm>
                      <a:off x="0" y="0"/>
                      <a:ext cx="6883400" cy="3752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FCBAE0C" w14:textId="77777777" w:rsidR="00F860CB" w:rsidRDefault="00F860CB" w:rsidP="000554A7">
      <w:pPr>
        <w:rPr>
          <w:b/>
          <w:lang w:val="en-GB"/>
        </w:rPr>
      </w:pPr>
    </w:p>
    <w:p w14:paraId="33E0D143" w14:textId="77777777" w:rsidR="00F860CB" w:rsidRDefault="00F860CB" w:rsidP="000554A7">
      <w:pPr>
        <w:rPr>
          <w:b/>
          <w:lang w:val="en-GB"/>
        </w:rPr>
      </w:pPr>
    </w:p>
    <w:p w14:paraId="52C8B514" w14:textId="77777777" w:rsidR="00F860CB" w:rsidRDefault="00F860CB" w:rsidP="000554A7">
      <w:pPr>
        <w:rPr>
          <w:b/>
          <w:lang w:val="en-GB"/>
        </w:rPr>
      </w:pPr>
    </w:p>
    <w:p w14:paraId="78D7B3E0" w14:textId="77777777" w:rsidR="00F860CB" w:rsidRDefault="00F860CB" w:rsidP="000554A7">
      <w:pPr>
        <w:rPr>
          <w:b/>
          <w:lang w:val="en-GB"/>
        </w:rPr>
      </w:pPr>
    </w:p>
    <w:p w14:paraId="061CA2FF" w14:textId="77777777" w:rsidR="00F860CB" w:rsidRDefault="00F860CB" w:rsidP="000554A7">
      <w:pPr>
        <w:rPr>
          <w:b/>
          <w:lang w:val="en-GB"/>
        </w:rPr>
      </w:pPr>
    </w:p>
    <w:p w14:paraId="13A5C59D" w14:textId="77777777" w:rsidR="00F860CB" w:rsidRDefault="00F860CB" w:rsidP="000554A7">
      <w:pPr>
        <w:rPr>
          <w:b/>
          <w:lang w:val="en-GB"/>
        </w:rPr>
      </w:pPr>
    </w:p>
    <w:p w14:paraId="599ADB9F" w14:textId="77777777" w:rsidR="00F860CB" w:rsidRDefault="00F860CB" w:rsidP="000554A7">
      <w:pPr>
        <w:rPr>
          <w:b/>
          <w:lang w:val="en-GB"/>
        </w:rPr>
      </w:pPr>
    </w:p>
    <w:p w14:paraId="24E83675" w14:textId="77777777" w:rsidR="00F860CB" w:rsidRDefault="00F860CB" w:rsidP="000554A7">
      <w:pPr>
        <w:rPr>
          <w:b/>
          <w:lang w:val="en-GB"/>
        </w:rPr>
      </w:pPr>
    </w:p>
    <w:p w14:paraId="7B7DFC38" w14:textId="77777777" w:rsidR="00F860CB" w:rsidRDefault="00F860CB" w:rsidP="000554A7">
      <w:pPr>
        <w:rPr>
          <w:b/>
          <w:lang w:val="en-GB"/>
        </w:rPr>
      </w:pPr>
    </w:p>
    <w:p w14:paraId="2B41E8C1" w14:textId="77777777" w:rsidR="00F860CB" w:rsidRDefault="00F860CB" w:rsidP="000554A7">
      <w:pPr>
        <w:rPr>
          <w:b/>
          <w:lang w:val="en-GB"/>
        </w:rPr>
      </w:pPr>
    </w:p>
    <w:p w14:paraId="1A8B0A0F" w14:textId="77777777" w:rsidR="00F860CB" w:rsidRDefault="00F860CB" w:rsidP="000554A7">
      <w:pPr>
        <w:rPr>
          <w:b/>
          <w:lang w:val="en-GB"/>
        </w:rPr>
      </w:pPr>
    </w:p>
    <w:p w14:paraId="630DA209" w14:textId="77777777" w:rsidR="00F860CB" w:rsidRDefault="00F860CB" w:rsidP="000554A7">
      <w:pPr>
        <w:rPr>
          <w:b/>
          <w:lang w:val="en-GB"/>
        </w:rPr>
      </w:pPr>
    </w:p>
    <w:p w14:paraId="1D0E2324" w14:textId="77777777" w:rsidR="00F860CB" w:rsidRDefault="00F860CB" w:rsidP="000554A7">
      <w:pPr>
        <w:rPr>
          <w:b/>
          <w:lang w:val="en-GB"/>
        </w:rPr>
      </w:pPr>
    </w:p>
    <w:p w14:paraId="4266D6D2" w14:textId="77777777" w:rsidR="00F860CB" w:rsidRDefault="00F860CB" w:rsidP="000554A7">
      <w:pPr>
        <w:rPr>
          <w:b/>
          <w:lang w:val="en-GB"/>
        </w:rPr>
      </w:pPr>
    </w:p>
    <w:p w14:paraId="7E4C1FB6" w14:textId="77777777" w:rsidR="00F860CB" w:rsidRDefault="00F860CB" w:rsidP="000554A7">
      <w:pPr>
        <w:rPr>
          <w:b/>
          <w:lang w:val="en-GB"/>
        </w:rPr>
      </w:pPr>
    </w:p>
    <w:p w14:paraId="496978C3" w14:textId="77777777" w:rsidR="00F860CB" w:rsidRDefault="00F860CB" w:rsidP="000554A7">
      <w:pPr>
        <w:rPr>
          <w:b/>
          <w:lang w:val="en-GB"/>
        </w:rPr>
      </w:pPr>
    </w:p>
    <w:p w14:paraId="6E4A9D30" w14:textId="77777777" w:rsidR="00F860CB" w:rsidRDefault="00F860CB" w:rsidP="000554A7">
      <w:pPr>
        <w:rPr>
          <w:b/>
          <w:lang w:val="en-GB"/>
        </w:rPr>
      </w:pPr>
    </w:p>
    <w:p w14:paraId="3F7D3E29" w14:textId="77777777" w:rsidR="00F860CB" w:rsidRDefault="00F860CB" w:rsidP="000554A7">
      <w:pPr>
        <w:rPr>
          <w:b/>
          <w:lang w:val="en-GB"/>
        </w:rPr>
      </w:pPr>
    </w:p>
    <w:p w14:paraId="42C69152" w14:textId="77777777" w:rsidR="00F860CB" w:rsidRDefault="00F860CB" w:rsidP="000554A7">
      <w:pPr>
        <w:rPr>
          <w:b/>
          <w:lang w:val="en-GB"/>
        </w:rPr>
      </w:pPr>
    </w:p>
    <w:p w14:paraId="56C1DC3E" w14:textId="77777777" w:rsidR="00F860CB" w:rsidRDefault="00F860CB" w:rsidP="000554A7">
      <w:pPr>
        <w:rPr>
          <w:b/>
          <w:lang w:val="en-GB"/>
        </w:rPr>
      </w:pPr>
    </w:p>
    <w:p w14:paraId="662B0E1D" w14:textId="77777777" w:rsidR="00F860CB" w:rsidRDefault="00F860CB" w:rsidP="000554A7">
      <w:pPr>
        <w:rPr>
          <w:b/>
          <w:lang w:val="en-GB"/>
        </w:rPr>
      </w:pPr>
    </w:p>
    <w:p w14:paraId="1CC95557" w14:textId="77777777" w:rsidR="00F860CB" w:rsidRDefault="00F860CB" w:rsidP="000554A7">
      <w:pPr>
        <w:rPr>
          <w:b/>
          <w:lang w:val="en-GB"/>
        </w:rPr>
      </w:pPr>
    </w:p>
    <w:p w14:paraId="72DBA62C" w14:textId="77777777" w:rsidR="00F860CB" w:rsidRDefault="00F860CB" w:rsidP="000554A7">
      <w:pPr>
        <w:rPr>
          <w:b/>
          <w:lang w:val="en-GB"/>
        </w:rPr>
      </w:pPr>
    </w:p>
    <w:p w14:paraId="6F82CF55" w14:textId="77777777" w:rsidR="00F860CB" w:rsidRDefault="00F860CB" w:rsidP="000554A7">
      <w:pPr>
        <w:rPr>
          <w:b/>
          <w:lang w:val="en-GB"/>
        </w:rPr>
      </w:pPr>
    </w:p>
    <w:p w14:paraId="0858D8B5" w14:textId="77777777" w:rsidR="00F860CB" w:rsidRDefault="00F860CB" w:rsidP="000554A7">
      <w:pPr>
        <w:rPr>
          <w:b/>
          <w:lang w:val="en-GB"/>
        </w:rPr>
      </w:pPr>
    </w:p>
    <w:p w14:paraId="537E4FB9" w14:textId="77777777" w:rsidR="00F860CB" w:rsidRDefault="00F860CB" w:rsidP="000554A7">
      <w:pPr>
        <w:rPr>
          <w:b/>
          <w:lang w:val="en-GB"/>
        </w:rPr>
      </w:pPr>
    </w:p>
    <w:p w14:paraId="05C00C78" w14:textId="77777777" w:rsidR="00965255" w:rsidRDefault="00965255" w:rsidP="000554A7">
      <w:pPr>
        <w:rPr>
          <w:b/>
          <w:lang w:val="en-GB"/>
        </w:rPr>
      </w:pPr>
    </w:p>
    <w:p w14:paraId="6584A6AC" w14:textId="32CD36E7" w:rsidR="000554A7" w:rsidRDefault="000554A7" w:rsidP="000554A7">
      <w:pPr>
        <w:rPr>
          <w:b/>
          <w:lang w:val="en-GB"/>
        </w:rPr>
      </w:pPr>
      <w:r>
        <w:rPr>
          <w:b/>
          <w:lang w:val="en-GB"/>
        </w:rPr>
        <w:lastRenderedPageBreak/>
        <w:t>Supplementary Figure 2</w:t>
      </w:r>
      <w:r w:rsidRPr="00E71573">
        <w:rPr>
          <w:b/>
          <w:lang w:val="en-GB"/>
        </w:rPr>
        <w:t xml:space="preserve">: Type of </w:t>
      </w:r>
      <w:r>
        <w:rPr>
          <w:b/>
          <w:lang w:val="en-GB"/>
        </w:rPr>
        <w:t xml:space="preserve">metastatic </w:t>
      </w:r>
      <w:r w:rsidRPr="00E71573">
        <w:rPr>
          <w:b/>
          <w:lang w:val="en-GB"/>
        </w:rPr>
        <w:t xml:space="preserve">progression depending on </w:t>
      </w:r>
      <w:r>
        <w:rPr>
          <w:b/>
          <w:lang w:val="en-GB"/>
        </w:rPr>
        <w:t>h</w:t>
      </w:r>
      <w:r w:rsidRPr="00E71573">
        <w:rPr>
          <w:b/>
          <w:lang w:val="en-GB"/>
        </w:rPr>
        <w:t>istology</w:t>
      </w:r>
    </w:p>
    <w:p w14:paraId="036AC2CC" w14:textId="77777777" w:rsidR="000554A7" w:rsidRPr="00E71573" w:rsidRDefault="000554A7" w:rsidP="000554A7">
      <w:pPr>
        <w:rPr>
          <w:b/>
          <w:lang w:val="en-GB"/>
        </w:rPr>
      </w:pPr>
    </w:p>
    <w:p w14:paraId="0191C9D2" w14:textId="77777777" w:rsidR="000554A7" w:rsidRDefault="000554A7" w:rsidP="00921A13">
      <w:pPr>
        <w:rPr>
          <w:b/>
          <w:sz w:val="24"/>
          <w:szCs w:val="24"/>
          <w:lang w:val="en-GB"/>
        </w:rPr>
      </w:pPr>
    </w:p>
    <w:p w14:paraId="50F8266D" w14:textId="769FC9A6" w:rsidR="000554A7" w:rsidRDefault="002B0432" w:rsidP="00921A13">
      <w:pPr>
        <w:rPr>
          <w:b/>
          <w:sz w:val="24"/>
          <w:szCs w:val="24"/>
          <w:lang w:val="en-GB"/>
        </w:rPr>
      </w:pPr>
      <w:r w:rsidRPr="002B0432">
        <w:rPr>
          <w:noProof/>
          <w:lang w:eastAsia="de-CH"/>
        </w:rPr>
        <w:drawing>
          <wp:inline distT="0" distB="0" distL="0" distR="0" wp14:anchorId="6B07EF52" wp14:editId="7A89086F">
            <wp:extent cx="6921500" cy="6645910"/>
            <wp:effectExtent l="0" t="0" r="0" b="2540"/>
            <wp:docPr id="13" name="Picture 1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imeli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2150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995E3" w14:textId="77777777" w:rsidR="002250EB" w:rsidRDefault="002250EB" w:rsidP="009717B8">
      <w:pPr>
        <w:rPr>
          <w:b/>
          <w:lang w:val="en-GB"/>
        </w:rPr>
      </w:pPr>
    </w:p>
    <w:p w14:paraId="73A7F3C3" w14:textId="77777777" w:rsidR="002250EB" w:rsidRDefault="002250EB" w:rsidP="009717B8">
      <w:pPr>
        <w:rPr>
          <w:b/>
          <w:lang w:val="en-GB"/>
        </w:rPr>
      </w:pPr>
    </w:p>
    <w:p w14:paraId="0D3F78ED" w14:textId="77777777" w:rsidR="002250EB" w:rsidRDefault="002250EB" w:rsidP="009717B8">
      <w:pPr>
        <w:rPr>
          <w:b/>
          <w:lang w:val="en-GB"/>
        </w:rPr>
      </w:pPr>
    </w:p>
    <w:p w14:paraId="570EE3F4" w14:textId="77777777" w:rsidR="002250EB" w:rsidRDefault="002250EB" w:rsidP="009717B8">
      <w:pPr>
        <w:rPr>
          <w:b/>
          <w:lang w:val="en-GB"/>
        </w:rPr>
      </w:pPr>
    </w:p>
    <w:p w14:paraId="714BE8E5" w14:textId="77777777" w:rsidR="002250EB" w:rsidRDefault="002250EB" w:rsidP="009717B8">
      <w:pPr>
        <w:rPr>
          <w:b/>
          <w:lang w:val="en-GB"/>
        </w:rPr>
      </w:pPr>
    </w:p>
    <w:p w14:paraId="0832908E" w14:textId="77777777" w:rsidR="002250EB" w:rsidRDefault="002250EB" w:rsidP="009717B8">
      <w:pPr>
        <w:rPr>
          <w:b/>
          <w:lang w:val="en-GB"/>
        </w:rPr>
      </w:pPr>
    </w:p>
    <w:p w14:paraId="2FC56059" w14:textId="77777777" w:rsidR="00F860CB" w:rsidRDefault="00F860CB" w:rsidP="009717B8">
      <w:pPr>
        <w:rPr>
          <w:b/>
          <w:lang w:val="en-GB"/>
        </w:rPr>
      </w:pPr>
    </w:p>
    <w:p w14:paraId="420DFEA3" w14:textId="77777777" w:rsidR="00F860CB" w:rsidRDefault="00F860CB" w:rsidP="009717B8">
      <w:pPr>
        <w:rPr>
          <w:b/>
          <w:lang w:val="en-GB"/>
        </w:rPr>
      </w:pPr>
    </w:p>
    <w:p w14:paraId="2DEE97EB" w14:textId="77777777" w:rsidR="00F860CB" w:rsidRDefault="00F860CB" w:rsidP="009717B8">
      <w:pPr>
        <w:rPr>
          <w:b/>
          <w:lang w:val="en-GB"/>
        </w:rPr>
      </w:pPr>
    </w:p>
    <w:p w14:paraId="3546F102" w14:textId="77777777" w:rsidR="00F860CB" w:rsidRDefault="00F860CB" w:rsidP="009717B8">
      <w:pPr>
        <w:rPr>
          <w:b/>
          <w:lang w:val="en-GB"/>
        </w:rPr>
      </w:pPr>
    </w:p>
    <w:p w14:paraId="7D989D02" w14:textId="77777777" w:rsidR="00F860CB" w:rsidRDefault="00F860CB" w:rsidP="009717B8">
      <w:pPr>
        <w:rPr>
          <w:b/>
          <w:lang w:val="en-GB"/>
        </w:rPr>
      </w:pPr>
    </w:p>
    <w:p w14:paraId="62CC5A46" w14:textId="77777777" w:rsidR="00F860CB" w:rsidRDefault="00F860CB" w:rsidP="009717B8">
      <w:pPr>
        <w:rPr>
          <w:b/>
          <w:lang w:val="en-GB"/>
        </w:rPr>
      </w:pPr>
    </w:p>
    <w:p w14:paraId="54B015B5" w14:textId="77777777" w:rsidR="00F860CB" w:rsidRDefault="00F860CB" w:rsidP="009717B8">
      <w:pPr>
        <w:rPr>
          <w:b/>
          <w:lang w:val="en-GB"/>
        </w:rPr>
      </w:pPr>
    </w:p>
    <w:p w14:paraId="023D9846" w14:textId="77777777" w:rsidR="00F860CB" w:rsidRDefault="00F860CB" w:rsidP="009717B8">
      <w:pPr>
        <w:rPr>
          <w:b/>
          <w:lang w:val="en-GB"/>
        </w:rPr>
      </w:pPr>
    </w:p>
    <w:p w14:paraId="37AB650D" w14:textId="77777777" w:rsidR="009717B8" w:rsidRDefault="009717B8" w:rsidP="009717B8">
      <w:pPr>
        <w:rPr>
          <w:b/>
          <w:lang w:val="en-GB"/>
        </w:rPr>
      </w:pPr>
      <w:r w:rsidRPr="007B2EB5">
        <w:rPr>
          <w:b/>
          <w:lang w:val="en-GB"/>
        </w:rPr>
        <w:lastRenderedPageBreak/>
        <w:t xml:space="preserve">Supplementary Figure </w:t>
      </w:r>
      <w:r>
        <w:rPr>
          <w:b/>
          <w:lang w:val="en-GB"/>
        </w:rPr>
        <w:t>3</w:t>
      </w:r>
      <w:r w:rsidRPr="007B2EB5">
        <w:rPr>
          <w:b/>
          <w:lang w:val="en-GB"/>
        </w:rPr>
        <w:t xml:space="preserve">: Median Overall Survival in patients with brain-only metastatic disease depending on whether they presented with </w:t>
      </w:r>
      <w:r w:rsidRPr="009C0BFC">
        <w:rPr>
          <w:b/>
          <w:i/>
          <w:iCs/>
          <w:lang w:val="en-GB"/>
        </w:rPr>
        <w:t>de novo</w:t>
      </w:r>
      <w:r w:rsidRPr="007B2EB5">
        <w:rPr>
          <w:b/>
          <w:lang w:val="en-GB"/>
        </w:rPr>
        <w:t xml:space="preserve"> stage IV disease or stage IV disease after initial curative intent treatment (metastatic recurrence)</w:t>
      </w:r>
    </w:p>
    <w:p w14:paraId="10076EE7" w14:textId="77777777" w:rsidR="00F860CB" w:rsidRDefault="00F860CB" w:rsidP="009717B8">
      <w:pPr>
        <w:rPr>
          <w:b/>
          <w:lang w:val="en-GB"/>
        </w:rPr>
      </w:pPr>
    </w:p>
    <w:p w14:paraId="41693AB8" w14:textId="77777777" w:rsidR="009717B8" w:rsidRDefault="009717B8" w:rsidP="009717B8">
      <w:pPr>
        <w:rPr>
          <w:b/>
          <w:lang w:val="en-GB"/>
        </w:rPr>
      </w:pPr>
    </w:p>
    <w:p w14:paraId="7CFE8D11" w14:textId="4C76B86A" w:rsidR="009717B8" w:rsidRPr="007B2EB5" w:rsidRDefault="009717B8" w:rsidP="009717B8">
      <w:pPr>
        <w:rPr>
          <w:b/>
          <w:lang w:val="en-GB"/>
        </w:rPr>
      </w:pPr>
      <w:r w:rsidRPr="0087025A">
        <w:rPr>
          <w:noProof/>
          <w:lang w:eastAsia="de-CH"/>
        </w:rPr>
        <w:drawing>
          <wp:inline distT="0" distB="0" distL="0" distR="0" wp14:anchorId="018DA270" wp14:editId="319D53B1">
            <wp:extent cx="5939790" cy="3296920"/>
            <wp:effectExtent l="0" t="0" r="3810" b="0"/>
            <wp:docPr id="9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&#10;&#10;Description automatically generated"/>
                    <pic:cNvPicPr/>
                  </pic:nvPicPr>
                  <pic:blipFill rotWithShape="1">
                    <a:blip r:embed="rId8"/>
                    <a:srcRect t="7484"/>
                    <a:stretch/>
                  </pic:blipFill>
                  <pic:spPr bwMode="auto">
                    <a:xfrm>
                      <a:off x="0" y="0"/>
                      <a:ext cx="5939790" cy="3296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AE6F2B9" w14:textId="77777777" w:rsidR="000554A7" w:rsidRDefault="000554A7" w:rsidP="00921A13">
      <w:pPr>
        <w:rPr>
          <w:b/>
          <w:sz w:val="24"/>
          <w:szCs w:val="24"/>
          <w:lang w:val="en-GB"/>
        </w:rPr>
      </w:pPr>
    </w:p>
    <w:p w14:paraId="68FA8151" w14:textId="77777777" w:rsidR="000554A7" w:rsidRDefault="000554A7" w:rsidP="00921A13">
      <w:pPr>
        <w:rPr>
          <w:b/>
          <w:sz w:val="24"/>
          <w:szCs w:val="24"/>
          <w:lang w:val="en-GB"/>
        </w:rPr>
      </w:pPr>
    </w:p>
    <w:p w14:paraId="16E058B4" w14:textId="77777777" w:rsidR="002250EB" w:rsidRDefault="002250EB" w:rsidP="002250EB">
      <w:pPr>
        <w:rPr>
          <w:b/>
          <w:lang w:val="en-GB"/>
        </w:rPr>
      </w:pPr>
    </w:p>
    <w:p w14:paraId="37B79EF3" w14:textId="77777777" w:rsidR="002250EB" w:rsidRDefault="002250EB" w:rsidP="002250EB">
      <w:pPr>
        <w:rPr>
          <w:b/>
          <w:lang w:val="en-GB"/>
        </w:rPr>
      </w:pPr>
    </w:p>
    <w:p w14:paraId="1A59948A" w14:textId="77777777" w:rsidR="002250EB" w:rsidRDefault="002250EB" w:rsidP="002250EB">
      <w:pPr>
        <w:rPr>
          <w:b/>
          <w:lang w:val="en-GB"/>
        </w:rPr>
      </w:pPr>
    </w:p>
    <w:p w14:paraId="79A437D0" w14:textId="77777777" w:rsidR="002250EB" w:rsidRDefault="002250EB" w:rsidP="002250EB">
      <w:pPr>
        <w:rPr>
          <w:b/>
          <w:lang w:val="en-GB"/>
        </w:rPr>
      </w:pPr>
    </w:p>
    <w:p w14:paraId="2BFE23EB" w14:textId="77777777" w:rsidR="002250EB" w:rsidRDefault="002250EB" w:rsidP="002250EB">
      <w:pPr>
        <w:rPr>
          <w:b/>
          <w:lang w:val="en-GB"/>
        </w:rPr>
      </w:pPr>
    </w:p>
    <w:p w14:paraId="4FB4C3DD" w14:textId="77777777" w:rsidR="002250EB" w:rsidRDefault="002250EB" w:rsidP="002250EB">
      <w:pPr>
        <w:rPr>
          <w:b/>
          <w:lang w:val="en-GB"/>
        </w:rPr>
      </w:pPr>
    </w:p>
    <w:p w14:paraId="64CAD8CA" w14:textId="77777777" w:rsidR="002250EB" w:rsidRDefault="002250EB" w:rsidP="002250EB">
      <w:pPr>
        <w:rPr>
          <w:b/>
          <w:lang w:val="en-GB"/>
        </w:rPr>
      </w:pPr>
    </w:p>
    <w:p w14:paraId="54EB9F9D" w14:textId="77777777" w:rsidR="002250EB" w:rsidRDefault="002250EB" w:rsidP="002250EB">
      <w:pPr>
        <w:rPr>
          <w:b/>
          <w:lang w:val="en-GB"/>
        </w:rPr>
      </w:pPr>
    </w:p>
    <w:p w14:paraId="6E5728E4" w14:textId="77777777" w:rsidR="002250EB" w:rsidRDefault="002250EB" w:rsidP="002250EB">
      <w:pPr>
        <w:rPr>
          <w:b/>
          <w:lang w:val="en-GB"/>
        </w:rPr>
      </w:pPr>
    </w:p>
    <w:p w14:paraId="20C8B162" w14:textId="77777777" w:rsidR="002250EB" w:rsidRDefault="002250EB" w:rsidP="002250EB">
      <w:pPr>
        <w:rPr>
          <w:b/>
          <w:lang w:val="en-GB"/>
        </w:rPr>
      </w:pPr>
    </w:p>
    <w:p w14:paraId="4E49CE7F" w14:textId="77777777" w:rsidR="002250EB" w:rsidRDefault="002250EB" w:rsidP="002250EB">
      <w:pPr>
        <w:rPr>
          <w:b/>
          <w:lang w:val="en-GB"/>
        </w:rPr>
      </w:pPr>
    </w:p>
    <w:p w14:paraId="0083CC6F" w14:textId="77777777" w:rsidR="002250EB" w:rsidRDefault="002250EB" w:rsidP="002250EB">
      <w:pPr>
        <w:rPr>
          <w:b/>
          <w:lang w:val="en-GB"/>
        </w:rPr>
      </w:pPr>
    </w:p>
    <w:p w14:paraId="5B46802F" w14:textId="77777777" w:rsidR="002250EB" w:rsidRDefault="002250EB" w:rsidP="002250EB">
      <w:pPr>
        <w:rPr>
          <w:b/>
          <w:lang w:val="en-GB"/>
        </w:rPr>
      </w:pPr>
    </w:p>
    <w:p w14:paraId="3AB07E51" w14:textId="77777777" w:rsidR="002250EB" w:rsidRDefault="002250EB" w:rsidP="002250EB">
      <w:pPr>
        <w:rPr>
          <w:b/>
          <w:lang w:val="en-GB"/>
        </w:rPr>
      </w:pPr>
    </w:p>
    <w:p w14:paraId="1FEAB64E" w14:textId="77777777" w:rsidR="002250EB" w:rsidRDefault="002250EB" w:rsidP="002250EB">
      <w:pPr>
        <w:rPr>
          <w:b/>
          <w:lang w:val="en-GB"/>
        </w:rPr>
      </w:pPr>
    </w:p>
    <w:p w14:paraId="0A608FC0" w14:textId="77777777" w:rsidR="002250EB" w:rsidRDefault="002250EB" w:rsidP="002250EB">
      <w:pPr>
        <w:rPr>
          <w:b/>
          <w:lang w:val="en-GB"/>
        </w:rPr>
      </w:pPr>
    </w:p>
    <w:p w14:paraId="3577822E" w14:textId="77777777" w:rsidR="002250EB" w:rsidRDefault="002250EB" w:rsidP="002250EB">
      <w:pPr>
        <w:rPr>
          <w:b/>
          <w:lang w:val="en-GB"/>
        </w:rPr>
      </w:pPr>
    </w:p>
    <w:p w14:paraId="44C9F8DA" w14:textId="77777777" w:rsidR="002250EB" w:rsidRDefault="002250EB" w:rsidP="002250EB">
      <w:pPr>
        <w:rPr>
          <w:b/>
          <w:lang w:val="en-GB"/>
        </w:rPr>
      </w:pPr>
    </w:p>
    <w:p w14:paraId="135C8A61" w14:textId="77777777" w:rsidR="002250EB" w:rsidRDefault="002250EB" w:rsidP="002250EB">
      <w:pPr>
        <w:rPr>
          <w:b/>
          <w:lang w:val="en-GB"/>
        </w:rPr>
      </w:pPr>
    </w:p>
    <w:p w14:paraId="60357424" w14:textId="77777777" w:rsidR="002250EB" w:rsidRDefault="002250EB" w:rsidP="002250EB">
      <w:pPr>
        <w:rPr>
          <w:b/>
          <w:lang w:val="en-GB"/>
        </w:rPr>
      </w:pPr>
    </w:p>
    <w:p w14:paraId="7DB57F29" w14:textId="77777777" w:rsidR="002250EB" w:rsidRDefault="002250EB" w:rsidP="002250EB">
      <w:pPr>
        <w:rPr>
          <w:b/>
          <w:lang w:val="en-GB"/>
        </w:rPr>
      </w:pPr>
    </w:p>
    <w:p w14:paraId="36DC524A" w14:textId="77777777" w:rsidR="002250EB" w:rsidRDefault="002250EB" w:rsidP="002250EB">
      <w:pPr>
        <w:rPr>
          <w:b/>
          <w:lang w:val="en-GB"/>
        </w:rPr>
      </w:pPr>
    </w:p>
    <w:p w14:paraId="3D4DA73E" w14:textId="77777777" w:rsidR="002250EB" w:rsidRDefault="002250EB" w:rsidP="002250EB">
      <w:pPr>
        <w:rPr>
          <w:b/>
          <w:lang w:val="en-GB"/>
        </w:rPr>
      </w:pPr>
    </w:p>
    <w:p w14:paraId="6715BE80" w14:textId="77777777" w:rsidR="002250EB" w:rsidRDefault="002250EB" w:rsidP="002250EB">
      <w:pPr>
        <w:rPr>
          <w:b/>
          <w:lang w:val="en-GB"/>
        </w:rPr>
      </w:pPr>
    </w:p>
    <w:p w14:paraId="483A318E" w14:textId="77777777" w:rsidR="002250EB" w:rsidRDefault="002250EB" w:rsidP="002250EB">
      <w:pPr>
        <w:rPr>
          <w:b/>
          <w:lang w:val="en-GB"/>
        </w:rPr>
      </w:pPr>
    </w:p>
    <w:p w14:paraId="7B8BF47E" w14:textId="77777777" w:rsidR="002250EB" w:rsidRDefault="002250EB" w:rsidP="002250EB">
      <w:pPr>
        <w:rPr>
          <w:b/>
          <w:lang w:val="en-GB"/>
        </w:rPr>
      </w:pPr>
    </w:p>
    <w:p w14:paraId="0836539D" w14:textId="77777777" w:rsidR="00F860CB" w:rsidRDefault="00F860CB" w:rsidP="002250EB">
      <w:pPr>
        <w:rPr>
          <w:b/>
          <w:lang w:val="en-GB"/>
        </w:rPr>
      </w:pPr>
    </w:p>
    <w:p w14:paraId="2732614A" w14:textId="77777777" w:rsidR="00F860CB" w:rsidRDefault="00F860CB" w:rsidP="002250EB">
      <w:pPr>
        <w:rPr>
          <w:b/>
          <w:lang w:val="en-GB"/>
        </w:rPr>
      </w:pPr>
    </w:p>
    <w:p w14:paraId="52CB10A6" w14:textId="77777777" w:rsidR="00F860CB" w:rsidRDefault="00F860CB" w:rsidP="002250EB">
      <w:pPr>
        <w:rPr>
          <w:b/>
          <w:lang w:val="en-GB"/>
        </w:rPr>
      </w:pPr>
    </w:p>
    <w:p w14:paraId="534A960E" w14:textId="77777777" w:rsidR="00F860CB" w:rsidRDefault="00F860CB" w:rsidP="002250EB">
      <w:pPr>
        <w:rPr>
          <w:b/>
          <w:lang w:val="en-GB"/>
        </w:rPr>
      </w:pPr>
    </w:p>
    <w:p w14:paraId="6F6B8A8C" w14:textId="77777777" w:rsidR="00F860CB" w:rsidRDefault="00F860CB" w:rsidP="002250EB">
      <w:pPr>
        <w:rPr>
          <w:b/>
          <w:lang w:val="en-GB"/>
        </w:rPr>
      </w:pPr>
    </w:p>
    <w:p w14:paraId="0BAF198B" w14:textId="77777777" w:rsidR="00F860CB" w:rsidRDefault="00F860CB" w:rsidP="002250EB">
      <w:pPr>
        <w:rPr>
          <w:b/>
          <w:lang w:val="en-GB"/>
        </w:rPr>
      </w:pPr>
    </w:p>
    <w:p w14:paraId="7C8ED557" w14:textId="77777777" w:rsidR="002250EB" w:rsidRDefault="002250EB" w:rsidP="002250EB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Figure 4: Median Overall survival in patients with de novo brain-only disease (n=80) depending on whether their primary </w:t>
      </w:r>
      <w:proofErr w:type="spellStart"/>
      <w:r>
        <w:rPr>
          <w:b/>
          <w:lang w:val="en-GB"/>
        </w:rPr>
        <w:t>tumor</w:t>
      </w:r>
      <w:proofErr w:type="spellEnd"/>
      <w:r>
        <w:rPr>
          <w:b/>
          <w:lang w:val="en-GB"/>
        </w:rPr>
        <w:t xml:space="preserve"> was treated (blue line) or not treated (red line)</w:t>
      </w:r>
    </w:p>
    <w:p w14:paraId="5773A690" w14:textId="77777777" w:rsidR="00F860CB" w:rsidRDefault="00F860CB" w:rsidP="002250EB">
      <w:pPr>
        <w:rPr>
          <w:b/>
          <w:lang w:val="en-GB"/>
        </w:rPr>
      </w:pPr>
    </w:p>
    <w:p w14:paraId="248BF9D5" w14:textId="77777777" w:rsidR="002250EB" w:rsidRDefault="002250EB" w:rsidP="002250EB">
      <w:pPr>
        <w:rPr>
          <w:b/>
          <w:lang w:val="en-GB"/>
        </w:rPr>
      </w:pPr>
    </w:p>
    <w:p w14:paraId="28FC1BF3" w14:textId="6AC8FC43" w:rsidR="002250EB" w:rsidRPr="00C47398" w:rsidRDefault="002250EB" w:rsidP="002250EB">
      <w:pPr>
        <w:rPr>
          <w:b/>
          <w:lang w:val="en-GB"/>
        </w:rPr>
      </w:pPr>
      <w:r w:rsidRPr="00C54953">
        <w:rPr>
          <w:noProof/>
          <w:lang w:eastAsia="de-CH"/>
        </w:rPr>
        <w:drawing>
          <wp:inline distT="0" distB="0" distL="0" distR="0" wp14:anchorId="3B827F04" wp14:editId="184F8CDB">
            <wp:extent cx="5939790" cy="3296920"/>
            <wp:effectExtent l="0" t="0" r="3810" b="0"/>
            <wp:docPr id="10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9"/>
                    <a:srcRect t="7484"/>
                    <a:stretch/>
                  </pic:blipFill>
                  <pic:spPr bwMode="auto">
                    <a:xfrm>
                      <a:off x="0" y="0"/>
                      <a:ext cx="5939790" cy="3296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EC41698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0DBF59B6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432F72CB" w14:textId="77777777" w:rsidR="002250EB" w:rsidRDefault="002250EB" w:rsidP="002250EB">
      <w:pPr>
        <w:rPr>
          <w:b/>
          <w:lang w:val="en-GB"/>
        </w:rPr>
      </w:pPr>
    </w:p>
    <w:p w14:paraId="0E53BAAE" w14:textId="77777777" w:rsidR="002250EB" w:rsidRDefault="002250EB" w:rsidP="002250EB">
      <w:pPr>
        <w:rPr>
          <w:b/>
          <w:lang w:val="en-GB"/>
        </w:rPr>
      </w:pPr>
    </w:p>
    <w:p w14:paraId="3D2D4C06" w14:textId="77777777" w:rsidR="002250EB" w:rsidRDefault="002250EB" w:rsidP="002250EB">
      <w:pPr>
        <w:rPr>
          <w:b/>
          <w:lang w:val="en-GB"/>
        </w:rPr>
      </w:pPr>
    </w:p>
    <w:p w14:paraId="0DCA5F78" w14:textId="77777777" w:rsidR="002250EB" w:rsidRDefault="002250EB" w:rsidP="002250EB">
      <w:pPr>
        <w:rPr>
          <w:b/>
          <w:lang w:val="en-GB"/>
        </w:rPr>
      </w:pPr>
    </w:p>
    <w:p w14:paraId="27BD378B" w14:textId="77777777" w:rsidR="002250EB" w:rsidRDefault="002250EB" w:rsidP="002250EB">
      <w:pPr>
        <w:rPr>
          <w:b/>
          <w:lang w:val="en-GB"/>
        </w:rPr>
      </w:pPr>
    </w:p>
    <w:p w14:paraId="210884C6" w14:textId="77777777" w:rsidR="002250EB" w:rsidRDefault="002250EB" w:rsidP="002250EB">
      <w:pPr>
        <w:rPr>
          <w:b/>
          <w:lang w:val="en-GB"/>
        </w:rPr>
      </w:pPr>
    </w:p>
    <w:p w14:paraId="5EDA5906" w14:textId="77777777" w:rsidR="002250EB" w:rsidRDefault="002250EB" w:rsidP="002250EB">
      <w:pPr>
        <w:rPr>
          <w:b/>
          <w:lang w:val="en-GB"/>
        </w:rPr>
      </w:pPr>
    </w:p>
    <w:p w14:paraId="799624C0" w14:textId="77777777" w:rsidR="002250EB" w:rsidRDefault="002250EB" w:rsidP="002250EB">
      <w:pPr>
        <w:rPr>
          <w:b/>
          <w:lang w:val="en-GB"/>
        </w:rPr>
      </w:pPr>
    </w:p>
    <w:p w14:paraId="100CD755" w14:textId="77777777" w:rsidR="002250EB" w:rsidRDefault="002250EB" w:rsidP="002250EB">
      <w:pPr>
        <w:rPr>
          <w:b/>
          <w:lang w:val="en-GB"/>
        </w:rPr>
      </w:pPr>
    </w:p>
    <w:p w14:paraId="57AD9BD6" w14:textId="77777777" w:rsidR="002250EB" w:rsidRDefault="002250EB" w:rsidP="002250EB">
      <w:pPr>
        <w:rPr>
          <w:b/>
          <w:lang w:val="en-GB"/>
        </w:rPr>
      </w:pPr>
    </w:p>
    <w:p w14:paraId="3A405748" w14:textId="77777777" w:rsidR="002250EB" w:rsidRDefault="002250EB" w:rsidP="002250EB">
      <w:pPr>
        <w:rPr>
          <w:b/>
          <w:lang w:val="en-GB"/>
        </w:rPr>
      </w:pPr>
    </w:p>
    <w:p w14:paraId="51612645" w14:textId="77777777" w:rsidR="002250EB" w:rsidRDefault="002250EB" w:rsidP="002250EB">
      <w:pPr>
        <w:rPr>
          <w:b/>
          <w:lang w:val="en-GB"/>
        </w:rPr>
      </w:pPr>
    </w:p>
    <w:p w14:paraId="1705F8FD" w14:textId="77777777" w:rsidR="002250EB" w:rsidRDefault="002250EB" w:rsidP="002250EB">
      <w:pPr>
        <w:rPr>
          <w:b/>
          <w:lang w:val="en-GB"/>
        </w:rPr>
      </w:pPr>
    </w:p>
    <w:p w14:paraId="5B2DC62B" w14:textId="77777777" w:rsidR="002250EB" w:rsidRDefault="002250EB" w:rsidP="002250EB">
      <w:pPr>
        <w:rPr>
          <w:b/>
          <w:lang w:val="en-GB"/>
        </w:rPr>
      </w:pPr>
    </w:p>
    <w:p w14:paraId="06184BAC" w14:textId="77777777" w:rsidR="002250EB" w:rsidRDefault="002250EB" w:rsidP="002250EB">
      <w:pPr>
        <w:rPr>
          <w:b/>
          <w:lang w:val="en-GB"/>
        </w:rPr>
      </w:pPr>
    </w:p>
    <w:p w14:paraId="6D1BB61C" w14:textId="77777777" w:rsidR="002250EB" w:rsidRDefault="002250EB" w:rsidP="002250EB">
      <w:pPr>
        <w:rPr>
          <w:b/>
          <w:lang w:val="en-GB"/>
        </w:rPr>
      </w:pPr>
    </w:p>
    <w:p w14:paraId="5B264BF4" w14:textId="77777777" w:rsidR="002250EB" w:rsidRDefault="002250EB" w:rsidP="002250EB">
      <w:pPr>
        <w:rPr>
          <w:b/>
          <w:lang w:val="en-GB"/>
        </w:rPr>
      </w:pPr>
    </w:p>
    <w:p w14:paraId="673CAC2D" w14:textId="77777777" w:rsidR="002250EB" w:rsidRDefault="002250EB" w:rsidP="002250EB">
      <w:pPr>
        <w:rPr>
          <w:b/>
          <w:lang w:val="en-GB"/>
        </w:rPr>
      </w:pPr>
    </w:p>
    <w:p w14:paraId="1DA620B4" w14:textId="77777777" w:rsidR="002250EB" w:rsidRDefault="002250EB" w:rsidP="002250EB">
      <w:pPr>
        <w:rPr>
          <w:b/>
          <w:lang w:val="en-GB"/>
        </w:rPr>
      </w:pPr>
    </w:p>
    <w:p w14:paraId="09415184" w14:textId="77777777" w:rsidR="002250EB" w:rsidRDefault="002250EB" w:rsidP="002250EB">
      <w:pPr>
        <w:rPr>
          <w:b/>
          <w:lang w:val="en-GB"/>
        </w:rPr>
      </w:pPr>
    </w:p>
    <w:p w14:paraId="29E0EA4E" w14:textId="77777777" w:rsidR="002250EB" w:rsidRDefault="002250EB" w:rsidP="002250EB">
      <w:pPr>
        <w:rPr>
          <w:b/>
          <w:lang w:val="en-GB"/>
        </w:rPr>
      </w:pPr>
    </w:p>
    <w:p w14:paraId="34897267" w14:textId="77777777" w:rsidR="002250EB" w:rsidRDefault="002250EB" w:rsidP="002250EB">
      <w:pPr>
        <w:rPr>
          <w:b/>
          <w:lang w:val="en-GB"/>
        </w:rPr>
      </w:pPr>
    </w:p>
    <w:p w14:paraId="17F69883" w14:textId="77777777" w:rsidR="002250EB" w:rsidRDefault="002250EB" w:rsidP="002250EB">
      <w:pPr>
        <w:rPr>
          <w:b/>
          <w:lang w:val="en-GB"/>
        </w:rPr>
      </w:pPr>
    </w:p>
    <w:p w14:paraId="6A458AD1" w14:textId="77777777" w:rsidR="002250EB" w:rsidRDefault="002250EB" w:rsidP="002250EB">
      <w:pPr>
        <w:rPr>
          <w:b/>
          <w:lang w:val="en-GB"/>
        </w:rPr>
      </w:pPr>
    </w:p>
    <w:p w14:paraId="08EB5ABB" w14:textId="77777777" w:rsidR="002250EB" w:rsidRDefault="002250EB" w:rsidP="002250EB">
      <w:pPr>
        <w:rPr>
          <w:b/>
          <w:lang w:val="en-GB"/>
        </w:rPr>
      </w:pPr>
    </w:p>
    <w:p w14:paraId="48047380" w14:textId="77777777" w:rsidR="002250EB" w:rsidRDefault="002250EB" w:rsidP="002250EB">
      <w:pPr>
        <w:rPr>
          <w:b/>
          <w:lang w:val="en-GB"/>
        </w:rPr>
      </w:pPr>
    </w:p>
    <w:p w14:paraId="6DCFDED9" w14:textId="77777777" w:rsidR="002250EB" w:rsidRDefault="002250EB" w:rsidP="002250EB">
      <w:pPr>
        <w:rPr>
          <w:b/>
          <w:lang w:val="en-GB"/>
        </w:rPr>
      </w:pPr>
    </w:p>
    <w:p w14:paraId="0AC9BD94" w14:textId="77777777" w:rsidR="00F860CB" w:rsidRDefault="00F860CB" w:rsidP="002250EB">
      <w:pPr>
        <w:rPr>
          <w:b/>
          <w:lang w:val="en-GB"/>
        </w:rPr>
      </w:pPr>
    </w:p>
    <w:p w14:paraId="787A9361" w14:textId="77777777" w:rsidR="00F860CB" w:rsidRDefault="00F860CB" w:rsidP="002250EB">
      <w:pPr>
        <w:rPr>
          <w:b/>
          <w:lang w:val="en-GB"/>
        </w:rPr>
      </w:pPr>
    </w:p>
    <w:p w14:paraId="1174EE6C" w14:textId="77777777" w:rsidR="00F860CB" w:rsidRDefault="00F860CB" w:rsidP="002250EB">
      <w:pPr>
        <w:rPr>
          <w:b/>
          <w:lang w:val="en-GB"/>
        </w:rPr>
      </w:pPr>
    </w:p>
    <w:p w14:paraId="4DEB5437" w14:textId="77777777" w:rsidR="00F860CB" w:rsidRDefault="00F860CB" w:rsidP="002250EB">
      <w:pPr>
        <w:rPr>
          <w:b/>
          <w:lang w:val="en-GB"/>
        </w:rPr>
      </w:pPr>
    </w:p>
    <w:p w14:paraId="580A978C" w14:textId="77777777" w:rsidR="00F860CB" w:rsidRDefault="00F860CB" w:rsidP="002250EB">
      <w:pPr>
        <w:rPr>
          <w:b/>
          <w:lang w:val="en-GB"/>
        </w:rPr>
      </w:pPr>
    </w:p>
    <w:p w14:paraId="2964C056" w14:textId="77777777" w:rsidR="00F860CB" w:rsidRDefault="00F860CB" w:rsidP="002250EB">
      <w:pPr>
        <w:rPr>
          <w:b/>
          <w:lang w:val="en-GB"/>
        </w:rPr>
      </w:pPr>
    </w:p>
    <w:p w14:paraId="19335AFE" w14:textId="77777777" w:rsidR="00F860CB" w:rsidRDefault="00F860CB" w:rsidP="002250EB">
      <w:pPr>
        <w:rPr>
          <w:b/>
          <w:lang w:val="en-GB"/>
        </w:rPr>
      </w:pPr>
    </w:p>
    <w:p w14:paraId="5E9C6E5F" w14:textId="77777777" w:rsidR="002250EB" w:rsidRDefault="002250EB" w:rsidP="002250EB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Figure 5: Median Overall survival in patients with de novo brain-only disease depending on whether their primary </w:t>
      </w:r>
      <w:proofErr w:type="spellStart"/>
      <w:r>
        <w:rPr>
          <w:b/>
          <w:lang w:val="en-GB"/>
        </w:rPr>
        <w:t>tumor</w:t>
      </w:r>
      <w:proofErr w:type="spellEnd"/>
      <w:r>
        <w:rPr>
          <w:b/>
          <w:lang w:val="en-GB"/>
        </w:rPr>
        <w:t xml:space="preserve"> was treated (blue line) or not treated (red line)</w:t>
      </w:r>
    </w:p>
    <w:p w14:paraId="324321C8" w14:textId="77777777" w:rsidR="002250EB" w:rsidRPr="00FA75C2" w:rsidRDefault="002250EB" w:rsidP="002250EB">
      <w:pPr>
        <w:rPr>
          <w:lang w:val="en-GB"/>
        </w:rPr>
      </w:pPr>
      <w:r w:rsidRPr="00FA75C2">
        <w:rPr>
          <w:lang w:val="en-GB"/>
        </w:rPr>
        <w:t xml:space="preserve">A: </w:t>
      </w:r>
      <w:proofErr w:type="spellStart"/>
      <w:r>
        <w:rPr>
          <w:lang w:val="en-GB"/>
        </w:rPr>
        <w:t>NSCLCwt</w:t>
      </w:r>
      <w:proofErr w:type="spellEnd"/>
    </w:p>
    <w:p w14:paraId="5473D0D8" w14:textId="77777777" w:rsidR="002250EB" w:rsidRDefault="002250EB" w:rsidP="002250EB">
      <w:pPr>
        <w:rPr>
          <w:lang w:val="en-GB"/>
        </w:rPr>
      </w:pPr>
      <w:r w:rsidRPr="00FA75C2">
        <w:rPr>
          <w:lang w:val="en-GB"/>
        </w:rPr>
        <w:t xml:space="preserve">B: </w:t>
      </w:r>
      <w:proofErr w:type="spellStart"/>
      <w:r>
        <w:rPr>
          <w:lang w:val="en-GB"/>
        </w:rPr>
        <w:t>NSCLCmut</w:t>
      </w:r>
      <w:proofErr w:type="spellEnd"/>
      <w:r>
        <w:rPr>
          <w:lang w:val="en-GB"/>
        </w:rPr>
        <w:t>+</w:t>
      </w:r>
    </w:p>
    <w:p w14:paraId="62367B24" w14:textId="77777777" w:rsidR="00F860CB" w:rsidRDefault="00F860CB" w:rsidP="002250EB">
      <w:pPr>
        <w:rPr>
          <w:lang w:val="en-GB"/>
        </w:rPr>
      </w:pPr>
    </w:p>
    <w:p w14:paraId="5F1F0F1C" w14:textId="77777777" w:rsidR="00F860CB" w:rsidRDefault="00F860CB" w:rsidP="002250EB">
      <w:pPr>
        <w:rPr>
          <w:lang w:val="en-GB"/>
        </w:rPr>
      </w:pPr>
    </w:p>
    <w:p w14:paraId="459388C0" w14:textId="77777777" w:rsidR="00F860CB" w:rsidRDefault="00F860CB" w:rsidP="002250EB">
      <w:pPr>
        <w:rPr>
          <w:lang w:val="en-GB"/>
        </w:rPr>
      </w:pPr>
    </w:p>
    <w:p w14:paraId="47F216F3" w14:textId="77777777" w:rsidR="00F860CB" w:rsidRDefault="00F860CB" w:rsidP="002250EB">
      <w:pPr>
        <w:rPr>
          <w:lang w:val="en-GB"/>
        </w:rPr>
      </w:pPr>
    </w:p>
    <w:p w14:paraId="2D674304" w14:textId="77777777" w:rsidR="00F860CB" w:rsidRDefault="00F860CB" w:rsidP="002250EB">
      <w:pPr>
        <w:rPr>
          <w:b/>
          <w:highlight w:val="yellow"/>
          <w:lang w:val="en-GB"/>
        </w:rPr>
      </w:pPr>
    </w:p>
    <w:p w14:paraId="00E14EE6" w14:textId="4B008BEE" w:rsidR="002250EB" w:rsidRDefault="006911BC" w:rsidP="00921A13">
      <w:pPr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eastAsia="de-CH"/>
        </w:rPr>
        <w:drawing>
          <wp:inline distT="0" distB="0" distL="0" distR="0" wp14:anchorId="6F04F549" wp14:editId="5159B220">
            <wp:extent cx="6645910" cy="4984750"/>
            <wp:effectExtent l="0" t="0" r="2540" b="6350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3C379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5AA51381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09EA32A1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78A4FA24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6C1D24FF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35213676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56330F07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7FD4684A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12B1DC8A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4C666523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0F42C2BD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0F358A08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13FCFF52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6BDB98EB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62866F0C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5A5F0CFA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0B81C910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0D0B100E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7C73A720" w14:textId="77777777" w:rsidR="002250EB" w:rsidRDefault="002250EB" w:rsidP="00921A13">
      <w:pPr>
        <w:rPr>
          <w:b/>
          <w:sz w:val="24"/>
          <w:szCs w:val="24"/>
          <w:lang w:val="en-GB"/>
        </w:rPr>
      </w:pPr>
    </w:p>
    <w:p w14:paraId="1ADAF322" w14:textId="33AB1530" w:rsidR="00F7557C" w:rsidRDefault="00F7557C" w:rsidP="00921A13">
      <w:pPr>
        <w:rPr>
          <w:b/>
          <w:sz w:val="24"/>
          <w:szCs w:val="24"/>
          <w:lang w:val="en-GB"/>
        </w:rPr>
      </w:pPr>
      <w:r w:rsidRPr="00F7557C">
        <w:rPr>
          <w:b/>
          <w:sz w:val="24"/>
          <w:szCs w:val="24"/>
          <w:lang w:val="en-GB"/>
        </w:rPr>
        <w:lastRenderedPageBreak/>
        <w:t>Supplementary Tables:</w:t>
      </w:r>
    </w:p>
    <w:p w14:paraId="455891C0" w14:textId="77777777" w:rsidR="00965255" w:rsidRPr="00F7557C" w:rsidRDefault="00965255" w:rsidP="00921A13">
      <w:pPr>
        <w:rPr>
          <w:b/>
          <w:sz w:val="24"/>
          <w:szCs w:val="24"/>
          <w:lang w:val="en-GB"/>
        </w:rPr>
      </w:pPr>
    </w:p>
    <w:p w14:paraId="1D336CA6" w14:textId="18395A13" w:rsidR="007742E8" w:rsidRDefault="00F200B9" w:rsidP="00876FD7">
      <w:pPr>
        <w:rPr>
          <w:b/>
          <w:lang w:val="en-GB"/>
        </w:rPr>
      </w:pPr>
      <w:r>
        <w:rPr>
          <w:b/>
          <w:lang w:val="en-GB"/>
        </w:rPr>
        <w:t>Supplementary Table 1</w:t>
      </w:r>
      <w:r w:rsidR="007742E8">
        <w:rPr>
          <w:b/>
          <w:lang w:val="en-GB"/>
        </w:rPr>
        <w:t>:  Baseline characteristics of patients with de novo brain metastatic disease (</w:t>
      </w:r>
      <w:r w:rsidR="00BF3142">
        <w:rPr>
          <w:b/>
          <w:lang w:val="en-GB"/>
        </w:rPr>
        <w:t>n=</w:t>
      </w:r>
      <w:r w:rsidR="0008070E">
        <w:rPr>
          <w:b/>
          <w:lang w:val="en-GB"/>
        </w:rPr>
        <w:t>80</w:t>
      </w:r>
      <w:r w:rsidR="007742E8">
        <w:rPr>
          <w:b/>
          <w:lang w:val="en-GB"/>
        </w:rPr>
        <w:t xml:space="preserve">) depending on whether their primary </w:t>
      </w:r>
      <w:proofErr w:type="spellStart"/>
      <w:r w:rsidR="007742E8">
        <w:rPr>
          <w:b/>
          <w:lang w:val="en-GB"/>
        </w:rPr>
        <w:t>tumor</w:t>
      </w:r>
      <w:proofErr w:type="spellEnd"/>
      <w:r w:rsidR="007742E8">
        <w:rPr>
          <w:b/>
          <w:lang w:val="en-GB"/>
        </w:rPr>
        <w:t xml:space="preserve"> was treated locally or not</w:t>
      </w:r>
    </w:p>
    <w:p w14:paraId="04AE7044" w14:textId="77777777" w:rsidR="00BF3142" w:rsidRDefault="00BF3142" w:rsidP="00876FD7">
      <w:pPr>
        <w:rPr>
          <w:b/>
          <w:lang w:val="en-GB"/>
        </w:rPr>
      </w:pPr>
    </w:p>
    <w:tbl>
      <w:tblPr>
        <w:tblStyle w:val="Tabellenraster"/>
        <w:tblW w:w="0" w:type="auto"/>
        <w:tblInd w:w="-318" w:type="dxa"/>
        <w:tblLook w:val="04A0" w:firstRow="1" w:lastRow="0" w:firstColumn="1" w:lastColumn="0" w:noHBand="0" w:noVBand="1"/>
      </w:tblPr>
      <w:tblGrid>
        <w:gridCol w:w="1135"/>
        <w:gridCol w:w="3147"/>
        <w:gridCol w:w="1276"/>
        <w:gridCol w:w="1275"/>
        <w:gridCol w:w="1287"/>
        <w:gridCol w:w="928"/>
      </w:tblGrid>
      <w:tr w:rsidR="00CC407B" w:rsidRPr="00514F17" w14:paraId="6D35EB7C" w14:textId="77777777" w:rsidTr="009C0BFC">
        <w:tc>
          <w:tcPr>
            <w:tcW w:w="1135" w:type="dxa"/>
            <w:shd w:val="clear" w:color="auto" w:fill="CCCCCC"/>
          </w:tcPr>
          <w:p w14:paraId="5D1C234E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Covariate</w:t>
            </w:r>
          </w:p>
        </w:tc>
        <w:tc>
          <w:tcPr>
            <w:tcW w:w="3147" w:type="dxa"/>
            <w:shd w:val="clear" w:color="auto" w:fill="CCCCCC"/>
          </w:tcPr>
          <w:p w14:paraId="1B83508A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Category</w:t>
            </w:r>
          </w:p>
        </w:tc>
        <w:tc>
          <w:tcPr>
            <w:tcW w:w="1276" w:type="dxa"/>
            <w:shd w:val="clear" w:color="auto" w:fill="CCCCCC"/>
          </w:tcPr>
          <w:p w14:paraId="17B57283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cohort</w:t>
            </w:r>
          </w:p>
        </w:tc>
        <w:tc>
          <w:tcPr>
            <w:tcW w:w="1275" w:type="dxa"/>
            <w:shd w:val="clear" w:color="auto" w:fill="CCCCCC"/>
          </w:tcPr>
          <w:p w14:paraId="26F6BDCB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not treated</w:t>
            </w:r>
          </w:p>
        </w:tc>
        <w:tc>
          <w:tcPr>
            <w:tcW w:w="1287" w:type="dxa"/>
            <w:shd w:val="clear" w:color="auto" w:fill="CCCCCC"/>
          </w:tcPr>
          <w:p w14:paraId="62DBE30B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treated</w:t>
            </w:r>
          </w:p>
        </w:tc>
        <w:tc>
          <w:tcPr>
            <w:tcW w:w="928" w:type="dxa"/>
            <w:shd w:val="clear" w:color="auto" w:fill="CCCCCC"/>
          </w:tcPr>
          <w:p w14:paraId="28A21615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p-value</w:t>
            </w:r>
          </w:p>
        </w:tc>
      </w:tr>
      <w:tr w:rsidR="00CC407B" w:rsidRPr="00514F17" w14:paraId="1F37832E" w14:textId="77777777" w:rsidTr="009C0BFC">
        <w:tc>
          <w:tcPr>
            <w:tcW w:w="1135" w:type="dxa"/>
          </w:tcPr>
          <w:p w14:paraId="4897D54E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Total N (%)</w:t>
            </w:r>
          </w:p>
        </w:tc>
        <w:tc>
          <w:tcPr>
            <w:tcW w:w="3147" w:type="dxa"/>
          </w:tcPr>
          <w:p w14:paraId="03DEE27D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8A37E06" w14:textId="0646595C" w:rsidR="00BF3142" w:rsidRDefault="00BA6CC5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8A085D">
              <w:rPr>
                <w:sz w:val="20"/>
                <w:szCs w:val="20"/>
              </w:rPr>
              <w:t>0</w:t>
            </w:r>
          </w:p>
          <w:p w14:paraId="532670E3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1275" w:type="dxa"/>
          </w:tcPr>
          <w:p w14:paraId="04C5A3F6" w14:textId="53DED0D9" w:rsidR="00BF3142" w:rsidRDefault="008A085D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A6CC5">
              <w:rPr>
                <w:sz w:val="20"/>
                <w:szCs w:val="20"/>
              </w:rPr>
              <w:t>7</w:t>
            </w:r>
          </w:p>
          <w:p w14:paraId="2D2FD2A2" w14:textId="25FEF80A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</w:t>
            </w:r>
            <w:r w:rsidR="00BA6CC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87" w:type="dxa"/>
          </w:tcPr>
          <w:p w14:paraId="1EB06885" w14:textId="417E5DFE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A6CC5">
              <w:rPr>
                <w:sz w:val="20"/>
                <w:szCs w:val="20"/>
              </w:rPr>
              <w:t>3</w:t>
            </w:r>
          </w:p>
          <w:p w14:paraId="70A67DB8" w14:textId="27E8A241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A6CC5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8" w:type="dxa"/>
          </w:tcPr>
          <w:p w14:paraId="3E320005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</w:p>
        </w:tc>
      </w:tr>
      <w:tr w:rsidR="00CC407B" w:rsidRPr="00514F17" w14:paraId="2D207FCE" w14:textId="77777777" w:rsidTr="009C0BFC">
        <w:tc>
          <w:tcPr>
            <w:tcW w:w="1135" w:type="dxa"/>
          </w:tcPr>
          <w:p w14:paraId="2FB03A81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at stage IV</w:t>
            </w:r>
          </w:p>
        </w:tc>
        <w:tc>
          <w:tcPr>
            <w:tcW w:w="3147" w:type="dxa"/>
          </w:tcPr>
          <w:p w14:paraId="16C12295" w14:textId="0C24F7A1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 xml:space="preserve">Median </w:t>
            </w:r>
            <w:r w:rsidR="00C30E98">
              <w:rPr>
                <w:sz w:val="20"/>
                <w:szCs w:val="20"/>
              </w:rPr>
              <w:t xml:space="preserve">years </w:t>
            </w:r>
            <w:r w:rsidRPr="00514F17">
              <w:rPr>
                <w:sz w:val="20"/>
                <w:szCs w:val="20"/>
              </w:rPr>
              <w:t>(IQR)</w:t>
            </w:r>
          </w:p>
        </w:tc>
        <w:tc>
          <w:tcPr>
            <w:tcW w:w="1276" w:type="dxa"/>
          </w:tcPr>
          <w:p w14:paraId="0A587F0E" w14:textId="3F85863F" w:rsidR="00BF3142" w:rsidRDefault="00BA6CC5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</w:t>
            </w:r>
          </w:p>
          <w:p w14:paraId="000EF629" w14:textId="1FE83ED4" w:rsidR="00BF3142" w:rsidRPr="00514F17" w:rsidRDefault="00BF3142" w:rsidP="00BA6C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A6CC5">
              <w:rPr>
                <w:sz w:val="20"/>
                <w:szCs w:val="20"/>
              </w:rPr>
              <w:t>59.4-72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9062D9A" w14:textId="2BBF123D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</w:t>
            </w:r>
            <w:r w:rsidR="00BA6CC5">
              <w:rPr>
                <w:sz w:val="20"/>
                <w:szCs w:val="20"/>
              </w:rPr>
              <w:t>2</w:t>
            </w:r>
          </w:p>
          <w:p w14:paraId="5D105B51" w14:textId="082961FF" w:rsidR="00BF3142" w:rsidRPr="00514F17" w:rsidRDefault="00BF3142" w:rsidP="00BA6C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A6CC5">
              <w:rPr>
                <w:sz w:val="20"/>
                <w:szCs w:val="20"/>
              </w:rPr>
              <w:t>59.8-72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87" w:type="dxa"/>
          </w:tcPr>
          <w:p w14:paraId="578C08E4" w14:textId="60F5E33B" w:rsidR="00BF3142" w:rsidRDefault="00BA6CC5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</w:t>
            </w:r>
          </w:p>
          <w:p w14:paraId="323E0432" w14:textId="3138335A" w:rsidR="00BF3142" w:rsidRPr="00514F17" w:rsidRDefault="00BF3142" w:rsidP="00BA6C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A6CC5">
              <w:rPr>
                <w:sz w:val="20"/>
                <w:szCs w:val="20"/>
              </w:rPr>
              <w:t>59.5-73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8" w:type="dxa"/>
          </w:tcPr>
          <w:p w14:paraId="1033C530" w14:textId="5416D8AA" w:rsidR="00BF3142" w:rsidRPr="00E83EF8" w:rsidRDefault="00BF3142" w:rsidP="002C49A6">
            <w:pPr>
              <w:jc w:val="center"/>
              <w:rPr>
                <w:sz w:val="20"/>
                <w:szCs w:val="20"/>
              </w:rPr>
            </w:pPr>
            <w:r w:rsidRPr="00E83EF8">
              <w:rPr>
                <w:sz w:val="20"/>
                <w:szCs w:val="20"/>
              </w:rPr>
              <w:t>0.</w:t>
            </w:r>
            <w:r w:rsidR="00BA6CC5">
              <w:rPr>
                <w:sz w:val="20"/>
                <w:szCs w:val="20"/>
              </w:rPr>
              <w:t>5</w:t>
            </w:r>
          </w:p>
        </w:tc>
      </w:tr>
      <w:tr w:rsidR="00CC407B" w:rsidRPr="00514F17" w14:paraId="7C954A34" w14:textId="77777777" w:rsidTr="009C0BFC">
        <w:tc>
          <w:tcPr>
            <w:tcW w:w="1135" w:type="dxa"/>
          </w:tcPr>
          <w:p w14:paraId="52D3D29C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Sex</w:t>
            </w:r>
          </w:p>
        </w:tc>
        <w:tc>
          <w:tcPr>
            <w:tcW w:w="3147" w:type="dxa"/>
          </w:tcPr>
          <w:p w14:paraId="23437D2C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Female</w:t>
            </w:r>
          </w:p>
          <w:p w14:paraId="6F25B3EF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1474C573" w14:textId="6B414711" w:rsidR="00BF3142" w:rsidRDefault="00BA6CC5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BF3142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3</w:t>
            </w:r>
            <w:r w:rsidR="00CC407B">
              <w:rPr>
                <w:sz w:val="20"/>
                <w:szCs w:val="20"/>
              </w:rPr>
              <w:t>)</w:t>
            </w:r>
          </w:p>
          <w:p w14:paraId="5EC7765C" w14:textId="7B5EABEA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A6CC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4</w:t>
            </w:r>
            <w:r w:rsidR="00BA6CC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514A05C" w14:textId="74B2B8A4" w:rsidR="00BF3142" w:rsidRDefault="008A085D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A6CC5">
              <w:rPr>
                <w:sz w:val="20"/>
                <w:szCs w:val="20"/>
              </w:rPr>
              <w:t>3</w:t>
            </w:r>
            <w:r w:rsidR="00BF3142">
              <w:rPr>
                <w:sz w:val="20"/>
                <w:szCs w:val="20"/>
              </w:rPr>
              <w:t xml:space="preserve"> (</w:t>
            </w:r>
            <w:r w:rsidR="00BA6CC5">
              <w:rPr>
                <w:sz w:val="20"/>
                <w:szCs w:val="20"/>
              </w:rPr>
              <w:t>49</w:t>
            </w:r>
            <w:r w:rsidR="00BF3142">
              <w:rPr>
                <w:sz w:val="20"/>
                <w:szCs w:val="20"/>
              </w:rPr>
              <w:t>)</w:t>
            </w:r>
          </w:p>
          <w:p w14:paraId="2358A358" w14:textId="62A8CD9D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A6CC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5</w:t>
            </w:r>
            <w:r w:rsidR="00BA6CC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87" w:type="dxa"/>
          </w:tcPr>
          <w:p w14:paraId="1A7F2A1B" w14:textId="00E4E365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</w:t>
            </w:r>
            <w:r w:rsidR="00BA6CC5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)</w:t>
            </w:r>
          </w:p>
          <w:p w14:paraId="1B7F1E0F" w14:textId="216C85DE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A6CC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</w:t>
            </w:r>
            <w:r w:rsidR="00BA6CC5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8" w:type="dxa"/>
          </w:tcPr>
          <w:p w14:paraId="76B0ED87" w14:textId="5B585230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A6CC5">
              <w:rPr>
                <w:sz w:val="20"/>
                <w:szCs w:val="20"/>
              </w:rPr>
              <w:t>5</w:t>
            </w:r>
          </w:p>
        </w:tc>
      </w:tr>
      <w:tr w:rsidR="00CC407B" w:rsidRPr="00514F17" w14:paraId="577A1A2B" w14:textId="77777777" w:rsidTr="009C0BFC">
        <w:tc>
          <w:tcPr>
            <w:tcW w:w="1135" w:type="dxa"/>
          </w:tcPr>
          <w:p w14:paraId="064C97F8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Ethnicity</w:t>
            </w:r>
          </w:p>
        </w:tc>
        <w:tc>
          <w:tcPr>
            <w:tcW w:w="3147" w:type="dxa"/>
          </w:tcPr>
          <w:p w14:paraId="436EA7EF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Asian</w:t>
            </w:r>
          </w:p>
          <w:p w14:paraId="072D676D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Caucasian</w:t>
            </w:r>
          </w:p>
          <w:p w14:paraId="73E56DC7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Other</w:t>
            </w:r>
          </w:p>
          <w:p w14:paraId="43B15970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14:paraId="05C0F821" w14:textId="0A4AA3C6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979E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</w:t>
            </w:r>
            <w:r w:rsidR="004979E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56FBC6AE" w14:textId="0ED9AD7A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4979E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 w:rsidR="004979EE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)</w:t>
            </w:r>
          </w:p>
          <w:p w14:paraId="1401E000" w14:textId="77777777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)</w:t>
            </w:r>
          </w:p>
          <w:p w14:paraId="26FB0ADC" w14:textId="4FE0C74F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979EE"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07DC6FDE" w14:textId="4127C8BA" w:rsidR="00BF3142" w:rsidRDefault="004979EE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F31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2</w:t>
            </w:r>
            <w:r w:rsidR="00BF3142">
              <w:rPr>
                <w:sz w:val="20"/>
                <w:szCs w:val="20"/>
              </w:rPr>
              <w:t>)</w:t>
            </w:r>
          </w:p>
          <w:p w14:paraId="2EBC583D" w14:textId="42EB8EB2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979E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6</w:t>
            </w:r>
            <w:r w:rsidR="004979E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  <w:p w14:paraId="0A91E5AB" w14:textId="77777777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)</w:t>
            </w:r>
          </w:p>
          <w:p w14:paraId="1A248BDE" w14:textId="61CE2498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979EE">
              <w:rPr>
                <w:sz w:val="20"/>
                <w:szCs w:val="20"/>
              </w:rPr>
              <w:t>6</w:t>
            </w:r>
          </w:p>
        </w:tc>
        <w:tc>
          <w:tcPr>
            <w:tcW w:w="1287" w:type="dxa"/>
          </w:tcPr>
          <w:p w14:paraId="071686B7" w14:textId="1AA7D75A" w:rsidR="00BF3142" w:rsidRDefault="004979EE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F314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="00BF3142">
              <w:rPr>
                <w:sz w:val="20"/>
                <w:szCs w:val="20"/>
              </w:rPr>
              <w:t>)</w:t>
            </w:r>
          </w:p>
          <w:p w14:paraId="063ABD67" w14:textId="1B8C56DE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979E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="004979EE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  <w:p w14:paraId="1680BE42" w14:textId="71ED4E53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 w:rsidR="004979E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  <w:p w14:paraId="640FB966" w14:textId="37E2B187" w:rsidR="00BF3142" w:rsidRPr="00514F17" w:rsidRDefault="004979EE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28" w:type="dxa"/>
          </w:tcPr>
          <w:p w14:paraId="4A486C93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CC407B" w:rsidRPr="00514F17" w14:paraId="580E542C" w14:textId="77777777" w:rsidTr="009C0BFC">
        <w:tc>
          <w:tcPr>
            <w:tcW w:w="1135" w:type="dxa"/>
          </w:tcPr>
          <w:p w14:paraId="024ACA80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Smoking Status</w:t>
            </w:r>
          </w:p>
        </w:tc>
        <w:tc>
          <w:tcPr>
            <w:tcW w:w="3147" w:type="dxa"/>
          </w:tcPr>
          <w:p w14:paraId="0A47530A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 xml:space="preserve">Ever </w:t>
            </w:r>
          </w:p>
          <w:p w14:paraId="6D49657F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Never</w:t>
            </w:r>
          </w:p>
          <w:p w14:paraId="33C7B92E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14:paraId="1017F49A" w14:textId="32FA84E6" w:rsidR="00BF3142" w:rsidRDefault="004979EE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BF3142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</w:rPr>
              <w:t>2</w:t>
            </w:r>
            <w:r w:rsidR="00BF3142">
              <w:rPr>
                <w:sz w:val="20"/>
                <w:szCs w:val="20"/>
              </w:rPr>
              <w:t>)</w:t>
            </w:r>
          </w:p>
          <w:p w14:paraId="020F7817" w14:textId="78669AA0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979E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</w:t>
            </w:r>
            <w:r w:rsidR="004979EE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)</w:t>
            </w:r>
          </w:p>
          <w:p w14:paraId="267EAA0D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44E8831" w14:textId="234F7F68" w:rsidR="00BF3142" w:rsidRDefault="008A085D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4979EE">
              <w:rPr>
                <w:sz w:val="20"/>
                <w:szCs w:val="20"/>
              </w:rPr>
              <w:t>6</w:t>
            </w:r>
            <w:r w:rsidR="00BF3142">
              <w:rPr>
                <w:sz w:val="20"/>
                <w:szCs w:val="20"/>
              </w:rPr>
              <w:t xml:space="preserve"> (8</w:t>
            </w:r>
            <w:r w:rsidR="004979EE">
              <w:rPr>
                <w:sz w:val="20"/>
                <w:szCs w:val="20"/>
              </w:rPr>
              <w:t>4</w:t>
            </w:r>
            <w:r w:rsidR="00BF3142">
              <w:rPr>
                <w:sz w:val="20"/>
                <w:szCs w:val="20"/>
              </w:rPr>
              <w:t>)</w:t>
            </w:r>
          </w:p>
          <w:p w14:paraId="33CBBDFB" w14:textId="527510BE" w:rsidR="00BF3142" w:rsidRDefault="004979EE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BF314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6</w:t>
            </w:r>
            <w:r w:rsidR="00BF3142">
              <w:rPr>
                <w:sz w:val="20"/>
                <w:szCs w:val="20"/>
              </w:rPr>
              <w:t>)</w:t>
            </w:r>
          </w:p>
          <w:p w14:paraId="2A441B87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7" w:type="dxa"/>
          </w:tcPr>
          <w:p w14:paraId="11E0DF9D" w14:textId="37721A4F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979E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7</w:t>
            </w:r>
            <w:r w:rsidR="004979E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  <w:p w14:paraId="7AEF4E24" w14:textId="2F68223D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</w:t>
            </w:r>
            <w:r w:rsidR="004979E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  <w:p w14:paraId="4995BF8D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10E26376" w14:textId="48F65A52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979EE">
              <w:rPr>
                <w:sz w:val="20"/>
                <w:szCs w:val="20"/>
              </w:rPr>
              <w:t>8</w:t>
            </w:r>
          </w:p>
        </w:tc>
      </w:tr>
      <w:tr w:rsidR="00CC407B" w:rsidRPr="00514F17" w14:paraId="7AA975CF" w14:textId="77777777" w:rsidTr="009C0BFC">
        <w:tc>
          <w:tcPr>
            <w:tcW w:w="1135" w:type="dxa"/>
          </w:tcPr>
          <w:p w14:paraId="38BFFF91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G</w:t>
            </w:r>
          </w:p>
        </w:tc>
        <w:tc>
          <w:tcPr>
            <w:tcW w:w="3147" w:type="dxa"/>
          </w:tcPr>
          <w:p w14:paraId="38BC2083" w14:textId="77777777" w:rsidR="00BF3142" w:rsidRPr="0008070E" w:rsidRDefault="00BF3142" w:rsidP="002C49A6">
            <w:pPr>
              <w:jc w:val="right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0</w:t>
            </w:r>
          </w:p>
          <w:p w14:paraId="24381C54" w14:textId="77777777" w:rsidR="00BF3142" w:rsidRPr="0008070E" w:rsidRDefault="00BF3142" w:rsidP="002C49A6">
            <w:pPr>
              <w:jc w:val="right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1</w:t>
            </w:r>
          </w:p>
          <w:p w14:paraId="17A39B15" w14:textId="77777777" w:rsidR="00BF3142" w:rsidRPr="0008070E" w:rsidRDefault="00BF3142" w:rsidP="002C49A6">
            <w:pPr>
              <w:jc w:val="right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2</w:t>
            </w:r>
          </w:p>
          <w:p w14:paraId="7346B423" w14:textId="77777777" w:rsidR="00BF3142" w:rsidRDefault="00BF3142" w:rsidP="002C49A6">
            <w:pPr>
              <w:jc w:val="right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3</w:t>
            </w:r>
          </w:p>
          <w:p w14:paraId="7A8142ED" w14:textId="6AB8B3E5" w:rsidR="00C60A91" w:rsidRPr="0008070E" w:rsidRDefault="00C60A91" w:rsidP="002C49A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14:paraId="4BF1772E" w14:textId="2DF3E5AA" w:rsidR="00BF3142" w:rsidRPr="0008070E" w:rsidRDefault="00BF3142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1</w:t>
            </w:r>
            <w:r w:rsidR="00F5439B" w:rsidRPr="0008070E">
              <w:rPr>
                <w:sz w:val="20"/>
                <w:szCs w:val="20"/>
              </w:rPr>
              <w:t>3</w:t>
            </w:r>
            <w:r w:rsidRPr="0008070E">
              <w:rPr>
                <w:sz w:val="20"/>
                <w:szCs w:val="20"/>
              </w:rPr>
              <w:t xml:space="preserve"> (25)</w:t>
            </w:r>
          </w:p>
          <w:p w14:paraId="09760DEF" w14:textId="25FAA9E3" w:rsidR="00BF3142" w:rsidRPr="0008070E" w:rsidRDefault="00F5439B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21</w:t>
            </w:r>
            <w:r w:rsidR="00BF3142" w:rsidRPr="0008070E">
              <w:rPr>
                <w:sz w:val="20"/>
                <w:szCs w:val="20"/>
              </w:rPr>
              <w:t xml:space="preserve"> (4</w:t>
            </w:r>
            <w:r w:rsidRPr="0008070E">
              <w:rPr>
                <w:sz w:val="20"/>
                <w:szCs w:val="20"/>
              </w:rPr>
              <w:t>0</w:t>
            </w:r>
            <w:r w:rsidR="00BF3142" w:rsidRPr="0008070E">
              <w:rPr>
                <w:sz w:val="20"/>
                <w:szCs w:val="20"/>
              </w:rPr>
              <w:t>)</w:t>
            </w:r>
          </w:p>
          <w:p w14:paraId="110144B9" w14:textId="1C543B24" w:rsidR="00BF3142" w:rsidRPr="0008070E" w:rsidRDefault="00F5439B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11</w:t>
            </w:r>
            <w:r w:rsidR="00BF3142" w:rsidRPr="0008070E">
              <w:rPr>
                <w:sz w:val="20"/>
                <w:szCs w:val="20"/>
              </w:rPr>
              <w:t xml:space="preserve"> (21)</w:t>
            </w:r>
          </w:p>
          <w:p w14:paraId="297B0C61" w14:textId="77777777" w:rsidR="00BF3142" w:rsidRDefault="00F5439B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7</w:t>
            </w:r>
            <w:r w:rsidR="00BF3142" w:rsidRPr="0008070E">
              <w:rPr>
                <w:sz w:val="20"/>
                <w:szCs w:val="20"/>
              </w:rPr>
              <w:t xml:space="preserve"> (14)</w:t>
            </w:r>
          </w:p>
          <w:p w14:paraId="78B617D7" w14:textId="4F75E49A" w:rsidR="00C60A91" w:rsidRPr="0008070E" w:rsidRDefault="00C60A91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14:paraId="7CBD7A81" w14:textId="116BD434" w:rsidR="00BF3142" w:rsidRPr="0008070E" w:rsidRDefault="00F5439B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8</w:t>
            </w:r>
            <w:r w:rsidR="00BF3142" w:rsidRPr="0008070E">
              <w:rPr>
                <w:sz w:val="20"/>
                <w:szCs w:val="20"/>
              </w:rPr>
              <w:t xml:space="preserve"> (2</w:t>
            </w:r>
            <w:r w:rsidRPr="0008070E">
              <w:rPr>
                <w:sz w:val="20"/>
                <w:szCs w:val="20"/>
              </w:rPr>
              <w:t>9</w:t>
            </w:r>
            <w:r w:rsidR="00BF3142" w:rsidRPr="0008070E">
              <w:rPr>
                <w:sz w:val="20"/>
                <w:szCs w:val="20"/>
              </w:rPr>
              <w:t>)</w:t>
            </w:r>
          </w:p>
          <w:p w14:paraId="0C119A2E" w14:textId="7492FD9B" w:rsidR="00BF3142" w:rsidRPr="0008070E" w:rsidRDefault="00F5439B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11</w:t>
            </w:r>
            <w:r w:rsidR="00BF3142" w:rsidRPr="0008070E">
              <w:rPr>
                <w:sz w:val="20"/>
                <w:szCs w:val="20"/>
              </w:rPr>
              <w:t xml:space="preserve"> (</w:t>
            </w:r>
            <w:r w:rsidRPr="0008070E">
              <w:rPr>
                <w:sz w:val="20"/>
                <w:szCs w:val="20"/>
              </w:rPr>
              <w:t>39</w:t>
            </w:r>
            <w:r w:rsidR="00BF3142" w:rsidRPr="0008070E">
              <w:rPr>
                <w:sz w:val="20"/>
                <w:szCs w:val="20"/>
              </w:rPr>
              <w:t>)</w:t>
            </w:r>
          </w:p>
          <w:p w14:paraId="1A549F2B" w14:textId="2698B007" w:rsidR="00BF3142" w:rsidRPr="0008070E" w:rsidRDefault="00F5439B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3</w:t>
            </w:r>
            <w:r w:rsidR="00BF3142" w:rsidRPr="0008070E">
              <w:rPr>
                <w:sz w:val="20"/>
                <w:szCs w:val="20"/>
              </w:rPr>
              <w:t xml:space="preserve"> (</w:t>
            </w:r>
            <w:r w:rsidRPr="0008070E">
              <w:rPr>
                <w:sz w:val="20"/>
                <w:szCs w:val="20"/>
              </w:rPr>
              <w:t>11</w:t>
            </w:r>
            <w:r w:rsidR="00BF3142" w:rsidRPr="0008070E">
              <w:rPr>
                <w:sz w:val="20"/>
                <w:szCs w:val="20"/>
              </w:rPr>
              <w:t>)</w:t>
            </w:r>
          </w:p>
          <w:p w14:paraId="70A86D77" w14:textId="77777777" w:rsidR="00BF3142" w:rsidRDefault="00F5439B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6</w:t>
            </w:r>
            <w:r w:rsidR="00BF3142" w:rsidRPr="0008070E">
              <w:rPr>
                <w:sz w:val="20"/>
                <w:szCs w:val="20"/>
              </w:rPr>
              <w:t xml:space="preserve"> (2</w:t>
            </w:r>
            <w:r w:rsidRPr="0008070E">
              <w:rPr>
                <w:sz w:val="20"/>
                <w:szCs w:val="20"/>
              </w:rPr>
              <w:t>1</w:t>
            </w:r>
            <w:r w:rsidR="00BF3142" w:rsidRPr="0008070E">
              <w:rPr>
                <w:sz w:val="20"/>
                <w:szCs w:val="20"/>
              </w:rPr>
              <w:t>)</w:t>
            </w:r>
          </w:p>
          <w:p w14:paraId="3B6B00E6" w14:textId="24AE90C6" w:rsidR="00C60A91" w:rsidRPr="0008070E" w:rsidRDefault="00C60A91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87" w:type="dxa"/>
          </w:tcPr>
          <w:p w14:paraId="130E4DF3" w14:textId="69DA4D9D" w:rsidR="00BF3142" w:rsidRPr="0008070E" w:rsidRDefault="00BF3142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5 (2</w:t>
            </w:r>
            <w:r w:rsidR="00F5439B" w:rsidRPr="0008070E">
              <w:rPr>
                <w:sz w:val="20"/>
                <w:szCs w:val="20"/>
              </w:rPr>
              <w:t>1</w:t>
            </w:r>
            <w:r w:rsidRPr="0008070E">
              <w:rPr>
                <w:sz w:val="20"/>
                <w:szCs w:val="20"/>
              </w:rPr>
              <w:t>)</w:t>
            </w:r>
          </w:p>
          <w:p w14:paraId="26D12750" w14:textId="18ED2C27" w:rsidR="00BF3142" w:rsidRPr="0008070E" w:rsidRDefault="00F5439B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10</w:t>
            </w:r>
            <w:r w:rsidR="00BF3142" w:rsidRPr="0008070E">
              <w:rPr>
                <w:sz w:val="20"/>
                <w:szCs w:val="20"/>
              </w:rPr>
              <w:t xml:space="preserve"> (4</w:t>
            </w:r>
            <w:r w:rsidRPr="0008070E">
              <w:rPr>
                <w:sz w:val="20"/>
                <w:szCs w:val="20"/>
              </w:rPr>
              <w:t>2</w:t>
            </w:r>
            <w:r w:rsidR="00BF3142" w:rsidRPr="0008070E">
              <w:rPr>
                <w:sz w:val="20"/>
                <w:szCs w:val="20"/>
              </w:rPr>
              <w:t>)</w:t>
            </w:r>
          </w:p>
          <w:p w14:paraId="40DDFF34" w14:textId="31D88F5F" w:rsidR="00BF3142" w:rsidRPr="0008070E" w:rsidRDefault="00F5439B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8</w:t>
            </w:r>
            <w:r w:rsidR="00BF3142" w:rsidRPr="0008070E">
              <w:rPr>
                <w:sz w:val="20"/>
                <w:szCs w:val="20"/>
              </w:rPr>
              <w:t xml:space="preserve"> (3</w:t>
            </w:r>
            <w:r w:rsidRPr="0008070E">
              <w:rPr>
                <w:sz w:val="20"/>
                <w:szCs w:val="20"/>
              </w:rPr>
              <w:t>3</w:t>
            </w:r>
            <w:r w:rsidR="00BF3142" w:rsidRPr="0008070E">
              <w:rPr>
                <w:sz w:val="20"/>
                <w:szCs w:val="20"/>
              </w:rPr>
              <w:t>)</w:t>
            </w:r>
          </w:p>
          <w:p w14:paraId="6B40711B" w14:textId="77777777" w:rsidR="00BF3142" w:rsidRDefault="00BF3142" w:rsidP="002C49A6">
            <w:pPr>
              <w:jc w:val="center"/>
              <w:rPr>
                <w:sz w:val="20"/>
                <w:szCs w:val="20"/>
              </w:rPr>
            </w:pPr>
            <w:r w:rsidRPr="0008070E">
              <w:rPr>
                <w:sz w:val="20"/>
                <w:szCs w:val="20"/>
              </w:rPr>
              <w:t>1 (</w:t>
            </w:r>
            <w:r w:rsidR="00F5439B" w:rsidRPr="0008070E">
              <w:rPr>
                <w:sz w:val="20"/>
                <w:szCs w:val="20"/>
              </w:rPr>
              <w:t>4</w:t>
            </w:r>
            <w:r w:rsidRPr="0008070E">
              <w:rPr>
                <w:sz w:val="20"/>
                <w:szCs w:val="20"/>
              </w:rPr>
              <w:t>)</w:t>
            </w:r>
          </w:p>
          <w:p w14:paraId="1F94513F" w14:textId="2B13FC63" w:rsidR="00C60A91" w:rsidRPr="0008070E" w:rsidRDefault="00C60A91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8" w:type="dxa"/>
          </w:tcPr>
          <w:p w14:paraId="17FDB22F" w14:textId="2EA8552E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5439B">
              <w:rPr>
                <w:sz w:val="20"/>
                <w:szCs w:val="20"/>
              </w:rPr>
              <w:t>1</w:t>
            </w:r>
          </w:p>
        </w:tc>
      </w:tr>
      <w:tr w:rsidR="00CC407B" w:rsidRPr="00514F17" w14:paraId="36B74703" w14:textId="77777777" w:rsidTr="009C0BFC">
        <w:tc>
          <w:tcPr>
            <w:tcW w:w="1135" w:type="dxa"/>
          </w:tcPr>
          <w:p w14:paraId="52198401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Histology</w:t>
            </w:r>
          </w:p>
        </w:tc>
        <w:tc>
          <w:tcPr>
            <w:tcW w:w="3147" w:type="dxa"/>
          </w:tcPr>
          <w:p w14:paraId="37E9F34E" w14:textId="425051E9" w:rsidR="00BF3142" w:rsidRPr="00410188" w:rsidRDefault="00BF3142" w:rsidP="002C49A6">
            <w:pPr>
              <w:jc w:val="right"/>
              <w:rPr>
                <w:sz w:val="20"/>
                <w:szCs w:val="20"/>
              </w:rPr>
            </w:pPr>
            <w:r w:rsidRPr="00410188">
              <w:rPr>
                <w:sz w:val="20"/>
                <w:szCs w:val="20"/>
              </w:rPr>
              <w:t xml:space="preserve">Adenocarcinoma </w:t>
            </w:r>
            <w:proofErr w:type="spellStart"/>
            <w:r w:rsidRPr="00410188">
              <w:rPr>
                <w:sz w:val="20"/>
                <w:szCs w:val="20"/>
              </w:rPr>
              <w:t>w</w:t>
            </w:r>
            <w:r w:rsidR="00D72D31" w:rsidRPr="00410188">
              <w:rPr>
                <w:sz w:val="20"/>
                <w:szCs w:val="20"/>
              </w:rPr>
              <w:t>ildtype</w:t>
            </w:r>
            <w:proofErr w:type="spellEnd"/>
          </w:p>
          <w:p w14:paraId="2527C21E" w14:textId="5BBC52C1" w:rsidR="00BF3142" w:rsidRPr="00410188" w:rsidRDefault="00BF3142" w:rsidP="002C49A6">
            <w:pPr>
              <w:jc w:val="right"/>
              <w:rPr>
                <w:sz w:val="20"/>
                <w:szCs w:val="20"/>
              </w:rPr>
            </w:pPr>
            <w:r w:rsidRPr="00410188">
              <w:rPr>
                <w:sz w:val="20"/>
                <w:szCs w:val="20"/>
              </w:rPr>
              <w:t>EGFR</w:t>
            </w:r>
            <w:r w:rsidR="00CC407B" w:rsidRPr="00410188">
              <w:rPr>
                <w:sz w:val="20"/>
                <w:szCs w:val="20"/>
              </w:rPr>
              <w:t xml:space="preserve"> mutated</w:t>
            </w:r>
            <w:r w:rsidRPr="00410188">
              <w:rPr>
                <w:sz w:val="20"/>
                <w:szCs w:val="20"/>
              </w:rPr>
              <w:t xml:space="preserve">/ALK </w:t>
            </w:r>
            <w:r w:rsidR="00CC407B" w:rsidRPr="00410188">
              <w:rPr>
                <w:sz w:val="20"/>
                <w:szCs w:val="20"/>
              </w:rPr>
              <w:t>rearranged</w:t>
            </w:r>
          </w:p>
          <w:p w14:paraId="014EB705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Squamous Cell</w:t>
            </w:r>
          </w:p>
          <w:p w14:paraId="43CFDE2F" w14:textId="77777777" w:rsidR="00BF3142" w:rsidRPr="00514F17" w:rsidRDefault="00BF3142" w:rsidP="002C49A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ell carcinoma</w:t>
            </w:r>
          </w:p>
        </w:tc>
        <w:tc>
          <w:tcPr>
            <w:tcW w:w="1276" w:type="dxa"/>
          </w:tcPr>
          <w:p w14:paraId="188B80BA" w14:textId="30825785" w:rsidR="00BF3142" w:rsidRDefault="00F5439B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="008A085D">
              <w:rPr>
                <w:sz w:val="20"/>
                <w:szCs w:val="20"/>
              </w:rPr>
              <w:t xml:space="preserve"> </w:t>
            </w:r>
            <w:r w:rsidR="00BF3142">
              <w:rPr>
                <w:sz w:val="20"/>
                <w:szCs w:val="20"/>
              </w:rPr>
              <w:t>(5</w:t>
            </w:r>
            <w:r w:rsidR="008A085D">
              <w:rPr>
                <w:sz w:val="20"/>
                <w:szCs w:val="20"/>
              </w:rPr>
              <w:t>1</w:t>
            </w:r>
            <w:r w:rsidR="00BF3142">
              <w:rPr>
                <w:sz w:val="20"/>
                <w:szCs w:val="20"/>
              </w:rPr>
              <w:t>)</w:t>
            </w:r>
          </w:p>
          <w:p w14:paraId="3AD621BC" w14:textId="13646003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5439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2</w:t>
            </w:r>
            <w:r w:rsidR="008A085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  <w:p w14:paraId="43D8EBAF" w14:textId="0CC40CA3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5439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(19)</w:t>
            </w:r>
          </w:p>
          <w:p w14:paraId="73D66FDD" w14:textId="58258FDF" w:rsidR="00BF3142" w:rsidRPr="00514F17" w:rsidRDefault="00F5439B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F3142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275" w:type="dxa"/>
          </w:tcPr>
          <w:p w14:paraId="048E6295" w14:textId="7BCB04DA" w:rsidR="00BF3142" w:rsidRDefault="00F5439B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BF3142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7</w:t>
            </w:r>
            <w:r w:rsidR="00BF3142">
              <w:rPr>
                <w:sz w:val="20"/>
                <w:szCs w:val="20"/>
              </w:rPr>
              <w:t>)</w:t>
            </w:r>
          </w:p>
          <w:p w14:paraId="656893D1" w14:textId="368626F7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5439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</w:t>
            </w:r>
            <w:r w:rsidR="008A085D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)</w:t>
            </w:r>
          </w:p>
          <w:p w14:paraId="77FBA0C6" w14:textId="173348EB" w:rsidR="00BF3142" w:rsidRDefault="00F5439B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BF314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="00BF3142">
              <w:rPr>
                <w:sz w:val="20"/>
                <w:szCs w:val="20"/>
              </w:rPr>
              <w:t>)</w:t>
            </w:r>
          </w:p>
          <w:p w14:paraId="0B53C2B2" w14:textId="67AAF33D" w:rsidR="00BF3142" w:rsidRPr="00514F17" w:rsidRDefault="00F5439B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F31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="00BF3142">
              <w:rPr>
                <w:sz w:val="20"/>
                <w:szCs w:val="20"/>
              </w:rPr>
              <w:t>)</w:t>
            </w:r>
          </w:p>
        </w:tc>
        <w:tc>
          <w:tcPr>
            <w:tcW w:w="1287" w:type="dxa"/>
          </w:tcPr>
          <w:p w14:paraId="2760D665" w14:textId="1F9CC8CF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5439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5</w:t>
            </w:r>
            <w:r w:rsidR="00F5439B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  <w:p w14:paraId="490DAF37" w14:textId="5CD07401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</w:t>
            </w:r>
            <w:r w:rsidR="00F5439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  <w:p w14:paraId="2D07B89C" w14:textId="31D9E580" w:rsidR="00BF3142" w:rsidRDefault="00F5439B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BF3142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</w:t>
            </w:r>
            <w:r w:rsidR="00BF3142">
              <w:rPr>
                <w:sz w:val="20"/>
                <w:szCs w:val="20"/>
              </w:rPr>
              <w:t>)</w:t>
            </w:r>
          </w:p>
          <w:p w14:paraId="1C41F42B" w14:textId="0F461B4C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</w:t>
            </w:r>
            <w:r w:rsidR="0008070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8" w:type="dxa"/>
          </w:tcPr>
          <w:p w14:paraId="2940D1A4" w14:textId="0F91E424" w:rsidR="00BF3142" w:rsidRPr="00F406AF" w:rsidRDefault="00BF3142" w:rsidP="002C49A6">
            <w:pPr>
              <w:jc w:val="center"/>
              <w:rPr>
                <w:sz w:val="20"/>
                <w:szCs w:val="20"/>
              </w:rPr>
            </w:pPr>
            <w:r w:rsidRPr="00F406AF">
              <w:rPr>
                <w:sz w:val="20"/>
                <w:szCs w:val="20"/>
              </w:rPr>
              <w:t>0.</w:t>
            </w:r>
            <w:r w:rsidR="0008070E">
              <w:rPr>
                <w:sz w:val="20"/>
                <w:szCs w:val="20"/>
              </w:rPr>
              <w:t>5</w:t>
            </w:r>
          </w:p>
        </w:tc>
      </w:tr>
      <w:tr w:rsidR="00CC407B" w:rsidRPr="00514F17" w14:paraId="0799FF23" w14:textId="77777777" w:rsidTr="009C0BFC">
        <w:tc>
          <w:tcPr>
            <w:tcW w:w="1135" w:type="dxa"/>
          </w:tcPr>
          <w:p w14:paraId="302C0E0A" w14:textId="77777777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brain lesions</w:t>
            </w:r>
          </w:p>
        </w:tc>
        <w:tc>
          <w:tcPr>
            <w:tcW w:w="3147" w:type="dxa"/>
          </w:tcPr>
          <w:p w14:paraId="25236835" w14:textId="77777777" w:rsidR="00BF3142" w:rsidRDefault="00BF3142" w:rsidP="002C49A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  <w:p w14:paraId="5A61732C" w14:textId="77777777" w:rsidR="00BF3142" w:rsidRDefault="00BF3142" w:rsidP="002C49A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9</w:t>
            </w:r>
          </w:p>
          <w:p w14:paraId="0BC58D4C" w14:textId="62BFAD79" w:rsidR="00BF3142" w:rsidRPr="00514F17" w:rsidRDefault="00BF3142" w:rsidP="00CC407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/=10</w:t>
            </w:r>
          </w:p>
        </w:tc>
        <w:tc>
          <w:tcPr>
            <w:tcW w:w="1276" w:type="dxa"/>
          </w:tcPr>
          <w:p w14:paraId="34CA64B1" w14:textId="2B83B0FE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8070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5</w:t>
            </w:r>
            <w:r w:rsidR="0008070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  <w:p w14:paraId="5385AA19" w14:textId="7629C4D4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8070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2</w:t>
            </w:r>
            <w:r w:rsidR="00C5325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  <w:p w14:paraId="01CE23CB" w14:textId="6E6EE25B" w:rsidR="00BF3142" w:rsidRPr="00514F17" w:rsidRDefault="00BF3142" w:rsidP="00CC40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8070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1</w:t>
            </w:r>
            <w:r w:rsidR="00C53254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C3FE522" w14:textId="7B7EF282" w:rsidR="00BF3142" w:rsidRDefault="0008070E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BF3142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7</w:t>
            </w:r>
            <w:r w:rsidR="00BF3142">
              <w:rPr>
                <w:sz w:val="20"/>
                <w:szCs w:val="20"/>
              </w:rPr>
              <w:t>)</w:t>
            </w:r>
          </w:p>
          <w:p w14:paraId="1A4620A6" w14:textId="3E637CE9" w:rsidR="00BF3142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8070E">
              <w:rPr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>(</w:t>
            </w:r>
            <w:r w:rsidR="0008070E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)</w:t>
            </w:r>
          </w:p>
          <w:p w14:paraId="0F5F3BE0" w14:textId="04AFFCEE" w:rsidR="00BF3142" w:rsidRPr="00514F17" w:rsidRDefault="00BF3142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8070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2</w:t>
            </w:r>
            <w:r w:rsidR="0008070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87" w:type="dxa"/>
          </w:tcPr>
          <w:p w14:paraId="5388C35C" w14:textId="52E30638" w:rsidR="00BF3142" w:rsidRDefault="0008070E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BF3142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3</w:t>
            </w:r>
            <w:r w:rsidR="00BF3142">
              <w:rPr>
                <w:sz w:val="20"/>
                <w:szCs w:val="20"/>
              </w:rPr>
              <w:t>)</w:t>
            </w:r>
          </w:p>
          <w:p w14:paraId="40BB8919" w14:textId="45171CF1" w:rsidR="00BF3142" w:rsidRDefault="0008070E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BF314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8</w:t>
            </w:r>
            <w:r w:rsidR="00BF3142">
              <w:rPr>
                <w:sz w:val="20"/>
                <w:szCs w:val="20"/>
              </w:rPr>
              <w:t>)</w:t>
            </w:r>
          </w:p>
          <w:p w14:paraId="75875467" w14:textId="72C26C1C" w:rsidR="00BF3142" w:rsidRPr="00514F17" w:rsidRDefault="0008070E" w:rsidP="002C49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F31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="00BF3142">
              <w:rPr>
                <w:sz w:val="20"/>
                <w:szCs w:val="20"/>
              </w:rPr>
              <w:t>)</w:t>
            </w:r>
          </w:p>
        </w:tc>
        <w:tc>
          <w:tcPr>
            <w:tcW w:w="928" w:type="dxa"/>
          </w:tcPr>
          <w:p w14:paraId="63BDE8D4" w14:textId="27BA6A68" w:rsidR="00BF3142" w:rsidRPr="009A46DD" w:rsidRDefault="00BF3142" w:rsidP="002C49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</w:t>
            </w:r>
            <w:r w:rsidR="0008070E">
              <w:rPr>
                <w:b/>
                <w:sz w:val="20"/>
                <w:szCs w:val="20"/>
              </w:rPr>
              <w:t>5</w:t>
            </w:r>
          </w:p>
        </w:tc>
      </w:tr>
      <w:tr w:rsidR="00CC407B" w:rsidRPr="00514F17" w14:paraId="0642A943" w14:textId="77777777" w:rsidTr="009C0BFC">
        <w:tc>
          <w:tcPr>
            <w:tcW w:w="1135" w:type="dxa"/>
          </w:tcPr>
          <w:p w14:paraId="23D165B4" w14:textId="1B12D39E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local brain treatment</w:t>
            </w:r>
          </w:p>
        </w:tc>
        <w:tc>
          <w:tcPr>
            <w:tcW w:w="3147" w:type="dxa"/>
          </w:tcPr>
          <w:p w14:paraId="3C4D197C" w14:textId="77777777" w:rsidR="0093644A" w:rsidRDefault="0093644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337813C" w14:textId="74D76FA7" w:rsidR="0093644A" w:rsidRDefault="0093644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8FD2286" w14:textId="77777777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88)</w:t>
            </w:r>
          </w:p>
          <w:p w14:paraId="7365A247" w14:textId="054599BD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3)</w:t>
            </w:r>
          </w:p>
        </w:tc>
        <w:tc>
          <w:tcPr>
            <w:tcW w:w="1275" w:type="dxa"/>
          </w:tcPr>
          <w:p w14:paraId="39CE8200" w14:textId="77777777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85)</w:t>
            </w:r>
          </w:p>
          <w:p w14:paraId="1D0F6293" w14:textId="1CA95627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)</w:t>
            </w:r>
          </w:p>
        </w:tc>
        <w:tc>
          <w:tcPr>
            <w:tcW w:w="1287" w:type="dxa"/>
          </w:tcPr>
          <w:p w14:paraId="4B54B570" w14:textId="77777777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91)</w:t>
            </w:r>
          </w:p>
          <w:p w14:paraId="724560B7" w14:textId="5A73EBD3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928" w:type="dxa"/>
          </w:tcPr>
          <w:p w14:paraId="6A9C38F9" w14:textId="1B246905" w:rsidR="0093644A" w:rsidRPr="00355B10" w:rsidRDefault="0093644A" w:rsidP="0093644A">
            <w:pPr>
              <w:jc w:val="center"/>
              <w:rPr>
                <w:bCs/>
                <w:sz w:val="20"/>
                <w:szCs w:val="20"/>
              </w:rPr>
            </w:pPr>
            <w:r w:rsidRPr="00355B10">
              <w:rPr>
                <w:bCs/>
                <w:sz w:val="20"/>
                <w:szCs w:val="20"/>
              </w:rPr>
              <w:t>0.51</w:t>
            </w:r>
          </w:p>
        </w:tc>
      </w:tr>
      <w:tr w:rsidR="00CC407B" w:rsidRPr="00514F17" w14:paraId="7C0BB1A0" w14:textId="77777777" w:rsidTr="009C0BFC">
        <w:tc>
          <w:tcPr>
            <w:tcW w:w="1135" w:type="dxa"/>
          </w:tcPr>
          <w:p w14:paraId="12145755" w14:textId="0FA6A27F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treatment within 4 months of diagnosis</w:t>
            </w:r>
          </w:p>
        </w:tc>
        <w:tc>
          <w:tcPr>
            <w:tcW w:w="3147" w:type="dxa"/>
          </w:tcPr>
          <w:p w14:paraId="06B49910" w14:textId="77777777" w:rsidR="0093644A" w:rsidRDefault="0093644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5960B3C2" w14:textId="77777777" w:rsidR="0093644A" w:rsidRDefault="0093644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316724E9" w14:textId="6DDCF51D" w:rsidR="0093644A" w:rsidRDefault="0093644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14:paraId="4BF271A0" w14:textId="2ECB5C74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="00C60A91">
              <w:rPr>
                <w:sz w:val="20"/>
                <w:szCs w:val="20"/>
              </w:rPr>
              <w:t xml:space="preserve"> (46)</w:t>
            </w:r>
          </w:p>
          <w:p w14:paraId="48E8B78F" w14:textId="290C01D0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C60A91">
              <w:rPr>
                <w:sz w:val="20"/>
                <w:szCs w:val="20"/>
              </w:rPr>
              <w:t xml:space="preserve"> (54)</w:t>
            </w:r>
          </w:p>
          <w:p w14:paraId="5CFFBEA2" w14:textId="4C369C86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0C928895" w14:textId="15AD06E8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C60A91">
              <w:rPr>
                <w:sz w:val="20"/>
                <w:szCs w:val="20"/>
              </w:rPr>
              <w:t xml:space="preserve"> (45)</w:t>
            </w:r>
          </w:p>
          <w:p w14:paraId="3B553832" w14:textId="1A21D28C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C60A91">
              <w:rPr>
                <w:sz w:val="20"/>
                <w:szCs w:val="20"/>
              </w:rPr>
              <w:t xml:space="preserve"> (55)</w:t>
            </w:r>
          </w:p>
          <w:p w14:paraId="5A412B56" w14:textId="6F2433C8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87" w:type="dxa"/>
          </w:tcPr>
          <w:p w14:paraId="380F0BDA" w14:textId="63F83EBE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C60A91">
              <w:rPr>
                <w:sz w:val="20"/>
                <w:szCs w:val="20"/>
              </w:rPr>
              <w:t xml:space="preserve"> (47)</w:t>
            </w:r>
          </w:p>
          <w:p w14:paraId="6BDD2BF7" w14:textId="1DCD0FF1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C60A91">
              <w:rPr>
                <w:sz w:val="20"/>
                <w:szCs w:val="20"/>
              </w:rPr>
              <w:t xml:space="preserve"> (53)</w:t>
            </w:r>
          </w:p>
          <w:p w14:paraId="11285DF5" w14:textId="2A816ED4" w:rsidR="0093644A" w:rsidRDefault="0093644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54A94011" w14:textId="265B3947" w:rsidR="0093644A" w:rsidRPr="00355B10" w:rsidRDefault="00C60A91" w:rsidP="0093644A">
            <w:pPr>
              <w:jc w:val="center"/>
              <w:rPr>
                <w:bCs/>
                <w:sz w:val="20"/>
                <w:szCs w:val="20"/>
              </w:rPr>
            </w:pPr>
            <w:r w:rsidRPr="00355B10">
              <w:rPr>
                <w:bCs/>
                <w:sz w:val="20"/>
                <w:szCs w:val="20"/>
              </w:rPr>
              <w:t>1.0</w:t>
            </w:r>
          </w:p>
        </w:tc>
      </w:tr>
      <w:tr w:rsidR="00581DEA" w:rsidRPr="00514F17" w14:paraId="38ADFC4D" w14:textId="77777777" w:rsidTr="009C0BFC">
        <w:tc>
          <w:tcPr>
            <w:tcW w:w="1135" w:type="dxa"/>
          </w:tcPr>
          <w:p w14:paraId="58142CB8" w14:textId="700E616E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Stage</w:t>
            </w:r>
          </w:p>
        </w:tc>
        <w:tc>
          <w:tcPr>
            <w:tcW w:w="3147" w:type="dxa"/>
          </w:tcPr>
          <w:p w14:paraId="4817403A" w14:textId="77777777" w:rsidR="00581DEA" w:rsidRDefault="00581DE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</w:t>
            </w:r>
          </w:p>
          <w:p w14:paraId="30CCEB43" w14:textId="77777777" w:rsidR="00581DEA" w:rsidRDefault="00581DE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6F159372" w14:textId="77777777" w:rsidR="00581DEA" w:rsidRDefault="00581DE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  <w:p w14:paraId="19048216" w14:textId="2F34930A" w:rsidR="00581DEA" w:rsidRDefault="00581DE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14:paraId="68501F76" w14:textId="77777777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6)</w:t>
            </w:r>
          </w:p>
          <w:p w14:paraId="1B4086FC" w14:textId="77777777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0)</w:t>
            </w:r>
          </w:p>
          <w:p w14:paraId="4CAA350E" w14:textId="77777777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4)</w:t>
            </w:r>
          </w:p>
          <w:p w14:paraId="5CFF4767" w14:textId="4443260B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1A383E52" w14:textId="77777777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1)</w:t>
            </w:r>
          </w:p>
          <w:p w14:paraId="096AB995" w14:textId="77777777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3)</w:t>
            </w:r>
          </w:p>
          <w:p w14:paraId="557B8A6F" w14:textId="77777777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6)</w:t>
            </w:r>
          </w:p>
          <w:p w14:paraId="48632A36" w14:textId="1A40B9AD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87" w:type="dxa"/>
          </w:tcPr>
          <w:p w14:paraId="7CC81F10" w14:textId="77777777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9)</w:t>
            </w:r>
          </w:p>
          <w:p w14:paraId="4EE1678B" w14:textId="77777777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5)</w:t>
            </w:r>
          </w:p>
          <w:p w14:paraId="42513B21" w14:textId="77777777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5)</w:t>
            </w:r>
          </w:p>
          <w:p w14:paraId="1F5733C2" w14:textId="600741CF" w:rsidR="00581DEA" w:rsidRDefault="00581DEA" w:rsidP="009364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</w:tcPr>
          <w:p w14:paraId="6F6960A8" w14:textId="6E292E18" w:rsidR="00581DEA" w:rsidRPr="00355B10" w:rsidRDefault="00581DEA" w:rsidP="0093644A">
            <w:pPr>
              <w:jc w:val="center"/>
              <w:rPr>
                <w:bCs/>
                <w:sz w:val="20"/>
                <w:szCs w:val="20"/>
              </w:rPr>
            </w:pPr>
            <w:r w:rsidRPr="00355B10">
              <w:rPr>
                <w:bCs/>
                <w:sz w:val="20"/>
                <w:szCs w:val="20"/>
              </w:rPr>
              <w:t>0.24</w:t>
            </w:r>
          </w:p>
        </w:tc>
      </w:tr>
      <w:tr w:rsidR="00581DEA" w:rsidRPr="00514F17" w14:paraId="6EBC5754" w14:textId="77777777" w:rsidTr="009C0BFC">
        <w:tc>
          <w:tcPr>
            <w:tcW w:w="1135" w:type="dxa"/>
          </w:tcPr>
          <w:p w14:paraId="431ECE4F" w14:textId="4D004D9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Stage</w:t>
            </w:r>
          </w:p>
        </w:tc>
        <w:tc>
          <w:tcPr>
            <w:tcW w:w="3147" w:type="dxa"/>
          </w:tcPr>
          <w:p w14:paraId="0FDD954D" w14:textId="1B321DED" w:rsidR="00581DEA" w:rsidRDefault="00581DEA" w:rsidP="00936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1276" w:type="dxa"/>
          </w:tcPr>
          <w:p w14:paraId="42B57454" w14:textId="3A71E1E6" w:rsidR="00581DEA" w:rsidRDefault="00581DEA" w:rsidP="0093644A">
            <w:pPr>
              <w:jc w:val="center"/>
              <w:rPr>
                <w:sz w:val="20"/>
                <w:szCs w:val="20"/>
              </w:rPr>
            </w:pPr>
            <w:r w:rsidRPr="00581DEA">
              <w:rPr>
                <w:sz w:val="20"/>
                <w:szCs w:val="20"/>
              </w:rPr>
              <w:t>2.0 (1.0 to 3.0)</w:t>
            </w:r>
          </w:p>
        </w:tc>
        <w:tc>
          <w:tcPr>
            <w:tcW w:w="1275" w:type="dxa"/>
          </w:tcPr>
          <w:p w14:paraId="463C8DB0" w14:textId="497F4CE9" w:rsidR="00581DEA" w:rsidRDefault="00581DEA" w:rsidP="0093644A">
            <w:pPr>
              <w:jc w:val="center"/>
              <w:rPr>
                <w:sz w:val="20"/>
                <w:szCs w:val="20"/>
              </w:rPr>
            </w:pPr>
            <w:r w:rsidRPr="00581DEA">
              <w:rPr>
                <w:sz w:val="20"/>
                <w:szCs w:val="20"/>
              </w:rPr>
              <w:t>2.0 (1.0 to 2.8)</w:t>
            </w:r>
          </w:p>
        </w:tc>
        <w:tc>
          <w:tcPr>
            <w:tcW w:w="1287" w:type="dxa"/>
          </w:tcPr>
          <w:p w14:paraId="1C14643E" w14:textId="60229803" w:rsidR="00581DEA" w:rsidRDefault="00581DEA" w:rsidP="0093644A">
            <w:pPr>
              <w:jc w:val="center"/>
              <w:rPr>
                <w:sz w:val="20"/>
                <w:szCs w:val="20"/>
              </w:rPr>
            </w:pPr>
            <w:r w:rsidRPr="00581DEA">
              <w:rPr>
                <w:sz w:val="20"/>
                <w:szCs w:val="20"/>
              </w:rPr>
              <w:t>2.0 (2.0 to 3.0)</w:t>
            </w:r>
          </w:p>
        </w:tc>
        <w:tc>
          <w:tcPr>
            <w:tcW w:w="928" w:type="dxa"/>
          </w:tcPr>
          <w:p w14:paraId="5556670E" w14:textId="5E37F221" w:rsidR="00581DEA" w:rsidRPr="00355B10" w:rsidRDefault="00581DEA" w:rsidP="0093644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</w:t>
            </w:r>
          </w:p>
        </w:tc>
      </w:tr>
      <w:tr w:rsidR="00581DEA" w:rsidRPr="00514F17" w14:paraId="27C3C628" w14:textId="77777777" w:rsidTr="009C0BFC">
        <w:tc>
          <w:tcPr>
            <w:tcW w:w="1135" w:type="dxa"/>
          </w:tcPr>
          <w:p w14:paraId="23CA6725" w14:textId="49C900FA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tage</w:t>
            </w:r>
          </w:p>
          <w:p w14:paraId="3D38B3C5" w14:textId="2257AA8B" w:rsidR="00581DEA" w:rsidRDefault="00581DEA" w:rsidP="00581D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47" w:type="dxa"/>
          </w:tcPr>
          <w:p w14:paraId="1AB5ADC2" w14:textId="77777777" w:rsidR="00581DEA" w:rsidRDefault="00581DEA" w:rsidP="00581D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88AE72F" w14:textId="27484617" w:rsidR="00581DEA" w:rsidRDefault="00581DEA" w:rsidP="00581D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23D3A821" w14:textId="77777777" w:rsidR="00581DEA" w:rsidRDefault="00581DEA" w:rsidP="00581D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09E5BA5B" w14:textId="20361F2E" w:rsidR="00581DEA" w:rsidRDefault="00581DEA" w:rsidP="00581D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4355625C" w14:textId="4D2AE9A8" w:rsidR="00581DEA" w:rsidRDefault="00581DEA" w:rsidP="00581D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14:paraId="10230A82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5)</w:t>
            </w:r>
          </w:p>
          <w:p w14:paraId="6BCBBFFB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)</w:t>
            </w:r>
          </w:p>
          <w:p w14:paraId="58ED9D41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5)</w:t>
            </w:r>
          </w:p>
          <w:p w14:paraId="387E8E70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3)</w:t>
            </w:r>
          </w:p>
          <w:p w14:paraId="3DAB3C70" w14:textId="46DA6F4C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70D41FDC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6)</w:t>
            </w:r>
          </w:p>
          <w:p w14:paraId="1F3BB24D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)</w:t>
            </w:r>
          </w:p>
          <w:p w14:paraId="0CC99399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8)</w:t>
            </w:r>
          </w:p>
          <w:p w14:paraId="7ECE4E2F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7)</w:t>
            </w:r>
          </w:p>
          <w:p w14:paraId="6D3A666F" w14:textId="5406AE15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87" w:type="dxa"/>
          </w:tcPr>
          <w:p w14:paraId="6A048FC0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3)</w:t>
            </w:r>
          </w:p>
          <w:p w14:paraId="6EBF5465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  <w:p w14:paraId="05783078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5)</w:t>
            </w:r>
          </w:p>
          <w:p w14:paraId="1833C2F9" w14:textId="77777777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  <w:p w14:paraId="747890AE" w14:textId="5DCF2F42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505353D4" w14:textId="1DE9DB6C" w:rsidR="00581DEA" w:rsidRPr="00355B10" w:rsidRDefault="00581DEA" w:rsidP="00581DEA">
            <w:pPr>
              <w:jc w:val="center"/>
              <w:rPr>
                <w:bCs/>
                <w:sz w:val="20"/>
                <w:szCs w:val="20"/>
              </w:rPr>
            </w:pPr>
            <w:r w:rsidRPr="00355B10">
              <w:rPr>
                <w:bCs/>
                <w:sz w:val="20"/>
                <w:szCs w:val="20"/>
              </w:rPr>
              <w:t>0.42</w:t>
            </w:r>
          </w:p>
        </w:tc>
      </w:tr>
      <w:tr w:rsidR="00581DEA" w:rsidRPr="00514F17" w14:paraId="7AE0AD56" w14:textId="77777777" w:rsidTr="009C0BFC">
        <w:tc>
          <w:tcPr>
            <w:tcW w:w="1135" w:type="dxa"/>
          </w:tcPr>
          <w:p w14:paraId="3906044A" w14:textId="0F8D0FBA" w:rsidR="00581DEA" w:rsidRDefault="00581DEA" w:rsidP="00581D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tage</w:t>
            </w:r>
          </w:p>
        </w:tc>
        <w:tc>
          <w:tcPr>
            <w:tcW w:w="3147" w:type="dxa"/>
          </w:tcPr>
          <w:p w14:paraId="36DF6579" w14:textId="0252BF81" w:rsidR="00581DEA" w:rsidRDefault="00581DEA" w:rsidP="00581D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1276" w:type="dxa"/>
          </w:tcPr>
          <w:p w14:paraId="33449D96" w14:textId="0DF87A5F" w:rsidR="00581DEA" w:rsidRDefault="00581DEA" w:rsidP="00581DEA">
            <w:pPr>
              <w:jc w:val="center"/>
              <w:rPr>
                <w:sz w:val="20"/>
                <w:szCs w:val="20"/>
              </w:rPr>
            </w:pPr>
            <w:r w:rsidRPr="00581DEA">
              <w:rPr>
                <w:sz w:val="20"/>
                <w:szCs w:val="20"/>
              </w:rPr>
              <w:t>2.0 (0.0 to 2.0</w:t>
            </w:r>
          </w:p>
        </w:tc>
        <w:tc>
          <w:tcPr>
            <w:tcW w:w="1275" w:type="dxa"/>
          </w:tcPr>
          <w:p w14:paraId="6A5E5A08" w14:textId="2521693D" w:rsidR="00581DEA" w:rsidRDefault="00581DEA" w:rsidP="00581DEA">
            <w:pPr>
              <w:jc w:val="center"/>
              <w:rPr>
                <w:sz w:val="20"/>
                <w:szCs w:val="20"/>
              </w:rPr>
            </w:pPr>
            <w:r w:rsidRPr="00581DEA">
              <w:rPr>
                <w:sz w:val="20"/>
                <w:szCs w:val="20"/>
              </w:rPr>
              <w:t>2.0 (0.0 to 2.0</w:t>
            </w:r>
          </w:p>
        </w:tc>
        <w:tc>
          <w:tcPr>
            <w:tcW w:w="1287" w:type="dxa"/>
          </w:tcPr>
          <w:p w14:paraId="40B0DD3E" w14:textId="71FD3BFA" w:rsidR="00581DEA" w:rsidRDefault="00581DEA" w:rsidP="00581DEA">
            <w:pPr>
              <w:jc w:val="center"/>
              <w:rPr>
                <w:sz w:val="20"/>
                <w:szCs w:val="20"/>
              </w:rPr>
            </w:pPr>
            <w:r w:rsidRPr="00581DEA">
              <w:rPr>
                <w:sz w:val="20"/>
                <w:szCs w:val="20"/>
              </w:rPr>
              <w:t>2.0 (0.0 to 2.0</w:t>
            </w:r>
          </w:p>
        </w:tc>
        <w:tc>
          <w:tcPr>
            <w:tcW w:w="928" w:type="dxa"/>
          </w:tcPr>
          <w:p w14:paraId="5C24626C" w14:textId="0CE32A40" w:rsidR="00581DEA" w:rsidRPr="00355B10" w:rsidRDefault="00581DEA" w:rsidP="00581DEA">
            <w:pPr>
              <w:jc w:val="center"/>
              <w:rPr>
                <w:bCs/>
                <w:sz w:val="20"/>
                <w:szCs w:val="20"/>
              </w:rPr>
            </w:pPr>
            <w:r w:rsidRPr="00355B10">
              <w:rPr>
                <w:bCs/>
                <w:sz w:val="20"/>
                <w:szCs w:val="20"/>
              </w:rPr>
              <w:t>0.93</w:t>
            </w:r>
          </w:p>
        </w:tc>
      </w:tr>
    </w:tbl>
    <w:p w14:paraId="33158F03" w14:textId="77777777" w:rsidR="00BF3142" w:rsidRDefault="00BF3142" w:rsidP="00876FD7">
      <w:pPr>
        <w:rPr>
          <w:b/>
          <w:lang w:val="en-GB"/>
        </w:rPr>
      </w:pPr>
    </w:p>
    <w:p w14:paraId="58DBE0A3" w14:textId="77777777" w:rsidR="007742E8" w:rsidRDefault="007742E8" w:rsidP="00876FD7">
      <w:pPr>
        <w:rPr>
          <w:b/>
          <w:lang w:val="en-GB"/>
        </w:rPr>
      </w:pPr>
    </w:p>
    <w:p w14:paraId="32E92E0D" w14:textId="77777777" w:rsidR="004B11A6" w:rsidRDefault="004B11A6" w:rsidP="00876FD7">
      <w:pPr>
        <w:rPr>
          <w:b/>
          <w:lang w:val="en-GB"/>
        </w:rPr>
      </w:pPr>
    </w:p>
    <w:p w14:paraId="577E5665" w14:textId="5F409EDB" w:rsidR="00C502B4" w:rsidRPr="00C502B4" w:rsidRDefault="00C502B4" w:rsidP="002250EB">
      <w:pPr>
        <w:rPr>
          <w:lang w:val="en-GB"/>
        </w:rPr>
      </w:pPr>
    </w:p>
    <w:p w14:paraId="14770A50" w14:textId="77777777" w:rsidR="001E2E4E" w:rsidRPr="00C502B4" w:rsidRDefault="001E2E4E" w:rsidP="00876FD7">
      <w:pPr>
        <w:rPr>
          <w:highlight w:val="cyan"/>
          <w:lang w:val="en-GB"/>
        </w:rPr>
      </w:pPr>
    </w:p>
    <w:p w14:paraId="35D366EB" w14:textId="77777777" w:rsidR="001E2E4E" w:rsidRDefault="001E2E4E" w:rsidP="00876FD7">
      <w:pPr>
        <w:rPr>
          <w:b/>
          <w:highlight w:val="cyan"/>
          <w:lang w:val="en-GB"/>
        </w:rPr>
      </w:pPr>
    </w:p>
    <w:p w14:paraId="0A2026A2" w14:textId="01601CE1" w:rsidR="001E2E4E" w:rsidRDefault="001E2E4E" w:rsidP="00876FD7">
      <w:pPr>
        <w:rPr>
          <w:b/>
          <w:highlight w:val="cyan"/>
          <w:lang w:val="en-GB"/>
        </w:rPr>
      </w:pPr>
    </w:p>
    <w:p w14:paraId="0E76BF7D" w14:textId="77777777" w:rsidR="001E2E4E" w:rsidRDefault="001E2E4E" w:rsidP="00876FD7">
      <w:pPr>
        <w:rPr>
          <w:b/>
          <w:highlight w:val="cyan"/>
          <w:lang w:val="en-GB"/>
        </w:rPr>
      </w:pPr>
    </w:p>
    <w:p w14:paraId="7C9CDF72" w14:textId="77777777" w:rsidR="001E2E4E" w:rsidRDefault="001E2E4E" w:rsidP="00876FD7">
      <w:pPr>
        <w:rPr>
          <w:b/>
          <w:highlight w:val="cyan"/>
          <w:lang w:val="en-GB"/>
        </w:rPr>
      </w:pPr>
    </w:p>
    <w:p w14:paraId="29350BBB" w14:textId="77777777" w:rsidR="001E2E4E" w:rsidRDefault="001E2E4E" w:rsidP="00876FD7">
      <w:pPr>
        <w:rPr>
          <w:b/>
          <w:highlight w:val="cyan"/>
          <w:lang w:val="en-GB"/>
        </w:rPr>
      </w:pPr>
    </w:p>
    <w:p w14:paraId="2C992E19" w14:textId="01DE95EE" w:rsidR="001E2E4E" w:rsidRDefault="004B11A6" w:rsidP="00876FD7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lastRenderedPageBreak/>
        <w:t xml:space="preserve">Supplementary </w:t>
      </w:r>
      <w:r w:rsidR="001E2E4E" w:rsidRPr="001D205F">
        <w:rPr>
          <w:b/>
          <w:lang w:val="en-GB"/>
        </w:rPr>
        <w:t xml:space="preserve">Table </w:t>
      </w:r>
      <w:r w:rsidR="00A6224A">
        <w:rPr>
          <w:b/>
          <w:lang w:val="en-GB"/>
        </w:rPr>
        <w:t>2</w:t>
      </w:r>
      <w:r w:rsidR="001E2E4E" w:rsidRPr="001D205F">
        <w:rPr>
          <w:b/>
          <w:lang w:val="en-GB"/>
        </w:rPr>
        <w:t xml:space="preserve">: Baseline characteristics of patients with brain-only failure compared to patients developing </w:t>
      </w:r>
      <w:proofErr w:type="spellStart"/>
      <w:r w:rsidR="00D72D31">
        <w:rPr>
          <w:b/>
          <w:lang w:val="en-GB"/>
        </w:rPr>
        <w:t>extracranial</w:t>
      </w:r>
      <w:proofErr w:type="spellEnd"/>
      <w:r w:rsidR="001E2E4E" w:rsidRPr="001D205F">
        <w:rPr>
          <w:b/>
          <w:lang w:val="en-GB"/>
        </w:rPr>
        <w:t xml:space="preserve"> metastases in the course of the disease</w:t>
      </w:r>
    </w:p>
    <w:p w14:paraId="1AB5023B" w14:textId="77777777" w:rsidR="00146085" w:rsidRDefault="00146085" w:rsidP="00876FD7">
      <w:pPr>
        <w:rPr>
          <w:b/>
          <w:lang w:val="en-GB"/>
        </w:rPr>
      </w:pPr>
    </w:p>
    <w:p w14:paraId="56541EDB" w14:textId="074C5BF6" w:rsidR="00146085" w:rsidRPr="00146085" w:rsidRDefault="00146085" w:rsidP="00146085">
      <w:pPr>
        <w:pStyle w:val="Listenabsatz"/>
        <w:numPr>
          <w:ilvl w:val="0"/>
          <w:numId w:val="11"/>
        </w:numPr>
        <w:rPr>
          <w:lang w:val="en-GB"/>
        </w:rPr>
      </w:pPr>
      <w:r w:rsidRPr="00146085">
        <w:rPr>
          <w:lang w:val="en-GB"/>
        </w:rPr>
        <w:t>Only patients with at least one event (brain and/or systemic PD) are included in this table.</w:t>
      </w:r>
    </w:p>
    <w:p w14:paraId="41C33A84" w14:textId="647404E9" w:rsidR="00146085" w:rsidRDefault="00146085" w:rsidP="00146085">
      <w:pPr>
        <w:pStyle w:val="Listenabsatz"/>
        <w:numPr>
          <w:ilvl w:val="0"/>
          <w:numId w:val="11"/>
        </w:numPr>
        <w:rPr>
          <w:lang w:val="en-GB"/>
        </w:rPr>
      </w:pPr>
      <w:r>
        <w:rPr>
          <w:lang w:val="en-GB"/>
        </w:rPr>
        <w:t>46 p</w:t>
      </w:r>
      <w:r w:rsidRPr="00146085">
        <w:rPr>
          <w:lang w:val="en-GB"/>
        </w:rPr>
        <w:t>atient</w:t>
      </w:r>
      <w:r>
        <w:rPr>
          <w:lang w:val="en-GB"/>
        </w:rPr>
        <w:t>s</w:t>
      </w:r>
      <w:r w:rsidRPr="00146085">
        <w:rPr>
          <w:lang w:val="en-GB"/>
        </w:rPr>
        <w:t xml:space="preserve"> without event at last f/u or before death are excluded (including patients with only clinical PD without imaging before death)</w:t>
      </w:r>
    </w:p>
    <w:p w14:paraId="09DF211C" w14:textId="139BE15D" w:rsidR="00146085" w:rsidRDefault="00146085" w:rsidP="00146085">
      <w:pPr>
        <w:pStyle w:val="Listenabsatz"/>
        <w:numPr>
          <w:ilvl w:val="1"/>
          <w:numId w:val="11"/>
        </w:numPr>
        <w:rPr>
          <w:lang w:val="en-GB"/>
        </w:rPr>
      </w:pPr>
      <w:r>
        <w:rPr>
          <w:lang w:val="en-GB"/>
        </w:rPr>
        <w:t>29 patients with death without event: death to NSCLC/clinical PD in 1</w:t>
      </w:r>
      <w:r w:rsidR="00FB1EAC">
        <w:rPr>
          <w:lang w:val="en-GB"/>
        </w:rPr>
        <w:t>6</w:t>
      </w:r>
      <w:r>
        <w:rPr>
          <w:lang w:val="en-GB"/>
        </w:rPr>
        <w:t xml:space="preserve"> patients, death due to other causes in </w:t>
      </w:r>
      <w:r w:rsidR="00FB1EAC">
        <w:rPr>
          <w:lang w:val="en-GB"/>
        </w:rPr>
        <w:t>6</w:t>
      </w:r>
      <w:r>
        <w:rPr>
          <w:lang w:val="en-GB"/>
        </w:rPr>
        <w:t xml:space="preserve"> patients, death due to unknown cause in 7 patients</w:t>
      </w:r>
    </w:p>
    <w:p w14:paraId="5D8F5A65" w14:textId="2074DCF9" w:rsidR="00146085" w:rsidRDefault="00146085" w:rsidP="00146085">
      <w:pPr>
        <w:pStyle w:val="Listenabsatz"/>
        <w:numPr>
          <w:ilvl w:val="1"/>
          <w:numId w:val="11"/>
        </w:numPr>
        <w:rPr>
          <w:lang w:val="en-GB"/>
        </w:rPr>
      </w:pPr>
      <w:r>
        <w:rPr>
          <w:lang w:val="en-GB"/>
        </w:rPr>
        <w:t xml:space="preserve">2 patients without an event and alive at last f/u </w:t>
      </w:r>
    </w:p>
    <w:p w14:paraId="0C406E41" w14:textId="0A6D5C26" w:rsidR="00146085" w:rsidRDefault="00146085" w:rsidP="00146085">
      <w:pPr>
        <w:pStyle w:val="Listenabsatz"/>
        <w:numPr>
          <w:ilvl w:val="1"/>
          <w:numId w:val="11"/>
        </w:numPr>
        <w:rPr>
          <w:lang w:val="en-GB"/>
        </w:rPr>
      </w:pPr>
      <w:r>
        <w:rPr>
          <w:lang w:val="en-GB"/>
        </w:rPr>
        <w:t>15 patients without event and lost to f/u</w:t>
      </w:r>
    </w:p>
    <w:p w14:paraId="1E98C9D2" w14:textId="77777777" w:rsidR="0079423C" w:rsidRPr="00146085" w:rsidRDefault="0079423C" w:rsidP="0079423C">
      <w:pPr>
        <w:pStyle w:val="Listenabsatz"/>
        <w:ind w:left="1440"/>
        <w:rPr>
          <w:lang w:val="en-GB"/>
        </w:rPr>
      </w:pPr>
    </w:p>
    <w:p w14:paraId="702FC537" w14:textId="77777777" w:rsidR="001E2E4E" w:rsidRPr="00146085" w:rsidRDefault="001E2E4E" w:rsidP="00876FD7">
      <w:pPr>
        <w:rPr>
          <w:highlight w:val="cyan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4"/>
        <w:gridCol w:w="2084"/>
        <w:gridCol w:w="1318"/>
        <w:gridCol w:w="1275"/>
        <w:gridCol w:w="1418"/>
        <w:gridCol w:w="954"/>
      </w:tblGrid>
      <w:tr w:rsidR="00552843" w:rsidRPr="00514F17" w14:paraId="2DDD3051" w14:textId="77777777" w:rsidTr="533903E7">
        <w:tc>
          <w:tcPr>
            <w:tcW w:w="1844" w:type="dxa"/>
            <w:shd w:val="clear" w:color="auto" w:fill="CCCCCC"/>
          </w:tcPr>
          <w:p w14:paraId="6AD013D3" w14:textId="77777777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Covariate</w:t>
            </w:r>
          </w:p>
        </w:tc>
        <w:tc>
          <w:tcPr>
            <w:tcW w:w="2084" w:type="dxa"/>
            <w:shd w:val="clear" w:color="auto" w:fill="CCCCCC"/>
          </w:tcPr>
          <w:p w14:paraId="4B95845B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Category</w:t>
            </w:r>
          </w:p>
        </w:tc>
        <w:tc>
          <w:tcPr>
            <w:tcW w:w="1318" w:type="dxa"/>
            <w:shd w:val="clear" w:color="auto" w:fill="CCCCCC"/>
          </w:tcPr>
          <w:p w14:paraId="420376E4" w14:textId="615DE944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Overall cohort</w:t>
            </w:r>
            <w:r w:rsidR="007913D4">
              <w:rPr>
                <w:sz w:val="20"/>
                <w:szCs w:val="20"/>
              </w:rPr>
              <w:t xml:space="preserve"> (all patients with event)</w:t>
            </w:r>
          </w:p>
        </w:tc>
        <w:tc>
          <w:tcPr>
            <w:tcW w:w="1275" w:type="dxa"/>
            <w:shd w:val="clear" w:color="auto" w:fill="CCCCCC"/>
          </w:tcPr>
          <w:p w14:paraId="19F4EEE2" w14:textId="19F9F524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Brain only</w:t>
            </w:r>
            <w:r>
              <w:rPr>
                <w:sz w:val="20"/>
                <w:szCs w:val="20"/>
              </w:rPr>
              <w:t xml:space="preserve"> PD</w:t>
            </w:r>
          </w:p>
        </w:tc>
        <w:tc>
          <w:tcPr>
            <w:tcW w:w="1418" w:type="dxa"/>
            <w:shd w:val="clear" w:color="auto" w:fill="CCCCCC"/>
          </w:tcPr>
          <w:p w14:paraId="002977B2" w14:textId="253E22C6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(+/- brain) PD</w:t>
            </w:r>
          </w:p>
        </w:tc>
        <w:tc>
          <w:tcPr>
            <w:tcW w:w="954" w:type="dxa"/>
            <w:shd w:val="clear" w:color="auto" w:fill="CCCCCC"/>
          </w:tcPr>
          <w:p w14:paraId="647D16B6" w14:textId="1F7E9A0E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p-value</w:t>
            </w:r>
          </w:p>
        </w:tc>
      </w:tr>
      <w:tr w:rsidR="00552843" w:rsidRPr="00514F17" w14:paraId="66D2BBA9" w14:textId="77777777" w:rsidTr="533903E7">
        <w:tc>
          <w:tcPr>
            <w:tcW w:w="1844" w:type="dxa"/>
          </w:tcPr>
          <w:p w14:paraId="199351FE" w14:textId="77777777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Total N (%)</w:t>
            </w:r>
          </w:p>
        </w:tc>
        <w:tc>
          <w:tcPr>
            <w:tcW w:w="2084" w:type="dxa"/>
          </w:tcPr>
          <w:p w14:paraId="43BD4A73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4FDDFB10" w14:textId="330F8284" w:rsidR="00552843" w:rsidRPr="00514F17" w:rsidRDefault="007913D4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75" w:type="dxa"/>
          </w:tcPr>
          <w:p w14:paraId="1074A4E7" w14:textId="40E7C433" w:rsidR="00552843" w:rsidRPr="00514F17" w:rsidRDefault="00C93F1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56518E07" w14:textId="165EBE82" w:rsidR="00552843" w:rsidRPr="00514F17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54" w:type="dxa"/>
          </w:tcPr>
          <w:p w14:paraId="65E6EB03" w14:textId="3D41C530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</w:p>
        </w:tc>
      </w:tr>
      <w:tr w:rsidR="00552843" w:rsidRPr="00514F17" w14:paraId="21D64F14" w14:textId="77777777" w:rsidTr="533903E7">
        <w:tc>
          <w:tcPr>
            <w:tcW w:w="1844" w:type="dxa"/>
          </w:tcPr>
          <w:p w14:paraId="3D763FFA" w14:textId="77777777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stage IV)</w:t>
            </w:r>
          </w:p>
        </w:tc>
        <w:tc>
          <w:tcPr>
            <w:tcW w:w="2084" w:type="dxa"/>
          </w:tcPr>
          <w:p w14:paraId="7C811DC7" w14:textId="12B0FAE1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 xml:space="preserve">Median </w:t>
            </w:r>
            <w:r w:rsidR="00B530D7">
              <w:rPr>
                <w:sz w:val="20"/>
                <w:szCs w:val="20"/>
              </w:rPr>
              <w:t xml:space="preserve">years </w:t>
            </w:r>
            <w:r w:rsidRPr="00514F17">
              <w:rPr>
                <w:sz w:val="20"/>
                <w:szCs w:val="20"/>
              </w:rPr>
              <w:t>(IQR)</w:t>
            </w:r>
          </w:p>
        </w:tc>
        <w:tc>
          <w:tcPr>
            <w:tcW w:w="1318" w:type="dxa"/>
          </w:tcPr>
          <w:p w14:paraId="52B47337" w14:textId="3FF28E28" w:rsidR="007913D4" w:rsidRDefault="007913D4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07311E">
              <w:rPr>
                <w:sz w:val="20"/>
                <w:szCs w:val="20"/>
              </w:rPr>
              <w:t>3.5</w:t>
            </w:r>
          </w:p>
          <w:p w14:paraId="0A3019A5" w14:textId="0EC32484" w:rsidR="00552843" w:rsidRPr="00514F17" w:rsidRDefault="007913D4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</w:t>
            </w:r>
            <w:r w:rsidR="0007311E">
              <w:rPr>
                <w:sz w:val="20"/>
                <w:szCs w:val="20"/>
              </w:rPr>
              <w:t>6.2</w:t>
            </w:r>
            <w:r>
              <w:rPr>
                <w:sz w:val="20"/>
                <w:szCs w:val="20"/>
              </w:rPr>
              <w:t>-</w:t>
            </w:r>
            <w:r w:rsidR="0007311E">
              <w:rPr>
                <w:sz w:val="20"/>
                <w:szCs w:val="20"/>
              </w:rPr>
              <w:t>70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3C4C830" w14:textId="19A604C1" w:rsidR="00552843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="0007311E">
              <w:rPr>
                <w:sz w:val="20"/>
                <w:szCs w:val="20"/>
              </w:rPr>
              <w:t>.3</w:t>
            </w:r>
          </w:p>
          <w:p w14:paraId="304FB515" w14:textId="4AEEF80A" w:rsidR="00C51C98" w:rsidRPr="00514F17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.9-71.</w:t>
            </w:r>
            <w:r w:rsidR="0007311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E8B6E29" w14:textId="762011A1" w:rsidR="00552843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</w:t>
            </w:r>
            <w:r w:rsidR="0007311E">
              <w:rPr>
                <w:sz w:val="20"/>
                <w:szCs w:val="20"/>
              </w:rPr>
              <w:t>8</w:t>
            </w:r>
          </w:p>
          <w:p w14:paraId="6E893D7E" w14:textId="1821A300" w:rsidR="00C51C98" w:rsidRPr="00514F17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</w:t>
            </w:r>
            <w:r w:rsidR="0007311E">
              <w:rPr>
                <w:sz w:val="20"/>
                <w:szCs w:val="20"/>
              </w:rPr>
              <w:t>3.1</w:t>
            </w:r>
            <w:r>
              <w:rPr>
                <w:sz w:val="20"/>
                <w:szCs w:val="20"/>
              </w:rPr>
              <w:t>-64.9)</w:t>
            </w:r>
          </w:p>
        </w:tc>
        <w:tc>
          <w:tcPr>
            <w:tcW w:w="954" w:type="dxa"/>
          </w:tcPr>
          <w:p w14:paraId="7CE2BF6A" w14:textId="4BBF3CDE" w:rsidR="00552843" w:rsidRPr="00C93F15" w:rsidRDefault="00C93F15" w:rsidP="001E2E4E">
            <w:pPr>
              <w:jc w:val="center"/>
              <w:rPr>
                <w:b/>
                <w:sz w:val="20"/>
                <w:szCs w:val="20"/>
              </w:rPr>
            </w:pPr>
            <w:r w:rsidRPr="00C93F15">
              <w:rPr>
                <w:b/>
                <w:sz w:val="20"/>
                <w:szCs w:val="20"/>
              </w:rPr>
              <w:t>0.03</w:t>
            </w:r>
          </w:p>
        </w:tc>
      </w:tr>
      <w:tr w:rsidR="00552843" w:rsidRPr="00514F17" w14:paraId="12DA1746" w14:textId="77777777" w:rsidTr="533903E7">
        <w:tc>
          <w:tcPr>
            <w:tcW w:w="1844" w:type="dxa"/>
          </w:tcPr>
          <w:p w14:paraId="35A478A0" w14:textId="760E177F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Sex</w:t>
            </w:r>
          </w:p>
        </w:tc>
        <w:tc>
          <w:tcPr>
            <w:tcW w:w="2084" w:type="dxa"/>
          </w:tcPr>
          <w:p w14:paraId="01B45B1C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Female</w:t>
            </w:r>
          </w:p>
          <w:p w14:paraId="7F17F17F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Male</w:t>
            </w:r>
          </w:p>
        </w:tc>
        <w:tc>
          <w:tcPr>
            <w:tcW w:w="1318" w:type="dxa"/>
          </w:tcPr>
          <w:p w14:paraId="0A16E17B" w14:textId="77777777" w:rsidR="00552843" w:rsidRDefault="007913D4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51)</w:t>
            </w:r>
          </w:p>
          <w:p w14:paraId="7D8EE8E0" w14:textId="43487C27" w:rsidR="007913D4" w:rsidRPr="00514F17" w:rsidRDefault="007913D4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9)</w:t>
            </w:r>
          </w:p>
        </w:tc>
        <w:tc>
          <w:tcPr>
            <w:tcW w:w="1275" w:type="dxa"/>
          </w:tcPr>
          <w:p w14:paraId="0B5FA9CB" w14:textId="77777777" w:rsidR="00552843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4)</w:t>
            </w:r>
          </w:p>
          <w:p w14:paraId="1465E533" w14:textId="066542EF" w:rsidR="00C51C98" w:rsidRPr="00514F17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6)</w:t>
            </w:r>
          </w:p>
        </w:tc>
        <w:tc>
          <w:tcPr>
            <w:tcW w:w="1418" w:type="dxa"/>
          </w:tcPr>
          <w:p w14:paraId="75C57767" w14:textId="77777777" w:rsidR="00552843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4)</w:t>
            </w:r>
          </w:p>
          <w:p w14:paraId="4F4A7253" w14:textId="3748828A" w:rsidR="00C51C98" w:rsidRPr="00514F17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6)</w:t>
            </w:r>
          </w:p>
        </w:tc>
        <w:tc>
          <w:tcPr>
            <w:tcW w:w="954" w:type="dxa"/>
          </w:tcPr>
          <w:p w14:paraId="24169EE2" w14:textId="028F00F8" w:rsidR="00552843" w:rsidRPr="00514F17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552843" w:rsidRPr="00514F17" w14:paraId="353A3EE0" w14:textId="77777777" w:rsidTr="533903E7">
        <w:tc>
          <w:tcPr>
            <w:tcW w:w="1844" w:type="dxa"/>
          </w:tcPr>
          <w:p w14:paraId="53BBA3BB" w14:textId="3382AD8B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Ethnicity</w:t>
            </w:r>
          </w:p>
        </w:tc>
        <w:tc>
          <w:tcPr>
            <w:tcW w:w="2084" w:type="dxa"/>
          </w:tcPr>
          <w:p w14:paraId="60852BD3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Asian</w:t>
            </w:r>
          </w:p>
          <w:p w14:paraId="6FEF3742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Caucasian</w:t>
            </w:r>
          </w:p>
          <w:p w14:paraId="4727D79C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Other</w:t>
            </w:r>
          </w:p>
          <w:p w14:paraId="5E876698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Missing</w:t>
            </w:r>
          </w:p>
        </w:tc>
        <w:tc>
          <w:tcPr>
            <w:tcW w:w="1318" w:type="dxa"/>
          </w:tcPr>
          <w:p w14:paraId="740C8617" w14:textId="77777777" w:rsidR="00552843" w:rsidRDefault="00C93F1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6)</w:t>
            </w:r>
          </w:p>
          <w:p w14:paraId="36CB0B48" w14:textId="77777777" w:rsidR="00C93F15" w:rsidRDefault="00C93F1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64)</w:t>
            </w:r>
          </w:p>
          <w:p w14:paraId="16048822" w14:textId="77777777" w:rsidR="00C93F15" w:rsidRDefault="00C93F1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)</w:t>
            </w:r>
          </w:p>
          <w:p w14:paraId="6158A3C7" w14:textId="2DB68975" w:rsidR="00C93F15" w:rsidRPr="00514F17" w:rsidRDefault="00C93F1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4EC41E47" w14:textId="77777777" w:rsidR="00552843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4)</w:t>
            </w:r>
          </w:p>
          <w:p w14:paraId="72435C32" w14:textId="77777777" w:rsidR="00C93F15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66)</w:t>
            </w:r>
          </w:p>
          <w:p w14:paraId="0F4709F9" w14:textId="77777777" w:rsidR="00C93F15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)</w:t>
            </w:r>
          </w:p>
          <w:p w14:paraId="5EE20DEB" w14:textId="0F21F70B" w:rsidR="00C93F15" w:rsidRPr="00514F17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250F2422" w14:textId="77777777" w:rsidR="00552843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8)</w:t>
            </w:r>
          </w:p>
          <w:p w14:paraId="3B8C6807" w14:textId="77777777" w:rsidR="00C93F15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1)</w:t>
            </w:r>
          </w:p>
          <w:p w14:paraId="70CD3F34" w14:textId="77777777" w:rsidR="00C93F15" w:rsidRDefault="00C93F15" w:rsidP="00C93F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)</w:t>
            </w:r>
          </w:p>
          <w:p w14:paraId="7D5F6034" w14:textId="1F9AD55D" w:rsidR="00C93F15" w:rsidRPr="00514F17" w:rsidRDefault="00C93F15" w:rsidP="00C93F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4" w:type="dxa"/>
          </w:tcPr>
          <w:p w14:paraId="213CD168" w14:textId="11F81D11" w:rsidR="00552843" w:rsidRPr="00514F17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6305F" w:rsidRPr="00514F17" w14:paraId="79C2480F" w14:textId="77777777" w:rsidTr="533903E7">
        <w:tc>
          <w:tcPr>
            <w:tcW w:w="1844" w:type="dxa"/>
          </w:tcPr>
          <w:p w14:paraId="19DC9562" w14:textId="0CFEA208" w:rsidR="0076305F" w:rsidRPr="00514F17" w:rsidRDefault="0076305F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G</w:t>
            </w:r>
          </w:p>
        </w:tc>
        <w:tc>
          <w:tcPr>
            <w:tcW w:w="2084" w:type="dxa"/>
          </w:tcPr>
          <w:p w14:paraId="52B5291A" w14:textId="77777777" w:rsidR="0076305F" w:rsidRDefault="00C51C98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4BE4289" w14:textId="77777777" w:rsidR="00C51C98" w:rsidRDefault="00C51C98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6D217DA" w14:textId="77777777" w:rsidR="00C51C98" w:rsidRDefault="00C51C98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53AD795C" w14:textId="77777777" w:rsidR="00C51C98" w:rsidRDefault="00C51C98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3E5B93AA" w14:textId="7453F5F3" w:rsidR="00C51C98" w:rsidRPr="00514F17" w:rsidRDefault="00C51C98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318" w:type="dxa"/>
          </w:tcPr>
          <w:p w14:paraId="540F5C1E" w14:textId="77777777" w:rsidR="0076305F" w:rsidRDefault="00C51C98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8)</w:t>
            </w:r>
          </w:p>
          <w:p w14:paraId="01B1B39C" w14:textId="77777777" w:rsidR="00C51C98" w:rsidRDefault="00C51C98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9)</w:t>
            </w:r>
          </w:p>
          <w:p w14:paraId="61DB749F" w14:textId="77777777" w:rsidR="00C51C98" w:rsidRDefault="00C51C98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)</w:t>
            </w:r>
          </w:p>
          <w:p w14:paraId="182DA5BE" w14:textId="77777777" w:rsidR="00C51C98" w:rsidRDefault="00C51C98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)</w:t>
            </w:r>
          </w:p>
          <w:p w14:paraId="5A3CAA09" w14:textId="2A3C2E23" w:rsidR="00C51C98" w:rsidRPr="00514F17" w:rsidRDefault="00C51C98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61C2AC76" w14:textId="77777777" w:rsidR="0076305F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8)</w:t>
            </w:r>
          </w:p>
          <w:p w14:paraId="4D135C1D" w14:textId="77777777" w:rsidR="00C51C98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8)</w:t>
            </w:r>
          </w:p>
          <w:p w14:paraId="725B49BB" w14:textId="77777777" w:rsidR="00C51C98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1)</w:t>
            </w:r>
          </w:p>
          <w:p w14:paraId="35910DE9" w14:textId="77777777" w:rsidR="00C51C98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  <w:p w14:paraId="64540DD5" w14:textId="6A5E779B" w:rsidR="00C51C98" w:rsidRPr="00514F17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451F63E7" w14:textId="77777777" w:rsidR="0076305F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8)</w:t>
            </w:r>
          </w:p>
          <w:p w14:paraId="5663536C" w14:textId="77777777" w:rsidR="00C51C98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0)</w:t>
            </w:r>
          </w:p>
          <w:p w14:paraId="5B853FEF" w14:textId="77777777" w:rsidR="00C51C98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)</w:t>
            </w:r>
          </w:p>
          <w:p w14:paraId="70628DBD" w14:textId="77777777" w:rsidR="00C51C98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)</w:t>
            </w:r>
          </w:p>
          <w:p w14:paraId="07A39A2C" w14:textId="4C3E4165" w:rsidR="00C51C98" w:rsidRPr="00514F17" w:rsidRDefault="00C51C98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4" w:type="dxa"/>
          </w:tcPr>
          <w:p w14:paraId="2A5E2BC7" w14:textId="4324E849" w:rsidR="0076305F" w:rsidRPr="00514F17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552843" w:rsidRPr="00514F17" w14:paraId="4CF51AB5" w14:textId="77777777" w:rsidTr="533903E7">
        <w:tc>
          <w:tcPr>
            <w:tcW w:w="1844" w:type="dxa"/>
          </w:tcPr>
          <w:p w14:paraId="168AE4C7" w14:textId="0FE4813A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Smoking Status</w:t>
            </w:r>
          </w:p>
        </w:tc>
        <w:tc>
          <w:tcPr>
            <w:tcW w:w="2084" w:type="dxa"/>
          </w:tcPr>
          <w:p w14:paraId="6977721E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 xml:space="preserve">Ever </w:t>
            </w:r>
          </w:p>
          <w:p w14:paraId="2661E236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Never</w:t>
            </w:r>
          </w:p>
          <w:p w14:paraId="142FE805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Missing</w:t>
            </w:r>
          </w:p>
        </w:tc>
        <w:tc>
          <w:tcPr>
            <w:tcW w:w="1318" w:type="dxa"/>
          </w:tcPr>
          <w:p w14:paraId="185A44EF" w14:textId="77777777" w:rsidR="00C93F15" w:rsidRDefault="00C93F15" w:rsidP="00C93F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74)</w:t>
            </w:r>
          </w:p>
          <w:p w14:paraId="5A133813" w14:textId="77777777" w:rsidR="00C93F15" w:rsidRDefault="00C93F15" w:rsidP="00C93F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6)</w:t>
            </w:r>
          </w:p>
          <w:p w14:paraId="197FACFB" w14:textId="771C5CA8" w:rsidR="00C93F15" w:rsidRPr="00514F17" w:rsidRDefault="00C93F15" w:rsidP="00C93F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61B8C80" w14:textId="77777777" w:rsidR="00552843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78)</w:t>
            </w:r>
          </w:p>
          <w:p w14:paraId="56A5B771" w14:textId="77777777" w:rsidR="00C93F15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3)</w:t>
            </w:r>
          </w:p>
          <w:p w14:paraId="74452D9C" w14:textId="4980D828" w:rsidR="00C93F15" w:rsidRPr="00514F17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EF14AD3" w14:textId="77777777" w:rsidR="00552843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8)</w:t>
            </w:r>
          </w:p>
          <w:p w14:paraId="0B292E8F" w14:textId="77777777" w:rsidR="00C93F15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2)</w:t>
            </w:r>
          </w:p>
          <w:p w14:paraId="0262BF62" w14:textId="038EE3F4" w:rsidR="00C93F15" w:rsidRPr="00514F17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4" w:type="dxa"/>
          </w:tcPr>
          <w:p w14:paraId="1CF3B861" w14:textId="1BCBC9E1" w:rsidR="00552843" w:rsidRPr="00514F17" w:rsidRDefault="00C93F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552843" w:rsidRPr="00514F17" w14:paraId="07D841DD" w14:textId="77777777" w:rsidTr="533903E7">
        <w:tc>
          <w:tcPr>
            <w:tcW w:w="1844" w:type="dxa"/>
          </w:tcPr>
          <w:p w14:paraId="720E77CE" w14:textId="45EBD673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Histology</w:t>
            </w:r>
          </w:p>
        </w:tc>
        <w:tc>
          <w:tcPr>
            <w:tcW w:w="2084" w:type="dxa"/>
          </w:tcPr>
          <w:p w14:paraId="301702D0" w14:textId="77777777" w:rsidR="00552843" w:rsidRPr="00AC12F9" w:rsidRDefault="00552843" w:rsidP="001E2E4E">
            <w:pPr>
              <w:jc w:val="right"/>
              <w:rPr>
                <w:sz w:val="20"/>
                <w:szCs w:val="20"/>
                <w:lang w:val="it-CH"/>
              </w:rPr>
            </w:pPr>
            <w:r w:rsidRPr="00AC12F9">
              <w:rPr>
                <w:sz w:val="20"/>
                <w:szCs w:val="20"/>
                <w:lang w:val="it-CH"/>
              </w:rPr>
              <w:t xml:space="preserve">Adenocarcinoma </w:t>
            </w:r>
            <w:proofErr w:type="spellStart"/>
            <w:r w:rsidRPr="00AC12F9">
              <w:rPr>
                <w:sz w:val="20"/>
                <w:szCs w:val="20"/>
                <w:lang w:val="it-CH"/>
              </w:rPr>
              <w:t>wt</w:t>
            </w:r>
            <w:proofErr w:type="spellEnd"/>
          </w:p>
          <w:p w14:paraId="7DD3AB78" w14:textId="77777777" w:rsidR="00552843" w:rsidRPr="00AC12F9" w:rsidRDefault="00552843" w:rsidP="001E2E4E">
            <w:pPr>
              <w:jc w:val="right"/>
              <w:rPr>
                <w:sz w:val="20"/>
                <w:szCs w:val="20"/>
                <w:lang w:val="it-CH"/>
              </w:rPr>
            </w:pPr>
            <w:r w:rsidRPr="00AC12F9">
              <w:rPr>
                <w:sz w:val="20"/>
                <w:szCs w:val="20"/>
                <w:lang w:val="it-CH"/>
              </w:rPr>
              <w:t xml:space="preserve">EGFR/ALK </w:t>
            </w:r>
            <w:proofErr w:type="spellStart"/>
            <w:r w:rsidRPr="00AC12F9">
              <w:rPr>
                <w:sz w:val="20"/>
                <w:szCs w:val="20"/>
                <w:lang w:val="it-CH"/>
              </w:rPr>
              <w:t>pos</w:t>
            </w:r>
            <w:proofErr w:type="spellEnd"/>
            <w:r w:rsidRPr="00AC12F9">
              <w:rPr>
                <w:sz w:val="20"/>
                <w:szCs w:val="20"/>
                <w:lang w:val="it-CH"/>
              </w:rPr>
              <w:t>.</w:t>
            </w:r>
          </w:p>
          <w:p w14:paraId="3C66067E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Squamous Cell</w:t>
            </w:r>
          </w:p>
          <w:p w14:paraId="3113D8D4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ell</w:t>
            </w:r>
          </w:p>
        </w:tc>
        <w:tc>
          <w:tcPr>
            <w:tcW w:w="1318" w:type="dxa"/>
          </w:tcPr>
          <w:p w14:paraId="27DB9D11" w14:textId="77777777" w:rsidR="00552843" w:rsidRDefault="003D195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52)</w:t>
            </w:r>
          </w:p>
          <w:p w14:paraId="465DC973" w14:textId="77777777" w:rsidR="003D195D" w:rsidRDefault="003D195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2)</w:t>
            </w:r>
          </w:p>
          <w:p w14:paraId="601292C0" w14:textId="77777777" w:rsidR="003D195D" w:rsidRDefault="003D195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)</w:t>
            </w:r>
          </w:p>
          <w:p w14:paraId="21F7C039" w14:textId="3B711E0D" w:rsidR="003D195D" w:rsidRPr="00514F17" w:rsidRDefault="003D195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)</w:t>
            </w:r>
          </w:p>
        </w:tc>
        <w:tc>
          <w:tcPr>
            <w:tcW w:w="1275" w:type="dxa"/>
          </w:tcPr>
          <w:p w14:paraId="7D9AABE4" w14:textId="77777777" w:rsidR="00552843" w:rsidRDefault="003D195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1)</w:t>
            </w:r>
          </w:p>
          <w:p w14:paraId="5D143FBE" w14:textId="77777777" w:rsidR="003D195D" w:rsidRDefault="003D195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4)</w:t>
            </w:r>
          </w:p>
          <w:p w14:paraId="23D39050" w14:textId="77777777" w:rsidR="003D195D" w:rsidRDefault="003D195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)</w:t>
            </w:r>
          </w:p>
          <w:p w14:paraId="01F91574" w14:textId="624061CD" w:rsidR="003D195D" w:rsidRPr="00514F17" w:rsidRDefault="003D195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)</w:t>
            </w:r>
          </w:p>
        </w:tc>
        <w:tc>
          <w:tcPr>
            <w:tcW w:w="1418" w:type="dxa"/>
          </w:tcPr>
          <w:p w14:paraId="5AF4D1DC" w14:textId="77777777" w:rsidR="00552843" w:rsidRDefault="003D195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5)</w:t>
            </w:r>
          </w:p>
          <w:p w14:paraId="5F2372F8" w14:textId="77777777" w:rsidR="003D195D" w:rsidRDefault="003D195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6)</w:t>
            </w:r>
          </w:p>
          <w:p w14:paraId="54FA396D" w14:textId="77777777" w:rsidR="003D195D" w:rsidRDefault="003D195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4B0C2CC7" w14:textId="46CFDC41" w:rsidR="003D195D" w:rsidRPr="00514F17" w:rsidRDefault="003D195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954" w:type="dxa"/>
          </w:tcPr>
          <w:p w14:paraId="4BB8B3D8" w14:textId="2F418181" w:rsidR="00552843" w:rsidRPr="003D195D" w:rsidRDefault="003D195D" w:rsidP="001E2E4E">
            <w:pPr>
              <w:jc w:val="center"/>
              <w:rPr>
                <w:b/>
                <w:sz w:val="20"/>
                <w:szCs w:val="20"/>
              </w:rPr>
            </w:pPr>
            <w:r w:rsidRPr="003D195D">
              <w:rPr>
                <w:b/>
                <w:sz w:val="20"/>
                <w:szCs w:val="20"/>
              </w:rPr>
              <w:t>0.06</w:t>
            </w:r>
          </w:p>
        </w:tc>
      </w:tr>
      <w:tr w:rsidR="00552843" w:rsidRPr="00514F17" w14:paraId="4DA7BF0B" w14:textId="77777777" w:rsidTr="533903E7">
        <w:tc>
          <w:tcPr>
            <w:tcW w:w="1844" w:type="dxa"/>
          </w:tcPr>
          <w:p w14:paraId="0E635DFB" w14:textId="1E79EEEE" w:rsidR="00552843" w:rsidRPr="00514F17" w:rsidRDefault="00552843" w:rsidP="001E2E4E">
            <w:pPr>
              <w:jc w:val="center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Stage at initial diagnosis</w:t>
            </w:r>
          </w:p>
        </w:tc>
        <w:tc>
          <w:tcPr>
            <w:tcW w:w="2084" w:type="dxa"/>
          </w:tcPr>
          <w:p w14:paraId="15191D7C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I</w:t>
            </w:r>
          </w:p>
          <w:p w14:paraId="7F8CD378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II</w:t>
            </w:r>
          </w:p>
          <w:p w14:paraId="58998FFD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III</w:t>
            </w:r>
          </w:p>
          <w:p w14:paraId="1635BE3F" w14:textId="77777777" w:rsidR="00552843" w:rsidRPr="00514F17" w:rsidRDefault="00552843" w:rsidP="001E2E4E">
            <w:pPr>
              <w:jc w:val="right"/>
              <w:rPr>
                <w:sz w:val="20"/>
                <w:szCs w:val="20"/>
              </w:rPr>
            </w:pPr>
            <w:r w:rsidRPr="00514F17">
              <w:rPr>
                <w:sz w:val="20"/>
                <w:szCs w:val="20"/>
              </w:rPr>
              <w:t>IV</w:t>
            </w:r>
          </w:p>
        </w:tc>
        <w:tc>
          <w:tcPr>
            <w:tcW w:w="1318" w:type="dxa"/>
          </w:tcPr>
          <w:p w14:paraId="640347AB" w14:textId="77777777" w:rsidR="00552843" w:rsidRDefault="001172B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  <w:p w14:paraId="1A4A5597" w14:textId="77777777" w:rsidR="001172B5" w:rsidRDefault="001172B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)</w:t>
            </w:r>
          </w:p>
          <w:p w14:paraId="2A3C193C" w14:textId="77777777" w:rsidR="001172B5" w:rsidRDefault="001172B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8)</w:t>
            </w:r>
          </w:p>
          <w:p w14:paraId="2D89E259" w14:textId="5DE5436C" w:rsidR="001172B5" w:rsidRPr="00514F17" w:rsidRDefault="001172B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73)</w:t>
            </w:r>
          </w:p>
        </w:tc>
        <w:tc>
          <w:tcPr>
            <w:tcW w:w="1275" w:type="dxa"/>
          </w:tcPr>
          <w:p w14:paraId="050E76F6" w14:textId="3B805BC4" w:rsidR="00552843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  <w:p w14:paraId="3F586312" w14:textId="77777777" w:rsidR="001172B5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)</w:t>
            </w:r>
          </w:p>
          <w:p w14:paraId="19538E6C" w14:textId="77777777" w:rsidR="001172B5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7)</w:t>
            </w:r>
          </w:p>
          <w:p w14:paraId="16F67B79" w14:textId="79BB8867" w:rsidR="00552843" w:rsidRPr="00514F17" w:rsidRDefault="001172B5" w:rsidP="00B53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8)</w:t>
            </w:r>
          </w:p>
        </w:tc>
        <w:tc>
          <w:tcPr>
            <w:tcW w:w="1418" w:type="dxa"/>
          </w:tcPr>
          <w:p w14:paraId="20C8F0E4" w14:textId="77777777" w:rsidR="00552843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19B978F9" w14:textId="77777777" w:rsidR="001172B5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1235A3CA" w14:textId="77777777" w:rsidR="001172B5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8)</w:t>
            </w:r>
          </w:p>
          <w:p w14:paraId="0C9DAC98" w14:textId="608334C2" w:rsidR="001172B5" w:rsidRPr="00514F17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82)</w:t>
            </w:r>
          </w:p>
        </w:tc>
        <w:tc>
          <w:tcPr>
            <w:tcW w:w="954" w:type="dxa"/>
          </w:tcPr>
          <w:p w14:paraId="08EB805A" w14:textId="248BF2EF" w:rsidR="00552843" w:rsidRPr="00514F17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1172B5" w:rsidRPr="00514F17" w14:paraId="5E24A2FA" w14:textId="77777777" w:rsidTr="533903E7">
        <w:tc>
          <w:tcPr>
            <w:tcW w:w="1844" w:type="dxa"/>
          </w:tcPr>
          <w:p w14:paraId="167B5587" w14:textId="79CC55DA" w:rsidR="001172B5" w:rsidRPr="00514F17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brain lesions at diagnosis</w:t>
            </w:r>
          </w:p>
        </w:tc>
        <w:tc>
          <w:tcPr>
            <w:tcW w:w="2084" w:type="dxa"/>
          </w:tcPr>
          <w:p w14:paraId="2F068954" w14:textId="3FCC0ADB" w:rsidR="001172B5" w:rsidRDefault="005E5B1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  <w:p w14:paraId="6DC01A3F" w14:textId="6A7BFA6C" w:rsidR="001172B5" w:rsidRDefault="005E5B1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9</w:t>
            </w:r>
          </w:p>
          <w:p w14:paraId="3DCB89EF" w14:textId="77777777" w:rsidR="001172B5" w:rsidRDefault="005E5B1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  <w:p w14:paraId="148CD5F7" w14:textId="11C1EA50" w:rsidR="005E5B15" w:rsidRPr="00514F17" w:rsidRDefault="005E5B1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318" w:type="dxa"/>
          </w:tcPr>
          <w:p w14:paraId="29015DC3" w14:textId="54D04183" w:rsidR="001172B5" w:rsidRDefault="005E5B1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="001172B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8</w:t>
            </w:r>
            <w:r w:rsidR="001172B5">
              <w:rPr>
                <w:sz w:val="20"/>
                <w:szCs w:val="20"/>
              </w:rPr>
              <w:t>)</w:t>
            </w:r>
          </w:p>
          <w:p w14:paraId="4F7B3B73" w14:textId="55041A71" w:rsidR="001172B5" w:rsidRDefault="001172B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E5B1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2</w:t>
            </w:r>
            <w:r w:rsidR="005E5B1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  <w:p w14:paraId="0EF0B44C" w14:textId="0CEDC842" w:rsidR="005E5B15" w:rsidRDefault="005E5B1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5)</w:t>
            </w:r>
          </w:p>
          <w:p w14:paraId="79F927DD" w14:textId="43418144" w:rsidR="005E5B15" w:rsidRDefault="005E5B15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76A838AD" w14:textId="333BCB61" w:rsidR="001172B5" w:rsidRDefault="005E5B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1172B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5</w:t>
            </w:r>
            <w:r w:rsidR="001172B5">
              <w:rPr>
                <w:sz w:val="20"/>
                <w:szCs w:val="20"/>
              </w:rPr>
              <w:t>)</w:t>
            </w:r>
          </w:p>
          <w:p w14:paraId="47439B16" w14:textId="77777777" w:rsidR="001172B5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0)</w:t>
            </w:r>
          </w:p>
          <w:p w14:paraId="554F1722" w14:textId="270B5049" w:rsidR="005E5B15" w:rsidRDefault="005E5B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5)</w:t>
            </w:r>
          </w:p>
          <w:p w14:paraId="667B3FE5" w14:textId="56375B80" w:rsidR="005E5B15" w:rsidRDefault="005E5B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EFFE2F7" w14:textId="20832E79" w:rsidR="001172B5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E5B1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="005E5B15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)</w:t>
            </w:r>
          </w:p>
          <w:p w14:paraId="00E1BF89" w14:textId="008AC9F8" w:rsidR="001172B5" w:rsidRDefault="005E5B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1172B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1</w:t>
            </w:r>
            <w:r w:rsidR="001172B5">
              <w:rPr>
                <w:sz w:val="20"/>
                <w:szCs w:val="20"/>
              </w:rPr>
              <w:t>)</w:t>
            </w:r>
          </w:p>
          <w:p w14:paraId="7CCCB7F1" w14:textId="09D6E0C8" w:rsidR="005E5B15" w:rsidRDefault="005E5B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4)</w:t>
            </w:r>
          </w:p>
          <w:p w14:paraId="214F22B6" w14:textId="54B98B31" w:rsidR="005E5B15" w:rsidRDefault="005E5B1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4" w:type="dxa"/>
          </w:tcPr>
          <w:p w14:paraId="73F376E2" w14:textId="75369B14" w:rsidR="001172B5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1172B5" w:rsidRPr="00514F17" w14:paraId="5053FA09" w14:textId="77777777" w:rsidTr="533903E7">
        <w:tc>
          <w:tcPr>
            <w:tcW w:w="1844" w:type="dxa"/>
          </w:tcPr>
          <w:p w14:paraId="6E7221F3" w14:textId="4AE84328" w:rsidR="001172B5" w:rsidRPr="00514F17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local brain treatment</w:t>
            </w:r>
          </w:p>
        </w:tc>
        <w:tc>
          <w:tcPr>
            <w:tcW w:w="2084" w:type="dxa"/>
          </w:tcPr>
          <w:p w14:paraId="4B652DDF" w14:textId="77777777" w:rsidR="001172B5" w:rsidRDefault="001172B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2B8D46D0" w14:textId="51A09BA6" w:rsidR="001172B5" w:rsidRPr="00514F17" w:rsidRDefault="001172B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18" w:type="dxa"/>
          </w:tcPr>
          <w:p w14:paraId="3C7AA4C8" w14:textId="41C0F420" w:rsidR="001172B5" w:rsidRDefault="007D604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E5B1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82)</w:t>
            </w:r>
          </w:p>
          <w:p w14:paraId="65E263D0" w14:textId="4C7B02A9" w:rsidR="007D604D" w:rsidRDefault="007D604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E5B1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18)</w:t>
            </w:r>
          </w:p>
        </w:tc>
        <w:tc>
          <w:tcPr>
            <w:tcW w:w="1275" w:type="dxa"/>
          </w:tcPr>
          <w:p w14:paraId="381C291A" w14:textId="191147BD" w:rsidR="001172B5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83)</w:t>
            </w:r>
          </w:p>
          <w:p w14:paraId="391C22FE" w14:textId="421ACC02" w:rsidR="007D604D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7)</w:t>
            </w:r>
          </w:p>
        </w:tc>
        <w:tc>
          <w:tcPr>
            <w:tcW w:w="1418" w:type="dxa"/>
          </w:tcPr>
          <w:p w14:paraId="5C44520D" w14:textId="3DFF7C50" w:rsidR="001172B5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2237F">
              <w:rPr>
                <w:sz w:val="20"/>
                <w:szCs w:val="20"/>
              </w:rPr>
              <w:t xml:space="preserve">9 </w:t>
            </w:r>
            <w:r>
              <w:rPr>
                <w:sz w:val="20"/>
                <w:szCs w:val="20"/>
              </w:rPr>
              <w:t>(8</w:t>
            </w:r>
            <w:r w:rsidR="0002237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07772A7E" w14:textId="5FC8F55A" w:rsidR="007D604D" w:rsidRDefault="0002237F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D604D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</w:t>
            </w:r>
            <w:r w:rsidR="007D604D">
              <w:rPr>
                <w:sz w:val="20"/>
                <w:szCs w:val="20"/>
              </w:rPr>
              <w:t>)</w:t>
            </w:r>
          </w:p>
        </w:tc>
        <w:tc>
          <w:tcPr>
            <w:tcW w:w="954" w:type="dxa"/>
          </w:tcPr>
          <w:p w14:paraId="01A5CA71" w14:textId="35237F84" w:rsidR="001172B5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1172B5" w:rsidRPr="00514F17" w14:paraId="1DF9234F" w14:textId="77777777" w:rsidTr="533903E7">
        <w:tc>
          <w:tcPr>
            <w:tcW w:w="1844" w:type="dxa"/>
          </w:tcPr>
          <w:p w14:paraId="7945A0EE" w14:textId="19801C67" w:rsidR="001172B5" w:rsidRPr="00514F17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local treatment to primary</w:t>
            </w:r>
          </w:p>
        </w:tc>
        <w:tc>
          <w:tcPr>
            <w:tcW w:w="2084" w:type="dxa"/>
          </w:tcPr>
          <w:p w14:paraId="5267E102" w14:textId="77777777" w:rsidR="001172B5" w:rsidRDefault="001172B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7F3BB142" w14:textId="24A1D5B7" w:rsidR="001172B5" w:rsidRPr="00514F17" w:rsidRDefault="001172B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18" w:type="dxa"/>
          </w:tcPr>
          <w:p w14:paraId="5C996E6C" w14:textId="2FB14D43" w:rsidR="001172B5" w:rsidRDefault="007D604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3)</w:t>
            </w:r>
          </w:p>
          <w:p w14:paraId="300C3946" w14:textId="052E0A9E" w:rsidR="007D604D" w:rsidRDefault="007D604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67)</w:t>
            </w:r>
          </w:p>
        </w:tc>
        <w:tc>
          <w:tcPr>
            <w:tcW w:w="1275" w:type="dxa"/>
          </w:tcPr>
          <w:p w14:paraId="5259F9A8" w14:textId="3FEDD8C2" w:rsidR="001172B5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7)</w:t>
            </w:r>
          </w:p>
          <w:p w14:paraId="5FFDF57D" w14:textId="60CB8CF4" w:rsidR="007D604D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73)</w:t>
            </w:r>
          </w:p>
        </w:tc>
        <w:tc>
          <w:tcPr>
            <w:tcW w:w="1418" w:type="dxa"/>
          </w:tcPr>
          <w:p w14:paraId="7BEB4E32" w14:textId="22A16704" w:rsidR="001172B5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5)</w:t>
            </w:r>
          </w:p>
          <w:p w14:paraId="2CBFAC0E" w14:textId="0D23C10A" w:rsidR="007D604D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5)</w:t>
            </w:r>
          </w:p>
        </w:tc>
        <w:tc>
          <w:tcPr>
            <w:tcW w:w="954" w:type="dxa"/>
          </w:tcPr>
          <w:p w14:paraId="5038614A" w14:textId="24F9C472" w:rsidR="001172B5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1172B5" w:rsidRPr="00514F17" w14:paraId="69B44B12" w14:textId="77777777" w:rsidTr="533903E7">
        <w:tc>
          <w:tcPr>
            <w:tcW w:w="1844" w:type="dxa"/>
          </w:tcPr>
          <w:p w14:paraId="4E7FF1AE" w14:textId="762FD8EC" w:rsidR="001172B5" w:rsidRDefault="001172B5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treatment within 4 months of diagnosis</w:t>
            </w:r>
          </w:p>
        </w:tc>
        <w:tc>
          <w:tcPr>
            <w:tcW w:w="2084" w:type="dxa"/>
          </w:tcPr>
          <w:p w14:paraId="6F908A3F" w14:textId="77777777" w:rsidR="001172B5" w:rsidRDefault="001172B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0B31C07C" w14:textId="77777777" w:rsidR="001172B5" w:rsidRDefault="001172B5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D676ED0" w14:textId="0EB2151D" w:rsidR="007D604D" w:rsidRPr="00514F17" w:rsidRDefault="007D604D" w:rsidP="001E2E4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318" w:type="dxa"/>
          </w:tcPr>
          <w:p w14:paraId="60E0B8A0" w14:textId="5E217A2F" w:rsidR="001172B5" w:rsidRDefault="007D604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)</w:t>
            </w:r>
          </w:p>
          <w:p w14:paraId="2817A9B8" w14:textId="77777777" w:rsidR="007D604D" w:rsidRDefault="007D604D" w:rsidP="00F97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53)</w:t>
            </w:r>
          </w:p>
          <w:p w14:paraId="2412E9CC" w14:textId="7E688416" w:rsidR="007D604D" w:rsidRDefault="55B80A93" w:rsidP="00F9735A">
            <w:pPr>
              <w:jc w:val="center"/>
              <w:rPr>
                <w:sz w:val="20"/>
                <w:szCs w:val="20"/>
              </w:rPr>
            </w:pPr>
            <w:r w:rsidRPr="533903E7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0AA02958" w14:textId="77777777" w:rsidR="001172B5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1)</w:t>
            </w:r>
          </w:p>
          <w:p w14:paraId="7A7B7538" w14:textId="77777777" w:rsidR="007D604D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9)</w:t>
            </w:r>
          </w:p>
          <w:p w14:paraId="049FEE7C" w14:textId="3734DE75" w:rsidR="007D604D" w:rsidRDefault="007D604D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1F4145E" w14:textId="77777777" w:rsidR="001172B5" w:rsidRDefault="004676F7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9)</w:t>
            </w:r>
          </w:p>
          <w:p w14:paraId="58761E42" w14:textId="77777777" w:rsidR="004676F7" w:rsidRDefault="004676F7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1)</w:t>
            </w:r>
          </w:p>
          <w:p w14:paraId="068CC771" w14:textId="5D3DDC26" w:rsidR="004676F7" w:rsidRDefault="004676F7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4" w:type="dxa"/>
          </w:tcPr>
          <w:p w14:paraId="61CBFCF6" w14:textId="29338249" w:rsidR="001172B5" w:rsidRDefault="004676F7" w:rsidP="001E2E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</w:tbl>
    <w:p w14:paraId="73ADBA46" w14:textId="4673A2EB" w:rsidR="001E2E4E" w:rsidRDefault="001E2E4E" w:rsidP="00876FD7">
      <w:pPr>
        <w:rPr>
          <w:b/>
          <w:highlight w:val="cyan"/>
          <w:lang w:val="en-GB"/>
        </w:rPr>
      </w:pPr>
    </w:p>
    <w:p w14:paraId="66834FA2" w14:textId="77777777" w:rsidR="0079423C" w:rsidRDefault="0079423C" w:rsidP="00876FD7">
      <w:pPr>
        <w:rPr>
          <w:b/>
          <w:highlight w:val="cyan"/>
          <w:lang w:val="en-GB"/>
        </w:rPr>
      </w:pPr>
    </w:p>
    <w:p w14:paraId="43D30412" w14:textId="77777777" w:rsidR="005F7910" w:rsidRDefault="005F7910" w:rsidP="00876FD7">
      <w:pPr>
        <w:rPr>
          <w:b/>
          <w:highlight w:val="yellow"/>
          <w:lang w:val="en-GB"/>
        </w:rPr>
      </w:pPr>
    </w:p>
    <w:p w14:paraId="1C30CF9B" w14:textId="77777777" w:rsidR="0033768F" w:rsidRDefault="0033768F" w:rsidP="0079423C">
      <w:pPr>
        <w:rPr>
          <w:b/>
          <w:lang w:val="en-GB"/>
        </w:rPr>
      </w:pPr>
    </w:p>
    <w:sectPr w:rsidR="0033768F" w:rsidSect="00F860CB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CE55B7C" w16cex:dateUtc="2024-06-08T00:26:00Z"/>
  <w16cex:commentExtensible w16cex:durableId="463E127B" w16cex:dateUtc="2024-06-11T04:12:37.32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95C7B57" w16cid:durableId="1A480C96"/>
  <w16cid:commentId w16cid:paraId="37316D9A" w16cid:durableId="3CE55B7C"/>
  <w16cid:commentId w16cid:paraId="5ACCD7A5" w16cid:durableId="463E12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9BF06E0"/>
    <w:multiLevelType w:val="hybridMultilevel"/>
    <w:tmpl w:val="75FA73B0"/>
    <w:lvl w:ilvl="0" w:tplc="3BE64B3A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D63F0D"/>
    <w:multiLevelType w:val="hybridMultilevel"/>
    <w:tmpl w:val="9F8E7CD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33418"/>
    <w:multiLevelType w:val="hybridMultilevel"/>
    <w:tmpl w:val="D79047C8"/>
    <w:lvl w:ilvl="0" w:tplc="C7242D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7363BE"/>
    <w:multiLevelType w:val="hybridMultilevel"/>
    <w:tmpl w:val="85C43646"/>
    <w:lvl w:ilvl="0" w:tplc="3B6867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BF37E2"/>
    <w:multiLevelType w:val="hybridMultilevel"/>
    <w:tmpl w:val="811235E2"/>
    <w:lvl w:ilvl="0" w:tplc="2EC4A4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8E09A8"/>
    <w:multiLevelType w:val="hybridMultilevel"/>
    <w:tmpl w:val="CC6ABACE"/>
    <w:lvl w:ilvl="0" w:tplc="12D6DEEE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9420FA"/>
    <w:multiLevelType w:val="hybridMultilevel"/>
    <w:tmpl w:val="613EF108"/>
    <w:lvl w:ilvl="0" w:tplc="B58EA736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36F6E"/>
    <w:multiLevelType w:val="hybridMultilevel"/>
    <w:tmpl w:val="89DE9830"/>
    <w:lvl w:ilvl="0" w:tplc="F17483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001408"/>
    <w:multiLevelType w:val="hybridMultilevel"/>
    <w:tmpl w:val="0A3638DA"/>
    <w:lvl w:ilvl="0" w:tplc="0AD2635A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277725"/>
    <w:multiLevelType w:val="hybridMultilevel"/>
    <w:tmpl w:val="AB3CAB1C"/>
    <w:lvl w:ilvl="0" w:tplc="0EBA69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5064EC"/>
    <w:multiLevelType w:val="hybridMultilevel"/>
    <w:tmpl w:val="5A5C0E86"/>
    <w:lvl w:ilvl="0" w:tplc="4940AE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AB092A"/>
    <w:multiLevelType w:val="hybridMultilevel"/>
    <w:tmpl w:val="7CE6FED6"/>
    <w:lvl w:ilvl="0" w:tplc="D53CFF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6"/>
  </w:num>
  <w:num w:numId="7">
    <w:abstractNumId w:val="14"/>
  </w:num>
  <w:num w:numId="8">
    <w:abstractNumId w:val="6"/>
  </w:num>
  <w:num w:numId="9">
    <w:abstractNumId w:val="11"/>
  </w:num>
  <w:num w:numId="10">
    <w:abstractNumId w:val="5"/>
  </w:num>
  <w:num w:numId="11">
    <w:abstractNumId w:val="10"/>
  </w:num>
  <w:num w:numId="12">
    <w:abstractNumId w:val="13"/>
  </w:num>
  <w:num w:numId="13">
    <w:abstractNumId w:val="15"/>
  </w:num>
  <w:num w:numId="14">
    <w:abstractNumId w:val="12"/>
  </w:num>
  <w:num w:numId="15">
    <w:abstractNumId w:val="8"/>
  </w:num>
  <w:num w:numId="16">
    <w:abstractNumId w:val="7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CH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0BC"/>
    <w:rsid w:val="00001606"/>
    <w:rsid w:val="000110C3"/>
    <w:rsid w:val="00020FF4"/>
    <w:rsid w:val="0002237F"/>
    <w:rsid w:val="00040342"/>
    <w:rsid w:val="000424DC"/>
    <w:rsid w:val="000554A7"/>
    <w:rsid w:val="000624E3"/>
    <w:rsid w:val="000724C9"/>
    <w:rsid w:val="000727CB"/>
    <w:rsid w:val="0007311E"/>
    <w:rsid w:val="0008070E"/>
    <w:rsid w:val="0009642F"/>
    <w:rsid w:val="000B0B17"/>
    <w:rsid w:val="000B1ED4"/>
    <w:rsid w:val="000B6FFB"/>
    <w:rsid w:val="000D7BC0"/>
    <w:rsid w:val="0010067C"/>
    <w:rsid w:val="00103923"/>
    <w:rsid w:val="00105CBE"/>
    <w:rsid w:val="001172B5"/>
    <w:rsid w:val="00134248"/>
    <w:rsid w:val="00146085"/>
    <w:rsid w:val="00161184"/>
    <w:rsid w:val="001741B2"/>
    <w:rsid w:val="00186B69"/>
    <w:rsid w:val="001A56D1"/>
    <w:rsid w:val="001B683C"/>
    <w:rsid w:val="001C40B4"/>
    <w:rsid w:val="001D205F"/>
    <w:rsid w:val="001E2744"/>
    <w:rsid w:val="001E2E4E"/>
    <w:rsid w:val="001F3087"/>
    <w:rsid w:val="0020557C"/>
    <w:rsid w:val="002078FF"/>
    <w:rsid w:val="002250EB"/>
    <w:rsid w:val="002411A4"/>
    <w:rsid w:val="00260259"/>
    <w:rsid w:val="00270CB7"/>
    <w:rsid w:val="00274AA8"/>
    <w:rsid w:val="00285778"/>
    <w:rsid w:val="00286C47"/>
    <w:rsid w:val="002B0432"/>
    <w:rsid w:val="002B1F8A"/>
    <w:rsid w:val="002B3412"/>
    <w:rsid w:val="002C49A6"/>
    <w:rsid w:val="002C5368"/>
    <w:rsid w:val="002C7F30"/>
    <w:rsid w:val="002E252E"/>
    <w:rsid w:val="002F2BB0"/>
    <w:rsid w:val="00323C03"/>
    <w:rsid w:val="00333E46"/>
    <w:rsid w:val="00334161"/>
    <w:rsid w:val="00336940"/>
    <w:rsid w:val="00336A81"/>
    <w:rsid w:val="0033764E"/>
    <w:rsid w:val="0033768F"/>
    <w:rsid w:val="00344A24"/>
    <w:rsid w:val="0034604C"/>
    <w:rsid w:val="00352DD9"/>
    <w:rsid w:val="00355B10"/>
    <w:rsid w:val="0036243C"/>
    <w:rsid w:val="00371C68"/>
    <w:rsid w:val="0037503A"/>
    <w:rsid w:val="0038165F"/>
    <w:rsid w:val="00385067"/>
    <w:rsid w:val="00392FB1"/>
    <w:rsid w:val="00393A22"/>
    <w:rsid w:val="00397A04"/>
    <w:rsid w:val="003A0578"/>
    <w:rsid w:val="003A2157"/>
    <w:rsid w:val="003B1F87"/>
    <w:rsid w:val="003D195D"/>
    <w:rsid w:val="003D2502"/>
    <w:rsid w:val="003E03B8"/>
    <w:rsid w:val="003E6E9F"/>
    <w:rsid w:val="00410188"/>
    <w:rsid w:val="00455422"/>
    <w:rsid w:val="0046286D"/>
    <w:rsid w:val="004676F7"/>
    <w:rsid w:val="004820DC"/>
    <w:rsid w:val="004979EE"/>
    <w:rsid w:val="004B11A6"/>
    <w:rsid w:val="004B63A2"/>
    <w:rsid w:val="004C4C99"/>
    <w:rsid w:val="004E68CB"/>
    <w:rsid w:val="004F6891"/>
    <w:rsid w:val="00502431"/>
    <w:rsid w:val="00514F17"/>
    <w:rsid w:val="00521536"/>
    <w:rsid w:val="00527BF8"/>
    <w:rsid w:val="00530756"/>
    <w:rsid w:val="005456E9"/>
    <w:rsid w:val="00552843"/>
    <w:rsid w:val="00554807"/>
    <w:rsid w:val="00581DEA"/>
    <w:rsid w:val="00595112"/>
    <w:rsid w:val="005960DC"/>
    <w:rsid w:val="005B2898"/>
    <w:rsid w:val="005C71B8"/>
    <w:rsid w:val="005D0996"/>
    <w:rsid w:val="005D671C"/>
    <w:rsid w:val="005E5B15"/>
    <w:rsid w:val="005E6F2A"/>
    <w:rsid w:val="005F7910"/>
    <w:rsid w:val="00600DC7"/>
    <w:rsid w:val="00601192"/>
    <w:rsid w:val="0062617B"/>
    <w:rsid w:val="0062728A"/>
    <w:rsid w:val="00634DF3"/>
    <w:rsid w:val="00666AD2"/>
    <w:rsid w:val="00667A98"/>
    <w:rsid w:val="00682ADD"/>
    <w:rsid w:val="006911BC"/>
    <w:rsid w:val="006A7ABE"/>
    <w:rsid w:val="006B7379"/>
    <w:rsid w:val="006C695F"/>
    <w:rsid w:val="006D52BA"/>
    <w:rsid w:val="006E270C"/>
    <w:rsid w:val="00732D41"/>
    <w:rsid w:val="007438BC"/>
    <w:rsid w:val="007513FE"/>
    <w:rsid w:val="007607A1"/>
    <w:rsid w:val="0076305F"/>
    <w:rsid w:val="007742E8"/>
    <w:rsid w:val="00780B19"/>
    <w:rsid w:val="00783698"/>
    <w:rsid w:val="007913D4"/>
    <w:rsid w:val="0079423C"/>
    <w:rsid w:val="0079699E"/>
    <w:rsid w:val="007A3631"/>
    <w:rsid w:val="007B16DD"/>
    <w:rsid w:val="007B1AC1"/>
    <w:rsid w:val="007B2EB5"/>
    <w:rsid w:val="007C7517"/>
    <w:rsid w:val="007D36C0"/>
    <w:rsid w:val="007D604D"/>
    <w:rsid w:val="008008F4"/>
    <w:rsid w:val="0080198C"/>
    <w:rsid w:val="00811F6F"/>
    <w:rsid w:val="00820205"/>
    <w:rsid w:val="00824F3E"/>
    <w:rsid w:val="00846362"/>
    <w:rsid w:val="00846A20"/>
    <w:rsid w:val="008637E7"/>
    <w:rsid w:val="0087025A"/>
    <w:rsid w:val="00876FD7"/>
    <w:rsid w:val="00887B38"/>
    <w:rsid w:val="00897C6F"/>
    <w:rsid w:val="008A085D"/>
    <w:rsid w:val="008A26BC"/>
    <w:rsid w:val="008A28F0"/>
    <w:rsid w:val="008A6641"/>
    <w:rsid w:val="008A76F9"/>
    <w:rsid w:val="008B0647"/>
    <w:rsid w:val="008C388B"/>
    <w:rsid w:val="008C4756"/>
    <w:rsid w:val="008F100D"/>
    <w:rsid w:val="009038C1"/>
    <w:rsid w:val="00921A13"/>
    <w:rsid w:val="0093644A"/>
    <w:rsid w:val="00945B20"/>
    <w:rsid w:val="00954557"/>
    <w:rsid w:val="00960C69"/>
    <w:rsid w:val="00965255"/>
    <w:rsid w:val="00966FED"/>
    <w:rsid w:val="009717B8"/>
    <w:rsid w:val="00992E9C"/>
    <w:rsid w:val="009A46DD"/>
    <w:rsid w:val="009A6EEF"/>
    <w:rsid w:val="009B0CFA"/>
    <w:rsid w:val="009B3E8D"/>
    <w:rsid w:val="009C0BFC"/>
    <w:rsid w:val="009C70BC"/>
    <w:rsid w:val="009D7687"/>
    <w:rsid w:val="009E4778"/>
    <w:rsid w:val="00A068A2"/>
    <w:rsid w:val="00A1506A"/>
    <w:rsid w:val="00A22502"/>
    <w:rsid w:val="00A23FC0"/>
    <w:rsid w:val="00A54E16"/>
    <w:rsid w:val="00A57936"/>
    <w:rsid w:val="00A6224A"/>
    <w:rsid w:val="00A75CFD"/>
    <w:rsid w:val="00A762AC"/>
    <w:rsid w:val="00AA6CE6"/>
    <w:rsid w:val="00AC12F9"/>
    <w:rsid w:val="00AD6C54"/>
    <w:rsid w:val="00AD7AA1"/>
    <w:rsid w:val="00AE3FA8"/>
    <w:rsid w:val="00B118E1"/>
    <w:rsid w:val="00B12975"/>
    <w:rsid w:val="00B13C97"/>
    <w:rsid w:val="00B2582C"/>
    <w:rsid w:val="00B2763E"/>
    <w:rsid w:val="00B47A63"/>
    <w:rsid w:val="00B530D7"/>
    <w:rsid w:val="00B568D1"/>
    <w:rsid w:val="00B6138B"/>
    <w:rsid w:val="00B65BF4"/>
    <w:rsid w:val="00B868F3"/>
    <w:rsid w:val="00BA6CC5"/>
    <w:rsid w:val="00BB529E"/>
    <w:rsid w:val="00BC1F39"/>
    <w:rsid w:val="00BD17AE"/>
    <w:rsid w:val="00BF2584"/>
    <w:rsid w:val="00BF3142"/>
    <w:rsid w:val="00BF6B47"/>
    <w:rsid w:val="00C07FAE"/>
    <w:rsid w:val="00C25218"/>
    <w:rsid w:val="00C259CE"/>
    <w:rsid w:val="00C27EC7"/>
    <w:rsid w:val="00C30E98"/>
    <w:rsid w:val="00C31FA9"/>
    <w:rsid w:val="00C33C9F"/>
    <w:rsid w:val="00C40595"/>
    <w:rsid w:val="00C47398"/>
    <w:rsid w:val="00C502B4"/>
    <w:rsid w:val="00C51C98"/>
    <w:rsid w:val="00C53254"/>
    <w:rsid w:val="00C54953"/>
    <w:rsid w:val="00C60A91"/>
    <w:rsid w:val="00C657D1"/>
    <w:rsid w:val="00C84EBD"/>
    <w:rsid w:val="00C93F15"/>
    <w:rsid w:val="00CB6BD0"/>
    <w:rsid w:val="00CC407B"/>
    <w:rsid w:val="00CC646A"/>
    <w:rsid w:val="00CD22B3"/>
    <w:rsid w:val="00CE0983"/>
    <w:rsid w:val="00CE1BC9"/>
    <w:rsid w:val="00CE1CDA"/>
    <w:rsid w:val="00CE36E9"/>
    <w:rsid w:val="00CF2406"/>
    <w:rsid w:val="00CF482B"/>
    <w:rsid w:val="00D00DDF"/>
    <w:rsid w:val="00D52F2D"/>
    <w:rsid w:val="00D57B1D"/>
    <w:rsid w:val="00D65997"/>
    <w:rsid w:val="00D67D0E"/>
    <w:rsid w:val="00D72D31"/>
    <w:rsid w:val="00D90725"/>
    <w:rsid w:val="00D92D47"/>
    <w:rsid w:val="00DB6B59"/>
    <w:rsid w:val="00DD372B"/>
    <w:rsid w:val="00DD425F"/>
    <w:rsid w:val="00DE6977"/>
    <w:rsid w:val="00DF30F9"/>
    <w:rsid w:val="00DF3590"/>
    <w:rsid w:val="00DF63F8"/>
    <w:rsid w:val="00E00151"/>
    <w:rsid w:val="00E02397"/>
    <w:rsid w:val="00E31D60"/>
    <w:rsid w:val="00E31EB7"/>
    <w:rsid w:val="00E5300B"/>
    <w:rsid w:val="00E66DC8"/>
    <w:rsid w:val="00E71573"/>
    <w:rsid w:val="00E736D5"/>
    <w:rsid w:val="00E76A48"/>
    <w:rsid w:val="00E83A97"/>
    <w:rsid w:val="00E83EF8"/>
    <w:rsid w:val="00EA03CA"/>
    <w:rsid w:val="00EA08B2"/>
    <w:rsid w:val="00EA7494"/>
    <w:rsid w:val="00EB34DD"/>
    <w:rsid w:val="00EC0AF1"/>
    <w:rsid w:val="00EC6FD6"/>
    <w:rsid w:val="00EE0FC9"/>
    <w:rsid w:val="00F02E52"/>
    <w:rsid w:val="00F12FC8"/>
    <w:rsid w:val="00F14C44"/>
    <w:rsid w:val="00F200B9"/>
    <w:rsid w:val="00F406AF"/>
    <w:rsid w:val="00F40CFC"/>
    <w:rsid w:val="00F412BF"/>
    <w:rsid w:val="00F42F5B"/>
    <w:rsid w:val="00F52AA3"/>
    <w:rsid w:val="00F5439B"/>
    <w:rsid w:val="00F622D0"/>
    <w:rsid w:val="00F6268D"/>
    <w:rsid w:val="00F70DDF"/>
    <w:rsid w:val="00F7557C"/>
    <w:rsid w:val="00F860CB"/>
    <w:rsid w:val="00F91281"/>
    <w:rsid w:val="00F949DE"/>
    <w:rsid w:val="00F9735A"/>
    <w:rsid w:val="00FA64D3"/>
    <w:rsid w:val="00FA75C2"/>
    <w:rsid w:val="00FB1EAC"/>
    <w:rsid w:val="00FC3D79"/>
    <w:rsid w:val="00FE02B7"/>
    <w:rsid w:val="00FE06F6"/>
    <w:rsid w:val="00FE3843"/>
    <w:rsid w:val="00FE5919"/>
    <w:rsid w:val="00FF101E"/>
    <w:rsid w:val="00FF6944"/>
    <w:rsid w:val="0F2DBF0B"/>
    <w:rsid w:val="52339995"/>
    <w:rsid w:val="533903E7"/>
    <w:rsid w:val="55B80A93"/>
    <w:rsid w:val="5EC4DAD0"/>
    <w:rsid w:val="6BF1B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4A02DEC"/>
  <w15:docId w15:val="{42A63544-9991-4084-BCDD-BEA0E5FC2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1184"/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table" w:styleId="Tabellenraster">
    <w:name w:val="Table Grid"/>
    <w:basedOn w:val="NormaleTabelle"/>
    <w:uiPriority w:val="59"/>
    <w:rsid w:val="00C657D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unhideWhenUsed/>
    <w:qFormat/>
    <w:rsid w:val="00C657D1"/>
    <w:pPr>
      <w:ind w:left="720"/>
      <w:contextualSpacing/>
    </w:pPr>
  </w:style>
  <w:style w:type="paragraph" w:customStyle="1" w:styleId="Compact">
    <w:name w:val="Compact"/>
    <w:basedOn w:val="Textkrper"/>
    <w:qFormat/>
    <w:rsid w:val="00E5300B"/>
    <w:pPr>
      <w:spacing w:before="36" w:after="36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E5300B"/>
    <w:pPr>
      <w:spacing w:after="200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E5300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5300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215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2157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64D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FA64D3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64D3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64D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64D3"/>
    <w:rPr>
      <w:b/>
      <w:bCs/>
      <w:sz w:val="20"/>
      <w:szCs w:val="20"/>
    </w:rPr>
  </w:style>
  <w:style w:type="table" w:customStyle="1" w:styleId="Style1">
    <w:name w:val="Style1"/>
    <w:basedOn w:val="NormaleTabelle"/>
    <w:uiPriority w:val="99"/>
    <w:rsid w:val="00A22502"/>
    <w:pPr>
      <w:jc w:val="center"/>
    </w:pPr>
    <w:rPr>
      <w:sz w:val="24"/>
      <w:szCs w:val="24"/>
      <w:lang w:val="en-US"/>
    </w:rPr>
    <w:tblPr>
      <w:tblBorders>
        <w:insideV w:val="single" w:sz="4" w:space="0" w:color="auto"/>
      </w:tblBorders>
    </w:tblPr>
    <w:tblStylePr w:type="firstRow">
      <w:rPr>
        <w:b/>
      </w:rPr>
      <w:tblPr/>
      <w:tcPr>
        <w:tcBorders>
          <w:bottom w:val="double" w:sz="4" w:space="0" w:color="auto"/>
        </w:tcBorders>
      </w:tcPr>
    </w:tblStylePr>
    <w:tblStylePr w:type="firstCol">
      <w:rPr>
        <w:b/>
      </w:rPr>
    </w:tblStylePr>
  </w:style>
  <w:style w:type="paragraph" w:styleId="berarbeitung">
    <w:name w:val="Revision"/>
    <w:hidden/>
    <w:uiPriority w:val="99"/>
    <w:semiHidden/>
    <w:rsid w:val="00BD1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77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42CD1-6287-4359-9AB0-9FD6F329B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3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Sabine HCARE-KSSG-ONKO</dc:creator>
  <cp:keywords/>
  <dc:description/>
  <cp:lastModifiedBy>Schmid, Sabine</cp:lastModifiedBy>
  <cp:revision>3</cp:revision>
  <dcterms:created xsi:type="dcterms:W3CDTF">2024-06-16T14:02:00Z</dcterms:created>
  <dcterms:modified xsi:type="dcterms:W3CDTF">2024-06-16T14:05:00Z</dcterms:modified>
</cp:coreProperties>
</file>